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83B75" w14:textId="7AC38CB5" w:rsidR="00784A23" w:rsidRDefault="008A64B9" w:rsidP="00F70F67">
      <w:pPr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751F1A17" w14:textId="23F5EFBC" w:rsidR="00784A23" w:rsidRDefault="00784A23" w:rsidP="008A64B9">
      <w:pPr>
        <w:rPr>
          <w:b/>
          <w:bCs/>
        </w:rPr>
      </w:pPr>
      <w:r>
        <w:rPr>
          <w:b/>
          <w:bCs/>
        </w:rPr>
        <w:t xml:space="preserve">Table </w:t>
      </w:r>
      <w:r w:rsidR="00F70F67">
        <w:rPr>
          <w:b/>
          <w:bCs/>
        </w:rPr>
        <w:t>1</w:t>
      </w:r>
    </w:p>
    <w:p w14:paraId="795A4566" w14:textId="52D330EF" w:rsidR="002F4473" w:rsidRPr="00FE3ADD" w:rsidRDefault="00FE3ADD" w:rsidP="008A64B9">
      <w:pPr>
        <w:rPr>
          <w:i/>
          <w:iCs/>
        </w:rPr>
      </w:pPr>
      <w:r>
        <w:rPr>
          <w:i/>
          <w:iCs/>
        </w:rPr>
        <w:t xml:space="preserve">Included </w:t>
      </w:r>
      <w:r w:rsidR="00EF0001">
        <w:rPr>
          <w:i/>
          <w:iCs/>
        </w:rPr>
        <w:t>Prescription</w:t>
      </w:r>
      <w:r w:rsidR="00F700F4">
        <w:rPr>
          <w:i/>
          <w:iCs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528"/>
        <w:gridCol w:w="4870"/>
      </w:tblGrid>
      <w:tr w:rsidR="00FB541D" w14:paraId="31B05AE8" w14:textId="77777777" w:rsidTr="00371F4E">
        <w:trPr>
          <w:trHeight w:val="20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0902C1E" w14:textId="6446C6F4" w:rsidR="00784A23" w:rsidRPr="00CC681C" w:rsidRDefault="00817399" w:rsidP="00B437A3">
            <w:r>
              <w:t>Category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55F92DEC" w14:textId="7EE358B9" w:rsidR="00784A23" w:rsidRPr="00B27AB8" w:rsidRDefault="00AA2E07" w:rsidP="00371F4E">
            <w:r>
              <w:t>Medication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</w:tcPr>
          <w:p w14:paraId="5363AB52" w14:textId="40F50207" w:rsidR="00784A23" w:rsidRPr="00B27AB8" w:rsidRDefault="00391EB4" w:rsidP="007907DD">
            <w:pPr>
              <w:jc w:val="center"/>
            </w:pPr>
            <w:r w:rsidRPr="00391EB4">
              <w:t xml:space="preserve">Anatomical Therapeutic Chemical </w:t>
            </w:r>
            <w:r w:rsidR="007907DD">
              <w:t xml:space="preserve">(ATC) </w:t>
            </w:r>
            <w:r w:rsidR="00817399">
              <w:t>codes</w:t>
            </w:r>
          </w:p>
        </w:tc>
      </w:tr>
      <w:tr w:rsidR="00784A23" w14:paraId="3C3A0EB2" w14:textId="77777777" w:rsidTr="00371F4E">
        <w:trPr>
          <w:trHeight w:val="201"/>
        </w:trPr>
        <w:tc>
          <w:tcPr>
            <w:tcW w:w="2552" w:type="dxa"/>
            <w:tcBorders>
              <w:top w:val="single" w:sz="4" w:space="0" w:color="auto"/>
            </w:tcBorders>
          </w:tcPr>
          <w:p w14:paraId="559C4242" w14:textId="1F779E42" w:rsidR="00784A23" w:rsidRPr="00CC681C" w:rsidRDefault="00D65591" w:rsidP="002B6F57">
            <w:r>
              <w:t>Antidepressants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66A6BEDB" w14:textId="2562788C" w:rsidR="00784A23" w:rsidRPr="00B27AB8" w:rsidRDefault="0095469C" w:rsidP="00371F4E">
            <w:r>
              <w:t>T</w:t>
            </w:r>
            <w:r w:rsidRPr="0095469C">
              <w:t>ricyclic antidepressants</w:t>
            </w:r>
          </w:p>
        </w:tc>
        <w:tc>
          <w:tcPr>
            <w:tcW w:w="4870" w:type="dxa"/>
            <w:tcBorders>
              <w:top w:val="single" w:sz="4" w:space="0" w:color="auto"/>
            </w:tcBorders>
          </w:tcPr>
          <w:p w14:paraId="25F4D271" w14:textId="2105CFFB" w:rsidR="00784A23" w:rsidRPr="00B27AB8" w:rsidRDefault="00F7549C" w:rsidP="00371F4E">
            <w:r>
              <w:t>N06AA</w:t>
            </w:r>
          </w:p>
        </w:tc>
      </w:tr>
      <w:tr w:rsidR="00784A23" w14:paraId="64A85A2C" w14:textId="77777777" w:rsidTr="00371F4E">
        <w:tc>
          <w:tcPr>
            <w:tcW w:w="2552" w:type="dxa"/>
          </w:tcPr>
          <w:p w14:paraId="1A528DBF" w14:textId="38BBCEC5" w:rsidR="00784A23" w:rsidRPr="00B27AB8" w:rsidRDefault="00784A23" w:rsidP="00866272"/>
        </w:tc>
        <w:tc>
          <w:tcPr>
            <w:tcW w:w="5528" w:type="dxa"/>
          </w:tcPr>
          <w:p w14:paraId="6C148C03" w14:textId="51E4C5AF" w:rsidR="00784A23" w:rsidRPr="00B27AB8" w:rsidRDefault="00391EB4" w:rsidP="00371F4E">
            <w:r>
              <w:t>S</w:t>
            </w:r>
            <w:r w:rsidR="007863B3" w:rsidRPr="007863B3">
              <w:t>elective serotonin reuptake inhibitors</w:t>
            </w:r>
          </w:p>
        </w:tc>
        <w:tc>
          <w:tcPr>
            <w:tcW w:w="4870" w:type="dxa"/>
          </w:tcPr>
          <w:p w14:paraId="6B4C2EB2" w14:textId="46D67E20" w:rsidR="00784A23" w:rsidRPr="00B27AB8" w:rsidRDefault="00FB541D" w:rsidP="00371F4E">
            <w:r w:rsidRPr="007863B3">
              <w:t>N06AB</w:t>
            </w:r>
          </w:p>
        </w:tc>
      </w:tr>
      <w:tr w:rsidR="00784A23" w14:paraId="2ABF1157" w14:textId="77777777" w:rsidTr="00371F4E">
        <w:tc>
          <w:tcPr>
            <w:tcW w:w="2552" w:type="dxa"/>
          </w:tcPr>
          <w:p w14:paraId="29983F66" w14:textId="17F81FFB" w:rsidR="00784A23" w:rsidRPr="00B27AB8" w:rsidRDefault="00784A23" w:rsidP="00866272"/>
        </w:tc>
        <w:tc>
          <w:tcPr>
            <w:tcW w:w="5528" w:type="dxa"/>
          </w:tcPr>
          <w:p w14:paraId="50C4F7BB" w14:textId="5CAF959A" w:rsidR="00784A23" w:rsidRPr="00B27AB8" w:rsidRDefault="00FB541D" w:rsidP="00371F4E">
            <w:r>
              <w:t>M</w:t>
            </w:r>
            <w:r w:rsidR="00A473AF" w:rsidRPr="00A473AF">
              <w:t>onoamine oxidase A inhibitors</w:t>
            </w:r>
          </w:p>
        </w:tc>
        <w:tc>
          <w:tcPr>
            <w:tcW w:w="4870" w:type="dxa"/>
          </w:tcPr>
          <w:p w14:paraId="2F60AC4F" w14:textId="65F7EE44" w:rsidR="00784A23" w:rsidRPr="00B27AB8" w:rsidRDefault="00FB541D" w:rsidP="00371F4E">
            <w:r w:rsidRPr="00A473AF">
              <w:t>N06AF, N06AG</w:t>
            </w:r>
          </w:p>
        </w:tc>
      </w:tr>
      <w:tr w:rsidR="00784A23" w14:paraId="51878E28" w14:textId="77777777" w:rsidTr="00371F4E">
        <w:tc>
          <w:tcPr>
            <w:tcW w:w="2552" w:type="dxa"/>
          </w:tcPr>
          <w:p w14:paraId="7F090ABF" w14:textId="24EF8D71" w:rsidR="00784A23" w:rsidRPr="00B27AB8" w:rsidRDefault="00784A23" w:rsidP="00866272"/>
        </w:tc>
        <w:tc>
          <w:tcPr>
            <w:tcW w:w="5528" w:type="dxa"/>
          </w:tcPr>
          <w:p w14:paraId="18EE40EB" w14:textId="1B44D4EB" w:rsidR="00784A23" w:rsidRPr="00B27AB8" w:rsidRDefault="00FB541D" w:rsidP="00371F4E">
            <w:r>
              <w:t>N</w:t>
            </w:r>
            <w:r w:rsidR="00A0219E" w:rsidRPr="00A0219E">
              <w:t>oradrenergic and specific serotonergic antidepressant</w:t>
            </w:r>
            <w:r>
              <w:t>s</w:t>
            </w:r>
          </w:p>
        </w:tc>
        <w:tc>
          <w:tcPr>
            <w:tcW w:w="4870" w:type="dxa"/>
          </w:tcPr>
          <w:p w14:paraId="073D30D8" w14:textId="4A42B287" w:rsidR="00784A23" w:rsidRPr="00B27AB8" w:rsidRDefault="00FB541D" w:rsidP="00371F4E">
            <w:r w:rsidRPr="00A0219E">
              <w:t>N06AX03, N06AX11</w:t>
            </w:r>
          </w:p>
        </w:tc>
      </w:tr>
      <w:tr w:rsidR="00784A23" w14:paraId="54E6E46A" w14:textId="77777777" w:rsidTr="00371F4E">
        <w:tc>
          <w:tcPr>
            <w:tcW w:w="2552" w:type="dxa"/>
          </w:tcPr>
          <w:p w14:paraId="58657D81" w14:textId="1511F6CE" w:rsidR="00784A23" w:rsidRPr="00B27AB8" w:rsidRDefault="00784A23" w:rsidP="00866272"/>
        </w:tc>
        <w:tc>
          <w:tcPr>
            <w:tcW w:w="5528" w:type="dxa"/>
          </w:tcPr>
          <w:p w14:paraId="488CAA0F" w14:textId="551AF7A7" w:rsidR="00784A23" w:rsidRPr="00B27AB8" w:rsidRDefault="00FB541D" w:rsidP="00371F4E">
            <w:r>
              <w:t>S</w:t>
            </w:r>
            <w:r w:rsidRPr="00FB541D">
              <w:t xml:space="preserve">erotonin and norepinephrine reuptake inhibitors </w:t>
            </w:r>
          </w:p>
        </w:tc>
        <w:tc>
          <w:tcPr>
            <w:tcW w:w="4870" w:type="dxa"/>
          </w:tcPr>
          <w:p w14:paraId="5764E660" w14:textId="05346997" w:rsidR="00784A23" w:rsidRPr="00B27AB8" w:rsidRDefault="00FB541D" w:rsidP="00371F4E">
            <w:r w:rsidRPr="00FB541D">
              <w:t>N06AX16, N06AX21</w:t>
            </w:r>
          </w:p>
        </w:tc>
      </w:tr>
      <w:tr w:rsidR="00784A23" w14:paraId="082FFEBF" w14:textId="77777777" w:rsidTr="00371F4E">
        <w:tc>
          <w:tcPr>
            <w:tcW w:w="2552" w:type="dxa"/>
          </w:tcPr>
          <w:p w14:paraId="38D593CB" w14:textId="6D35ECA3" w:rsidR="00784A23" w:rsidRPr="00B27AB8" w:rsidRDefault="00784A23" w:rsidP="00866272"/>
        </w:tc>
        <w:tc>
          <w:tcPr>
            <w:tcW w:w="5528" w:type="dxa"/>
          </w:tcPr>
          <w:p w14:paraId="7493B20D" w14:textId="70B7D181" w:rsidR="00784A23" w:rsidRPr="00B27AB8" w:rsidRDefault="00FB541D" w:rsidP="00371F4E">
            <w:r>
              <w:t>N</w:t>
            </w:r>
            <w:r w:rsidRPr="00FB541D">
              <w:t>orepinephrine reuptake inhibitors</w:t>
            </w:r>
          </w:p>
        </w:tc>
        <w:tc>
          <w:tcPr>
            <w:tcW w:w="4870" w:type="dxa"/>
          </w:tcPr>
          <w:p w14:paraId="61229EB9" w14:textId="4E173DCE" w:rsidR="00784A23" w:rsidRPr="00B27AB8" w:rsidRDefault="00FB541D" w:rsidP="00371F4E">
            <w:r w:rsidRPr="00FB541D">
              <w:t>N06AX18</w:t>
            </w:r>
          </w:p>
        </w:tc>
      </w:tr>
      <w:tr w:rsidR="00784A23" w14:paraId="5BF26589" w14:textId="77777777" w:rsidTr="00371F4E">
        <w:tc>
          <w:tcPr>
            <w:tcW w:w="2552" w:type="dxa"/>
          </w:tcPr>
          <w:p w14:paraId="344C8934" w14:textId="3736A4CA" w:rsidR="00784A23" w:rsidRPr="00B27AB8" w:rsidRDefault="003D0245" w:rsidP="00866272">
            <w:r>
              <w:t>Anxiolytics</w:t>
            </w:r>
          </w:p>
        </w:tc>
        <w:tc>
          <w:tcPr>
            <w:tcW w:w="5528" w:type="dxa"/>
          </w:tcPr>
          <w:p w14:paraId="773862FC" w14:textId="0AE08C63" w:rsidR="00784A23" w:rsidRPr="00B27AB8" w:rsidRDefault="003D0245" w:rsidP="00371F4E">
            <w:r>
              <w:t>B</w:t>
            </w:r>
            <w:r w:rsidRPr="003D0245">
              <w:t>enzodiazepine derivative</w:t>
            </w:r>
            <w:r w:rsidR="00866272">
              <w:t>s</w:t>
            </w:r>
          </w:p>
        </w:tc>
        <w:tc>
          <w:tcPr>
            <w:tcW w:w="4870" w:type="dxa"/>
          </w:tcPr>
          <w:p w14:paraId="493A483F" w14:textId="7A6D943D" w:rsidR="00784A23" w:rsidRPr="00B27AB8" w:rsidRDefault="003D0245" w:rsidP="00371F4E">
            <w:r w:rsidRPr="003D0245">
              <w:t>N05BA</w:t>
            </w:r>
          </w:p>
        </w:tc>
      </w:tr>
      <w:tr w:rsidR="00784A23" w14:paraId="531B9D8D" w14:textId="77777777" w:rsidTr="00371F4E">
        <w:tc>
          <w:tcPr>
            <w:tcW w:w="2552" w:type="dxa"/>
          </w:tcPr>
          <w:p w14:paraId="7D2E3200" w14:textId="48C42512" w:rsidR="00784A23" w:rsidRDefault="00784A23" w:rsidP="00866272"/>
        </w:tc>
        <w:tc>
          <w:tcPr>
            <w:tcW w:w="5528" w:type="dxa"/>
          </w:tcPr>
          <w:p w14:paraId="70412627" w14:textId="065B2AAF" w:rsidR="00784A23" w:rsidRPr="00B27AB8" w:rsidRDefault="003D0245" w:rsidP="00371F4E">
            <w:r>
              <w:t>D</w:t>
            </w:r>
            <w:r w:rsidRPr="003D0245">
              <w:t>ibenzo-bicyclo-octadiane derivatives</w:t>
            </w:r>
          </w:p>
        </w:tc>
        <w:tc>
          <w:tcPr>
            <w:tcW w:w="4870" w:type="dxa"/>
          </w:tcPr>
          <w:p w14:paraId="0E61A5A0" w14:textId="60951BCA" w:rsidR="00784A23" w:rsidRPr="00B27AB8" w:rsidRDefault="00866272" w:rsidP="00371F4E">
            <w:r w:rsidRPr="003D0245">
              <w:t>N05BD</w:t>
            </w:r>
          </w:p>
        </w:tc>
      </w:tr>
      <w:tr w:rsidR="00784A23" w14:paraId="4A24F942" w14:textId="77777777" w:rsidTr="00371F4E">
        <w:tc>
          <w:tcPr>
            <w:tcW w:w="2552" w:type="dxa"/>
          </w:tcPr>
          <w:p w14:paraId="65780D6D" w14:textId="27CF071F" w:rsidR="00784A23" w:rsidRDefault="00784A23" w:rsidP="00866272"/>
        </w:tc>
        <w:tc>
          <w:tcPr>
            <w:tcW w:w="5528" w:type="dxa"/>
          </w:tcPr>
          <w:p w14:paraId="49A7FB51" w14:textId="5CFD8EC6" w:rsidR="00784A23" w:rsidRPr="00B27AB8" w:rsidRDefault="00866272" w:rsidP="00371F4E">
            <w:r>
              <w:t>A</w:t>
            </w:r>
            <w:r w:rsidRPr="003D0245">
              <w:t>zaspirodecanedione derivatives</w:t>
            </w:r>
          </w:p>
        </w:tc>
        <w:tc>
          <w:tcPr>
            <w:tcW w:w="4870" w:type="dxa"/>
          </w:tcPr>
          <w:p w14:paraId="4C6141C5" w14:textId="7309A7F5" w:rsidR="00784A23" w:rsidRPr="00B27AB8" w:rsidRDefault="00866272" w:rsidP="00371F4E">
            <w:r w:rsidRPr="003D0245">
              <w:t>N05BE</w:t>
            </w:r>
          </w:p>
        </w:tc>
      </w:tr>
      <w:tr w:rsidR="00866272" w14:paraId="25F73658" w14:textId="77777777" w:rsidTr="00371F4E">
        <w:tc>
          <w:tcPr>
            <w:tcW w:w="2552" w:type="dxa"/>
          </w:tcPr>
          <w:p w14:paraId="1FE2E910" w14:textId="2274312D" w:rsidR="00866272" w:rsidRDefault="00956EF6" w:rsidP="00866272">
            <w:r>
              <w:t>H</w:t>
            </w:r>
            <w:r w:rsidRPr="00956EF6">
              <w:t>ypnotics and sedatives</w:t>
            </w:r>
          </w:p>
        </w:tc>
        <w:tc>
          <w:tcPr>
            <w:tcW w:w="5528" w:type="dxa"/>
          </w:tcPr>
          <w:p w14:paraId="5F13CDCC" w14:textId="77E44F36" w:rsidR="00866272" w:rsidRDefault="00E75B11" w:rsidP="00371F4E">
            <w:r>
              <w:t>B</w:t>
            </w:r>
            <w:r w:rsidRPr="00E75B11">
              <w:t>enzodiazepine derivatives</w:t>
            </w:r>
          </w:p>
        </w:tc>
        <w:tc>
          <w:tcPr>
            <w:tcW w:w="4870" w:type="dxa"/>
          </w:tcPr>
          <w:p w14:paraId="15CAF3C9" w14:textId="4A475DD1" w:rsidR="00866272" w:rsidRPr="003D0245" w:rsidRDefault="00E75B11" w:rsidP="00371F4E">
            <w:r w:rsidRPr="00E75B11">
              <w:t>N05CD</w:t>
            </w:r>
          </w:p>
        </w:tc>
      </w:tr>
      <w:tr w:rsidR="00866272" w14:paraId="5B0F10E3" w14:textId="77777777" w:rsidTr="00371F4E">
        <w:tc>
          <w:tcPr>
            <w:tcW w:w="2552" w:type="dxa"/>
          </w:tcPr>
          <w:p w14:paraId="160A6981" w14:textId="77777777" w:rsidR="00866272" w:rsidRDefault="00866272" w:rsidP="00866272"/>
        </w:tc>
        <w:tc>
          <w:tcPr>
            <w:tcW w:w="5528" w:type="dxa"/>
          </w:tcPr>
          <w:p w14:paraId="287E2EEA" w14:textId="72CFA5CB" w:rsidR="00866272" w:rsidRDefault="00E75B11" w:rsidP="00371F4E">
            <w:r>
              <w:t>B</w:t>
            </w:r>
            <w:r w:rsidRPr="00E75B11">
              <w:t xml:space="preserve">enzodiazepine related </w:t>
            </w:r>
            <w:r w:rsidR="009472ED">
              <w:t>medications</w:t>
            </w:r>
          </w:p>
        </w:tc>
        <w:tc>
          <w:tcPr>
            <w:tcW w:w="4870" w:type="dxa"/>
          </w:tcPr>
          <w:p w14:paraId="0BDA9191" w14:textId="4EFDFA88" w:rsidR="00866272" w:rsidRPr="003D0245" w:rsidRDefault="00E75B11" w:rsidP="00371F4E">
            <w:r w:rsidRPr="00E75B11">
              <w:t>N05CF</w:t>
            </w:r>
          </w:p>
        </w:tc>
      </w:tr>
      <w:tr w:rsidR="00866272" w14:paraId="132553E8" w14:textId="77777777" w:rsidTr="00371F4E">
        <w:tc>
          <w:tcPr>
            <w:tcW w:w="2552" w:type="dxa"/>
          </w:tcPr>
          <w:p w14:paraId="03C29336" w14:textId="23184EDD" w:rsidR="00866272" w:rsidRDefault="00E75B11" w:rsidP="00866272">
            <w:r>
              <w:t xml:space="preserve">Other </w:t>
            </w:r>
            <w:r w:rsidR="009472ED">
              <w:t>medications</w:t>
            </w:r>
          </w:p>
        </w:tc>
        <w:tc>
          <w:tcPr>
            <w:tcW w:w="5528" w:type="dxa"/>
          </w:tcPr>
          <w:p w14:paraId="5A963098" w14:textId="6AD110D7" w:rsidR="00866272" w:rsidRDefault="00D26121" w:rsidP="00371F4E">
            <w:r>
              <w:t>H</w:t>
            </w:r>
            <w:r w:rsidRPr="00D26121">
              <w:t>aloperidol</w:t>
            </w:r>
          </w:p>
        </w:tc>
        <w:tc>
          <w:tcPr>
            <w:tcW w:w="4870" w:type="dxa"/>
          </w:tcPr>
          <w:p w14:paraId="4ED316FA" w14:textId="5F127162" w:rsidR="00866272" w:rsidRPr="003D0245" w:rsidRDefault="00F214DC" w:rsidP="00371F4E">
            <w:r w:rsidRPr="00D26121">
              <w:t>N05AD01</w:t>
            </w:r>
          </w:p>
        </w:tc>
      </w:tr>
      <w:tr w:rsidR="00866272" w14:paraId="5120CD3B" w14:textId="77777777" w:rsidTr="00371F4E">
        <w:tc>
          <w:tcPr>
            <w:tcW w:w="2552" w:type="dxa"/>
          </w:tcPr>
          <w:p w14:paraId="7304B306" w14:textId="77777777" w:rsidR="00866272" w:rsidRDefault="00866272" w:rsidP="00866272"/>
        </w:tc>
        <w:tc>
          <w:tcPr>
            <w:tcW w:w="5528" w:type="dxa"/>
          </w:tcPr>
          <w:p w14:paraId="1654E8D0" w14:textId="0B6A91D7" w:rsidR="00866272" w:rsidRDefault="00D26121" w:rsidP="00371F4E">
            <w:r>
              <w:t>S</w:t>
            </w:r>
            <w:r w:rsidRPr="00D26121">
              <w:t>ertindole</w:t>
            </w:r>
          </w:p>
        </w:tc>
        <w:tc>
          <w:tcPr>
            <w:tcW w:w="4870" w:type="dxa"/>
          </w:tcPr>
          <w:p w14:paraId="52744250" w14:textId="45ACEC58" w:rsidR="00866272" w:rsidRPr="003D0245" w:rsidRDefault="00F214DC" w:rsidP="00371F4E">
            <w:r w:rsidRPr="00D26121">
              <w:t>N05AE03</w:t>
            </w:r>
          </w:p>
        </w:tc>
      </w:tr>
      <w:tr w:rsidR="00D26121" w14:paraId="71141271" w14:textId="77777777" w:rsidTr="00371F4E">
        <w:tc>
          <w:tcPr>
            <w:tcW w:w="2552" w:type="dxa"/>
          </w:tcPr>
          <w:p w14:paraId="56E12E2E" w14:textId="77777777" w:rsidR="00D26121" w:rsidRDefault="00D26121" w:rsidP="00866272"/>
        </w:tc>
        <w:tc>
          <w:tcPr>
            <w:tcW w:w="5528" w:type="dxa"/>
          </w:tcPr>
          <w:p w14:paraId="17B57CDF" w14:textId="4A022E94" w:rsidR="00D26121" w:rsidRPr="00D26121" w:rsidRDefault="00D26121" w:rsidP="00371F4E">
            <w:r>
              <w:t>Z</w:t>
            </w:r>
            <w:r w:rsidRPr="00D26121">
              <w:t>iprasidone</w:t>
            </w:r>
          </w:p>
        </w:tc>
        <w:tc>
          <w:tcPr>
            <w:tcW w:w="4870" w:type="dxa"/>
          </w:tcPr>
          <w:p w14:paraId="2884288B" w14:textId="54466F83" w:rsidR="00D26121" w:rsidRPr="003D0245" w:rsidRDefault="00F214DC" w:rsidP="00371F4E">
            <w:r w:rsidRPr="00D26121">
              <w:t>N05AE04</w:t>
            </w:r>
          </w:p>
        </w:tc>
      </w:tr>
      <w:tr w:rsidR="00D26121" w14:paraId="6E89AB8B" w14:textId="77777777" w:rsidTr="00371F4E">
        <w:tc>
          <w:tcPr>
            <w:tcW w:w="2552" w:type="dxa"/>
          </w:tcPr>
          <w:p w14:paraId="162A10F6" w14:textId="77777777" w:rsidR="00D26121" w:rsidRDefault="00D26121" w:rsidP="00866272"/>
        </w:tc>
        <w:tc>
          <w:tcPr>
            <w:tcW w:w="5528" w:type="dxa"/>
          </w:tcPr>
          <w:p w14:paraId="66D96436" w14:textId="749880B4" w:rsidR="00D26121" w:rsidRPr="00D26121" w:rsidRDefault="00D26121" w:rsidP="00371F4E">
            <w:r>
              <w:t>P</w:t>
            </w:r>
            <w:r w:rsidRPr="00D26121">
              <w:t>imozide</w:t>
            </w:r>
          </w:p>
        </w:tc>
        <w:tc>
          <w:tcPr>
            <w:tcW w:w="4870" w:type="dxa"/>
          </w:tcPr>
          <w:p w14:paraId="3CE66A52" w14:textId="6E3F4EAB" w:rsidR="00D26121" w:rsidRPr="003D0245" w:rsidRDefault="00F214DC" w:rsidP="00371F4E">
            <w:r w:rsidRPr="00D26121">
              <w:t>N05AG02</w:t>
            </w:r>
          </w:p>
        </w:tc>
      </w:tr>
      <w:tr w:rsidR="00D26121" w14:paraId="6E47AC3C" w14:textId="77777777" w:rsidTr="00371F4E">
        <w:tc>
          <w:tcPr>
            <w:tcW w:w="2552" w:type="dxa"/>
          </w:tcPr>
          <w:p w14:paraId="2A8CA23C" w14:textId="77777777" w:rsidR="00D26121" w:rsidRDefault="00D26121" w:rsidP="00866272"/>
        </w:tc>
        <w:tc>
          <w:tcPr>
            <w:tcW w:w="5528" w:type="dxa"/>
          </w:tcPr>
          <w:p w14:paraId="70389144" w14:textId="0F2E92C1" w:rsidR="00D26121" w:rsidRPr="00D26121" w:rsidRDefault="00D26121" w:rsidP="00371F4E">
            <w:r>
              <w:t>C</w:t>
            </w:r>
            <w:r w:rsidRPr="00D26121">
              <w:t>lozapine</w:t>
            </w:r>
          </w:p>
        </w:tc>
        <w:tc>
          <w:tcPr>
            <w:tcW w:w="4870" w:type="dxa"/>
          </w:tcPr>
          <w:p w14:paraId="4529C3C1" w14:textId="001B352F" w:rsidR="00D26121" w:rsidRPr="003D0245" w:rsidRDefault="00F214DC" w:rsidP="00371F4E">
            <w:r w:rsidRPr="00D26121">
              <w:t>N05AH02</w:t>
            </w:r>
          </w:p>
        </w:tc>
      </w:tr>
      <w:tr w:rsidR="00866272" w14:paraId="1356DF48" w14:textId="77777777" w:rsidTr="00371F4E">
        <w:tc>
          <w:tcPr>
            <w:tcW w:w="2552" w:type="dxa"/>
          </w:tcPr>
          <w:p w14:paraId="1A653A99" w14:textId="77777777" w:rsidR="00866272" w:rsidRDefault="00866272" w:rsidP="00866272"/>
        </w:tc>
        <w:tc>
          <w:tcPr>
            <w:tcW w:w="5528" w:type="dxa"/>
          </w:tcPr>
          <w:p w14:paraId="3885D227" w14:textId="56F29CBA" w:rsidR="00866272" w:rsidRDefault="00D26121" w:rsidP="00371F4E">
            <w:r>
              <w:t>O</w:t>
            </w:r>
            <w:r w:rsidRPr="00D26121">
              <w:t>lanzapine</w:t>
            </w:r>
          </w:p>
        </w:tc>
        <w:tc>
          <w:tcPr>
            <w:tcW w:w="4870" w:type="dxa"/>
          </w:tcPr>
          <w:p w14:paraId="00DC0274" w14:textId="3D89F280" w:rsidR="00866272" w:rsidRPr="003D0245" w:rsidRDefault="00F214DC" w:rsidP="00371F4E">
            <w:r w:rsidRPr="00D26121">
              <w:t>N05AH03</w:t>
            </w:r>
          </w:p>
        </w:tc>
      </w:tr>
      <w:tr w:rsidR="00D26121" w14:paraId="62E79A73" w14:textId="77777777" w:rsidTr="00371F4E">
        <w:tc>
          <w:tcPr>
            <w:tcW w:w="2552" w:type="dxa"/>
          </w:tcPr>
          <w:p w14:paraId="0E9F26B7" w14:textId="77777777" w:rsidR="00D26121" w:rsidRDefault="00D26121" w:rsidP="00866272"/>
        </w:tc>
        <w:tc>
          <w:tcPr>
            <w:tcW w:w="5528" w:type="dxa"/>
          </w:tcPr>
          <w:p w14:paraId="0A9D0051" w14:textId="077C7B23" w:rsidR="00D26121" w:rsidRPr="00D26121" w:rsidRDefault="00D26121" w:rsidP="00371F4E">
            <w:r>
              <w:t>Q</w:t>
            </w:r>
            <w:r w:rsidRPr="00D26121">
              <w:t>uetiapine</w:t>
            </w:r>
          </w:p>
        </w:tc>
        <w:tc>
          <w:tcPr>
            <w:tcW w:w="4870" w:type="dxa"/>
          </w:tcPr>
          <w:p w14:paraId="4421E1FE" w14:textId="08FDB103" w:rsidR="00D26121" w:rsidRPr="003D0245" w:rsidRDefault="00F214DC" w:rsidP="00371F4E">
            <w:r w:rsidRPr="00D26121">
              <w:t>N05AH04</w:t>
            </w:r>
          </w:p>
        </w:tc>
      </w:tr>
      <w:tr w:rsidR="00D26121" w14:paraId="726523D3" w14:textId="77777777" w:rsidTr="00371F4E">
        <w:tc>
          <w:tcPr>
            <w:tcW w:w="2552" w:type="dxa"/>
          </w:tcPr>
          <w:p w14:paraId="433F44AC" w14:textId="77777777" w:rsidR="00D26121" w:rsidRDefault="00D26121" w:rsidP="00866272"/>
        </w:tc>
        <w:tc>
          <w:tcPr>
            <w:tcW w:w="5528" w:type="dxa"/>
          </w:tcPr>
          <w:p w14:paraId="6D3A6448" w14:textId="0F8369EA" w:rsidR="00D26121" w:rsidRPr="00D26121" w:rsidRDefault="00D26121" w:rsidP="00371F4E">
            <w:r>
              <w:t>S</w:t>
            </w:r>
            <w:r w:rsidRPr="00D26121">
              <w:t>ulpiride</w:t>
            </w:r>
          </w:p>
        </w:tc>
        <w:tc>
          <w:tcPr>
            <w:tcW w:w="4870" w:type="dxa"/>
          </w:tcPr>
          <w:p w14:paraId="74260A46" w14:textId="2A64F102" w:rsidR="00D26121" w:rsidRPr="003D0245" w:rsidRDefault="00F214DC" w:rsidP="00371F4E">
            <w:r w:rsidRPr="00D26121">
              <w:t>N05AL01</w:t>
            </w:r>
          </w:p>
        </w:tc>
      </w:tr>
      <w:tr w:rsidR="00D26121" w14:paraId="118171C7" w14:textId="77777777" w:rsidTr="00371F4E">
        <w:tc>
          <w:tcPr>
            <w:tcW w:w="2552" w:type="dxa"/>
          </w:tcPr>
          <w:p w14:paraId="0A5B1FC9" w14:textId="77777777" w:rsidR="00D26121" w:rsidRDefault="00D26121" w:rsidP="00866272"/>
        </w:tc>
        <w:tc>
          <w:tcPr>
            <w:tcW w:w="5528" w:type="dxa"/>
          </w:tcPr>
          <w:p w14:paraId="64DF0F33" w14:textId="4CBB7201" w:rsidR="00D26121" w:rsidRPr="00D26121" w:rsidRDefault="00D26121" w:rsidP="00371F4E">
            <w:r>
              <w:t>R</w:t>
            </w:r>
            <w:r w:rsidRPr="00D26121">
              <w:t>isperidone</w:t>
            </w:r>
          </w:p>
        </w:tc>
        <w:tc>
          <w:tcPr>
            <w:tcW w:w="4870" w:type="dxa"/>
          </w:tcPr>
          <w:p w14:paraId="5C5705AC" w14:textId="1A230A61" w:rsidR="00D26121" w:rsidRPr="003D0245" w:rsidRDefault="00F214DC" w:rsidP="00371F4E">
            <w:r w:rsidRPr="00D26121">
              <w:t>N05AX08</w:t>
            </w:r>
          </w:p>
        </w:tc>
      </w:tr>
      <w:tr w:rsidR="0042343D" w14:paraId="74B0E21A" w14:textId="77777777" w:rsidTr="00371F4E">
        <w:tc>
          <w:tcPr>
            <w:tcW w:w="2552" w:type="dxa"/>
            <w:tcBorders>
              <w:bottom w:val="single" w:sz="4" w:space="0" w:color="auto"/>
            </w:tcBorders>
          </w:tcPr>
          <w:p w14:paraId="077B38E3" w14:textId="4C50F319" w:rsidR="0042343D" w:rsidRPr="00B27AB8" w:rsidRDefault="0042343D" w:rsidP="0042343D"/>
        </w:tc>
        <w:tc>
          <w:tcPr>
            <w:tcW w:w="5528" w:type="dxa"/>
            <w:tcBorders>
              <w:bottom w:val="single" w:sz="4" w:space="0" w:color="auto"/>
            </w:tcBorders>
          </w:tcPr>
          <w:p w14:paraId="1D422320" w14:textId="4952DD20" w:rsidR="0042343D" w:rsidRPr="00B27AB8" w:rsidRDefault="0042343D" w:rsidP="00371F4E">
            <w:r>
              <w:t>A</w:t>
            </w:r>
            <w:r w:rsidRPr="00D26121">
              <w:t>ripiprazole</w:t>
            </w:r>
          </w:p>
        </w:tc>
        <w:tc>
          <w:tcPr>
            <w:tcW w:w="4870" w:type="dxa"/>
            <w:tcBorders>
              <w:bottom w:val="single" w:sz="4" w:space="0" w:color="auto"/>
            </w:tcBorders>
          </w:tcPr>
          <w:p w14:paraId="0D4A411E" w14:textId="0AF9E10E" w:rsidR="0042343D" w:rsidRPr="00B27AB8" w:rsidRDefault="0042343D" w:rsidP="00371F4E">
            <w:r w:rsidRPr="00D26121">
              <w:t>N05AX12</w:t>
            </w:r>
          </w:p>
        </w:tc>
      </w:tr>
    </w:tbl>
    <w:p w14:paraId="243F7CC7" w14:textId="77777777" w:rsidR="00784A23" w:rsidRPr="00784A23" w:rsidRDefault="00784A23" w:rsidP="008A64B9"/>
    <w:p w14:paraId="2DDF6630" w14:textId="77777777" w:rsidR="0070544E" w:rsidRDefault="0070544E" w:rsidP="008A64B9">
      <w:pPr>
        <w:rPr>
          <w:b/>
          <w:bCs/>
        </w:rPr>
      </w:pPr>
    </w:p>
    <w:p w14:paraId="3D7A6EE5" w14:textId="77777777" w:rsidR="0070544E" w:rsidRDefault="0070544E" w:rsidP="008A64B9">
      <w:pPr>
        <w:rPr>
          <w:b/>
          <w:bCs/>
        </w:rPr>
      </w:pPr>
    </w:p>
    <w:p w14:paraId="192FB405" w14:textId="2B9765D9" w:rsidR="008A64B9" w:rsidRDefault="008A64B9" w:rsidP="008A64B9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F70F67">
        <w:rPr>
          <w:b/>
          <w:bCs/>
        </w:rPr>
        <w:t>2</w:t>
      </w:r>
    </w:p>
    <w:p w14:paraId="4DA88E96" w14:textId="79368792" w:rsidR="00B24634" w:rsidRDefault="00B24634" w:rsidP="00B24634">
      <w:pPr>
        <w:rPr>
          <w:i/>
          <w:iCs/>
        </w:rPr>
      </w:pPr>
      <w:r>
        <w:rPr>
          <w:i/>
          <w:iCs/>
        </w:rPr>
        <w:t xml:space="preserve">Demographic Characteristics of </w:t>
      </w:r>
      <w:r w:rsidR="003C36F6">
        <w:rPr>
          <w:i/>
          <w:iCs/>
        </w:rPr>
        <w:t xml:space="preserve">Individuals with </w:t>
      </w:r>
      <w:r w:rsidR="002A4256">
        <w:rPr>
          <w:i/>
          <w:iCs/>
        </w:rPr>
        <w:t>Anorexia Nervosa</w:t>
      </w:r>
      <w:r>
        <w:rPr>
          <w:i/>
          <w:iCs/>
        </w:rPr>
        <w:t xml:space="preserve"> and </w:t>
      </w:r>
      <w:r w:rsidR="002A4256">
        <w:rPr>
          <w:i/>
          <w:iCs/>
        </w:rPr>
        <w:t>Obsessive-Compulsive Disorder</w:t>
      </w:r>
      <w:r>
        <w:rPr>
          <w:i/>
          <w:iCs/>
        </w:rPr>
        <w:t xml:space="preserve"> </w:t>
      </w:r>
      <w:r w:rsidR="00547E74">
        <w:rPr>
          <w:i/>
          <w:iCs/>
        </w:rPr>
        <w:t>with Subsequent Anxiety Disorder</w:t>
      </w:r>
    </w:p>
    <w:p w14:paraId="256697E4" w14:textId="77777777" w:rsidR="00860C0E" w:rsidRPr="00EC09CE" w:rsidRDefault="00860C0E" w:rsidP="00B24634">
      <w:pPr>
        <w:rPr>
          <w:i/>
          <w:iCs/>
        </w:rPr>
      </w:pPr>
    </w:p>
    <w:tbl>
      <w:tblPr>
        <w:tblStyle w:val="TableGrid"/>
        <w:tblpPr w:leftFromText="180" w:rightFromText="180" w:vertAnchor="page" w:horzAnchor="margin" w:tblpY="2782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1492"/>
        <w:gridCol w:w="1496"/>
        <w:gridCol w:w="1487"/>
        <w:gridCol w:w="1497"/>
        <w:gridCol w:w="1496"/>
        <w:gridCol w:w="1488"/>
        <w:gridCol w:w="781"/>
      </w:tblGrid>
      <w:tr w:rsidR="00904C48" w:rsidRPr="00891E20" w14:paraId="09F69982" w14:textId="55C4170C" w:rsidTr="00B7391B">
        <w:trPr>
          <w:trHeight w:val="282"/>
        </w:trPr>
        <w:tc>
          <w:tcPr>
            <w:tcW w:w="3223" w:type="dxa"/>
            <w:tcBorders>
              <w:top w:val="single" w:sz="4" w:space="0" w:color="auto"/>
            </w:tcBorders>
          </w:tcPr>
          <w:p w14:paraId="36B27A99" w14:textId="77777777" w:rsidR="00642928" w:rsidRPr="00B7391B" w:rsidRDefault="00642928" w:rsidP="00860C0E">
            <w:pPr>
              <w:rPr>
                <w:sz w:val="22"/>
                <w:szCs w:val="22"/>
              </w:rPr>
            </w:pPr>
          </w:p>
        </w:tc>
        <w:tc>
          <w:tcPr>
            <w:tcW w:w="44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16044A" w14:textId="3BFBE5E0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904C48">
              <w:rPr>
                <w:sz w:val="22"/>
                <w:szCs w:val="22"/>
              </w:rPr>
              <w:t>Individuals with AN</w:t>
            </w:r>
          </w:p>
        </w:tc>
        <w:tc>
          <w:tcPr>
            <w:tcW w:w="44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AF7A5F" w14:textId="49AE8356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904C48">
              <w:rPr>
                <w:sz w:val="22"/>
                <w:szCs w:val="22"/>
              </w:rPr>
              <w:t>Individuals with OCD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5EB5144E" w14:textId="75F96E39" w:rsidR="00642928" w:rsidRPr="00B7391B" w:rsidRDefault="009C1E54" w:rsidP="00860C0E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120A08" w:rsidRPr="00891E20" w14:paraId="0074DD67" w14:textId="71901AA6" w:rsidTr="00B7391B">
        <w:trPr>
          <w:trHeight w:val="282"/>
        </w:trPr>
        <w:tc>
          <w:tcPr>
            <w:tcW w:w="3223" w:type="dxa"/>
            <w:tcBorders>
              <w:bottom w:val="single" w:sz="4" w:space="0" w:color="auto"/>
            </w:tcBorders>
          </w:tcPr>
          <w:p w14:paraId="546BC19A" w14:textId="77777777" w:rsidR="00642928" w:rsidRPr="00B7391B" w:rsidRDefault="00642928" w:rsidP="00860C0E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4EF25AF" w14:textId="46F1669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i/>
                <w:iCs/>
                <w:sz w:val="22"/>
                <w:szCs w:val="22"/>
              </w:rPr>
              <w:t>N</w:t>
            </w:r>
            <w:r w:rsidRPr="00B7391B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5858444" w14:textId="35F97B5C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i/>
                <w:iCs/>
                <w:sz w:val="22"/>
                <w:szCs w:val="22"/>
              </w:rPr>
              <w:t xml:space="preserve">n </w:t>
            </w:r>
            <w:r w:rsidRPr="00B7391B">
              <w:rPr>
                <w:sz w:val="22"/>
                <w:szCs w:val="22"/>
              </w:rPr>
              <w:t>subsequent anxiety disorder (%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0E2FE871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i/>
                <w:iCs/>
                <w:sz w:val="22"/>
                <w:szCs w:val="22"/>
              </w:rPr>
              <w:t>M</w:t>
            </w:r>
            <w:r w:rsidRPr="00B7391B">
              <w:rPr>
                <w:sz w:val="22"/>
                <w:szCs w:val="22"/>
              </w:rPr>
              <w:t xml:space="preserve"> (</w:t>
            </w:r>
            <w:r w:rsidRPr="00B7391B">
              <w:rPr>
                <w:i/>
                <w:iCs/>
                <w:sz w:val="22"/>
                <w:szCs w:val="22"/>
              </w:rPr>
              <w:t>SD</w:t>
            </w:r>
            <w:r w:rsidRPr="00B7391B">
              <w:rPr>
                <w:sz w:val="22"/>
                <w:szCs w:val="22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5EF4F251" w14:textId="3EFE3D5B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i/>
                <w:iCs/>
                <w:sz w:val="22"/>
                <w:szCs w:val="22"/>
              </w:rPr>
              <w:t>N</w:t>
            </w:r>
            <w:r w:rsidRPr="00B7391B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6010143" w14:textId="3A84AA18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i/>
                <w:iCs/>
                <w:sz w:val="22"/>
                <w:szCs w:val="22"/>
              </w:rPr>
              <w:t xml:space="preserve">n </w:t>
            </w:r>
            <w:r w:rsidRPr="00B7391B">
              <w:rPr>
                <w:sz w:val="22"/>
                <w:szCs w:val="22"/>
              </w:rPr>
              <w:t>subsequent anxiety disorder (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F9A6080" w14:textId="77777777" w:rsidR="00642928" w:rsidRPr="00B7391B" w:rsidRDefault="00642928" w:rsidP="00860C0E">
            <w:pPr>
              <w:jc w:val="center"/>
              <w:rPr>
                <w:i/>
                <w:iCs/>
                <w:sz w:val="22"/>
                <w:szCs w:val="22"/>
              </w:rPr>
            </w:pPr>
            <w:r w:rsidRPr="00B7391B">
              <w:rPr>
                <w:i/>
                <w:iCs/>
                <w:sz w:val="22"/>
                <w:szCs w:val="22"/>
              </w:rPr>
              <w:t>M</w:t>
            </w:r>
            <w:r w:rsidRPr="00B7391B">
              <w:rPr>
                <w:sz w:val="22"/>
                <w:szCs w:val="22"/>
              </w:rPr>
              <w:t xml:space="preserve"> (</w:t>
            </w:r>
            <w:r w:rsidRPr="00B7391B">
              <w:rPr>
                <w:i/>
                <w:iCs/>
                <w:sz w:val="22"/>
                <w:szCs w:val="22"/>
              </w:rPr>
              <w:t>SD</w:t>
            </w:r>
            <w:r w:rsidRPr="00B7391B">
              <w:rPr>
                <w:sz w:val="22"/>
                <w:szCs w:val="22"/>
              </w:rPr>
              <w:t>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405B5787" w14:textId="77777777" w:rsidR="00642928" w:rsidRPr="00B7391B" w:rsidRDefault="00642928" w:rsidP="00860C0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904C48" w:rsidRPr="00891E20" w14:paraId="1D9CBDE6" w14:textId="77777777" w:rsidTr="00B7391B">
        <w:trPr>
          <w:trHeight w:val="282"/>
        </w:trPr>
        <w:tc>
          <w:tcPr>
            <w:tcW w:w="3223" w:type="dxa"/>
          </w:tcPr>
          <w:p w14:paraId="14A5FAC3" w14:textId="4027DA92" w:rsidR="00642928" w:rsidRPr="00B7391B" w:rsidRDefault="00642928" w:rsidP="00860C0E">
            <w:pPr>
              <w:rPr>
                <w:sz w:val="22"/>
                <w:szCs w:val="22"/>
              </w:rPr>
            </w:pPr>
            <w:r w:rsidRPr="00B7391B">
              <w:rPr>
                <w:sz w:val="22"/>
                <w:szCs w:val="22"/>
              </w:rPr>
              <w:t>Total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3E91D1F2" w14:textId="6D1D4E43" w:rsidR="00642928" w:rsidRPr="00B7391B" w:rsidRDefault="00A61154" w:rsidP="0086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8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7B301936" w14:textId="03E55A67" w:rsidR="00642928" w:rsidRPr="00B7391B" w:rsidRDefault="00736DE8" w:rsidP="0086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6 (10.34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7F4426D2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74925061" w14:textId="1118C6F9" w:rsidR="00642928" w:rsidRPr="00B7391B" w:rsidRDefault="00736DE8" w:rsidP="0086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17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2C229073" w14:textId="32B45985" w:rsidR="00642928" w:rsidRPr="00B7391B" w:rsidRDefault="00736DE8" w:rsidP="0086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2 (!1.16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50C6551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6D05F6F5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</w:tr>
      <w:tr w:rsidR="00120A08" w:rsidRPr="00891E20" w14:paraId="09EB601C" w14:textId="3AD397BD" w:rsidTr="00B7391B">
        <w:trPr>
          <w:trHeight w:val="282"/>
        </w:trPr>
        <w:tc>
          <w:tcPr>
            <w:tcW w:w="3223" w:type="dxa"/>
          </w:tcPr>
          <w:p w14:paraId="1C8412EC" w14:textId="77777777" w:rsidR="00642928" w:rsidRPr="00B7391B" w:rsidRDefault="00642928" w:rsidP="00860C0E">
            <w:pPr>
              <w:rPr>
                <w:sz w:val="22"/>
                <w:szCs w:val="22"/>
              </w:rPr>
            </w:pPr>
            <w:r w:rsidRPr="00B7391B">
              <w:rPr>
                <w:sz w:val="22"/>
                <w:szCs w:val="22"/>
              </w:rPr>
              <w:t>Sex</w:t>
            </w:r>
          </w:p>
        </w:tc>
        <w:tc>
          <w:tcPr>
            <w:tcW w:w="1492" w:type="dxa"/>
            <w:vAlign w:val="bottom"/>
          </w:tcPr>
          <w:p w14:paraId="11D69AEA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6" w:type="dxa"/>
            <w:vAlign w:val="bottom"/>
          </w:tcPr>
          <w:p w14:paraId="7101B8CE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7" w:type="dxa"/>
            <w:vAlign w:val="bottom"/>
          </w:tcPr>
          <w:p w14:paraId="6A1BA0B5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14:paraId="40F132EB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6" w:type="dxa"/>
            <w:vAlign w:val="bottom"/>
          </w:tcPr>
          <w:p w14:paraId="003B422F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8" w:type="dxa"/>
            <w:vAlign w:val="bottom"/>
          </w:tcPr>
          <w:p w14:paraId="7C66AC42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</w:tcPr>
          <w:p w14:paraId="6270FA03" w14:textId="4FD96BE0" w:rsidR="00642928" w:rsidRPr="00B7391B" w:rsidRDefault="00120A08" w:rsidP="0086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 </w:t>
            </w:r>
            <w:r w:rsidR="00860C0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1</w:t>
            </w:r>
          </w:p>
        </w:tc>
      </w:tr>
      <w:tr w:rsidR="00120A08" w:rsidRPr="00891E20" w14:paraId="799BDCCA" w14:textId="6D15FC9A" w:rsidTr="00B7391B">
        <w:trPr>
          <w:trHeight w:val="282"/>
        </w:trPr>
        <w:tc>
          <w:tcPr>
            <w:tcW w:w="3223" w:type="dxa"/>
          </w:tcPr>
          <w:p w14:paraId="25D2C4E6" w14:textId="77777777" w:rsidR="00642928" w:rsidRPr="00B7391B" w:rsidRDefault="00642928" w:rsidP="00860C0E">
            <w:pPr>
              <w:ind w:left="284"/>
              <w:rPr>
                <w:sz w:val="22"/>
                <w:szCs w:val="22"/>
              </w:rPr>
            </w:pPr>
            <w:r w:rsidRPr="00B7391B">
              <w:rPr>
                <w:sz w:val="22"/>
                <w:szCs w:val="22"/>
              </w:rPr>
              <w:t>Female</w:t>
            </w:r>
          </w:p>
        </w:tc>
        <w:tc>
          <w:tcPr>
            <w:tcW w:w="1492" w:type="dxa"/>
            <w:vAlign w:val="bottom"/>
          </w:tcPr>
          <w:p w14:paraId="21D88446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5141 (92.33)</w:t>
            </w:r>
          </w:p>
        </w:tc>
        <w:tc>
          <w:tcPr>
            <w:tcW w:w="1496" w:type="dxa"/>
            <w:vAlign w:val="bottom"/>
          </w:tcPr>
          <w:p w14:paraId="0A57274F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547 (94.97)</w:t>
            </w:r>
          </w:p>
        </w:tc>
        <w:tc>
          <w:tcPr>
            <w:tcW w:w="1487" w:type="dxa"/>
            <w:vAlign w:val="bottom"/>
          </w:tcPr>
          <w:p w14:paraId="4C8BA5D0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14:paraId="24650B89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3817 (55.18)</w:t>
            </w:r>
          </w:p>
        </w:tc>
        <w:tc>
          <w:tcPr>
            <w:tcW w:w="1496" w:type="dxa"/>
            <w:vAlign w:val="bottom"/>
          </w:tcPr>
          <w:p w14:paraId="53783A9E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514 (66.58)</w:t>
            </w:r>
          </w:p>
        </w:tc>
        <w:tc>
          <w:tcPr>
            <w:tcW w:w="1488" w:type="dxa"/>
            <w:vAlign w:val="bottom"/>
          </w:tcPr>
          <w:p w14:paraId="466DB3E9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</w:tcPr>
          <w:p w14:paraId="7F887FC6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</w:tr>
      <w:tr w:rsidR="00120A08" w:rsidRPr="00891E20" w14:paraId="5E267B82" w14:textId="35C9FE82" w:rsidTr="00B7391B">
        <w:trPr>
          <w:trHeight w:val="282"/>
        </w:trPr>
        <w:tc>
          <w:tcPr>
            <w:tcW w:w="3223" w:type="dxa"/>
          </w:tcPr>
          <w:p w14:paraId="6B7227D8" w14:textId="77777777" w:rsidR="00642928" w:rsidRPr="00B7391B" w:rsidRDefault="00642928" w:rsidP="00860C0E">
            <w:pPr>
              <w:ind w:left="284"/>
              <w:rPr>
                <w:sz w:val="22"/>
                <w:szCs w:val="22"/>
              </w:rPr>
            </w:pPr>
            <w:r w:rsidRPr="00B7391B">
              <w:rPr>
                <w:sz w:val="22"/>
                <w:szCs w:val="22"/>
              </w:rPr>
              <w:t>Male</w:t>
            </w:r>
          </w:p>
        </w:tc>
        <w:tc>
          <w:tcPr>
            <w:tcW w:w="1492" w:type="dxa"/>
            <w:vAlign w:val="bottom"/>
          </w:tcPr>
          <w:p w14:paraId="156F6A0E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427 (7.67)</w:t>
            </w:r>
          </w:p>
        </w:tc>
        <w:tc>
          <w:tcPr>
            <w:tcW w:w="1496" w:type="dxa"/>
            <w:vAlign w:val="bottom"/>
          </w:tcPr>
          <w:p w14:paraId="6E4453CE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29 (5.03)</w:t>
            </w:r>
          </w:p>
        </w:tc>
        <w:tc>
          <w:tcPr>
            <w:tcW w:w="1487" w:type="dxa"/>
            <w:vAlign w:val="bottom"/>
          </w:tcPr>
          <w:p w14:paraId="4E4FF2EE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14:paraId="6C278048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3100 (44.82)</w:t>
            </w:r>
          </w:p>
        </w:tc>
        <w:tc>
          <w:tcPr>
            <w:tcW w:w="1496" w:type="dxa"/>
            <w:vAlign w:val="bottom"/>
          </w:tcPr>
          <w:p w14:paraId="4271329B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258 (33.42)</w:t>
            </w:r>
          </w:p>
        </w:tc>
        <w:tc>
          <w:tcPr>
            <w:tcW w:w="1488" w:type="dxa"/>
            <w:vAlign w:val="bottom"/>
          </w:tcPr>
          <w:p w14:paraId="0BAF463E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</w:tcPr>
          <w:p w14:paraId="2135A290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</w:tr>
      <w:tr w:rsidR="00120A08" w:rsidRPr="00891E20" w14:paraId="4E728093" w14:textId="4230DF36" w:rsidTr="00B7391B">
        <w:trPr>
          <w:trHeight w:val="282"/>
        </w:trPr>
        <w:tc>
          <w:tcPr>
            <w:tcW w:w="3223" w:type="dxa"/>
          </w:tcPr>
          <w:p w14:paraId="055D12E8" w14:textId="77777777" w:rsidR="00642928" w:rsidRPr="00B7391B" w:rsidRDefault="00642928" w:rsidP="00860C0E">
            <w:pPr>
              <w:rPr>
                <w:sz w:val="22"/>
                <w:szCs w:val="22"/>
              </w:rPr>
            </w:pPr>
            <w:r w:rsidRPr="00B7391B">
              <w:rPr>
                <w:sz w:val="22"/>
                <w:szCs w:val="22"/>
              </w:rPr>
              <w:t>Origin of parents</w:t>
            </w:r>
          </w:p>
        </w:tc>
        <w:tc>
          <w:tcPr>
            <w:tcW w:w="1492" w:type="dxa"/>
            <w:vAlign w:val="bottom"/>
          </w:tcPr>
          <w:p w14:paraId="5EAAF83D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6" w:type="dxa"/>
            <w:vAlign w:val="bottom"/>
          </w:tcPr>
          <w:p w14:paraId="60023192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7" w:type="dxa"/>
            <w:vAlign w:val="bottom"/>
          </w:tcPr>
          <w:p w14:paraId="4F34A014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14:paraId="30EE0AA4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6" w:type="dxa"/>
            <w:vAlign w:val="bottom"/>
          </w:tcPr>
          <w:p w14:paraId="371AF438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8" w:type="dxa"/>
            <w:vAlign w:val="bottom"/>
          </w:tcPr>
          <w:p w14:paraId="2017DC7E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</w:tcPr>
          <w:p w14:paraId="67EFDF79" w14:textId="62AA7B4C" w:rsidR="00642928" w:rsidRPr="00B7391B" w:rsidRDefault="00860C0E" w:rsidP="0086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51</w:t>
            </w:r>
          </w:p>
        </w:tc>
      </w:tr>
      <w:tr w:rsidR="00120A08" w:rsidRPr="00891E20" w14:paraId="3517F97F" w14:textId="31CFB130" w:rsidTr="00B7391B">
        <w:trPr>
          <w:trHeight w:val="282"/>
        </w:trPr>
        <w:tc>
          <w:tcPr>
            <w:tcW w:w="3223" w:type="dxa"/>
          </w:tcPr>
          <w:p w14:paraId="19BB6717" w14:textId="77777777" w:rsidR="00642928" w:rsidRPr="00B7391B" w:rsidRDefault="00642928" w:rsidP="00860C0E">
            <w:pPr>
              <w:ind w:left="284"/>
              <w:rPr>
                <w:sz w:val="22"/>
                <w:szCs w:val="22"/>
              </w:rPr>
            </w:pPr>
            <w:r w:rsidRPr="00B7391B">
              <w:rPr>
                <w:sz w:val="22"/>
                <w:szCs w:val="22"/>
              </w:rPr>
              <w:t>Both parents born in Denmark</w:t>
            </w:r>
          </w:p>
        </w:tc>
        <w:tc>
          <w:tcPr>
            <w:tcW w:w="1492" w:type="dxa"/>
            <w:vAlign w:val="bottom"/>
          </w:tcPr>
          <w:p w14:paraId="456E8F1C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4980 (89.44)</w:t>
            </w:r>
          </w:p>
        </w:tc>
        <w:tc>
          <w:tcPr>
            <w:tcW w:w="1496" w:type="dxa"/>
            <w:vAlign w:val="bottom"/>
          </w:tcPr>
          <w:p w14:paraId="3D74F007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514 (89.24)</w:t>
            </w:r>
          </w:p>
        </w:tc>
        <w:tc>
          <w:tcPr>
            <w:tcW w:w="1487" w:type="dxa"/>
            <w:vAlign w:val="bottom"/>
          </w:tcPr>
          <w:p w14:paraId="4A2901A0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14:paraId="22304319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6117 (88.43)</w:t>
            </w:r>
          </w:p>
        </w:tc>
        <w:tc>
          <w:tcPr>
            <w:tcW w:w="1496" w:type="dxa"/>
            <w:vAlign w:val="bottom"/>
          </w:tcPr>
          <w:p w14:paraId="308AE61B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689 (89.25)</w:t>
            </w:r>
          </w:p>
        </w:tc>
        <w:tc>
          <w:tcPr>
            <w:tcW w:w="1488" w:type="dxa"/>
            <w:vAlign w:val="bottom"/>
          </w:tcPr>
          <w:p w14:paraId="5BAA7359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</w:tcPr>
          <w:p w14:paraId="07CD45C6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</w:tr>
      <w:tr w:rsidR="00120A08" w:rsidRPr="00891E20" w14:paraId="40362AD4" w14:textId="520B0AE7" w:rsidTr="00B7391B">
        <w:trPr>
          <w:trHeight w:val="282"/>
        </w:trPr>
        <w:tc>
          <w:tcPr>
            <w:tcW w:w="3223" w:type="dxa"/>
          </w:tcPr>
          <w:p w14:paraId="73CB40A5" w14:textId="77777777" w:rsidR="00642928" w:rsidRPr="00B7391B" w:rsidRDefault="00642928" w:rsidP="00860C0E">
            <w:pPr>
              <w:ind w:left="284"/>
              <w:rPr>
                <w:sz w:val="22"/>
                <w:szCs w:val="22"/>
              </w:rPr>
            </w:pPr>
            <w:r w:rsidRPr="00B7391B">
              <w:rPr>
                <w:sz w:val="22"/>
                <w:szCs w:val="22"/>
              </w:rPr>
              <w:t>One parent born in Denmark</w:t>
            </w:r>
          </w:p>
        </w:tc>
        <w:tc>
          <w:tcPr>
            <w:tcW w:w="1492" w:type="dxa"/>
            <w:vAlign w:val="bottom"/>
          </w:tcPr>
          <w:p w14:paraId="577BED08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458 (8.23)</w:t>
            </w:r>
          </w:p>
        </w:tc>
        <w:tc>
          <w:tcPr>
            <w:tcW w:w="1496" w:type="dxa"/>
            <w:vAlign w:val="bottom"/>
          </w:tcPr>
          <w:p w14:paraId="484125BF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53 (9.20)</w:t>
            </w:r>
          </w:p>
        </w:tc>
        <w:tc>
          <w:tcPr>
            <w:tcW w:w="1487" w:type="dxa"/>
            <w:vAlign w:val="bottom"/>
          </w:tcPr>
          <w:p w14:paraId="0651E210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14:paraId="0E5A32D8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589 (8.52)</w:t>
            </w:r>
          </w:p>
        </w:tc>
        <w:tc>
          <w:tcPr>
            <w:tcW w:w="1496" w:type="dxa"/>
            <w:vAlign w:val="bottom"/>
          </w:tcPr>
          <w:p w14:paraId="355D3055" w14:textId="77777777" w:rsidR="00642928" w:rsidRPr="00B7391B" w:rsidRDefault="00642928" w:rsidP="00860C0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7391B">
              <w:rPr>
                <w:color w:val="000000"/>
                <w:sz w:val="22"/>
                <w:szCs w:val="22"/>
              </w:rPr>
              <w:t>66 (8.55)</w:t>
            </w:r>
          </w:p>
        </w:tc>
        <w:tc>
          <w:tcPr>
            <w:tcW w:w="1488" w:type="dxa"/>
            <w:vAlign w:val="bottom"/>
          </w:tcPr>
          <w:p w14:paraId="5313F8A1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</w:tcPr>
          <w:p w14:paraId="0CAE2586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</w:tr>
      <w:tr w:rsidR="0042277A" w:rsidRPr="00891E20" w14:paraId="1960B325" w14:textId="72667C39" w:rsidTr="00B7391B">
        <w:trPr>
          <w:trHeight w:val="282"/>
        </w:trPr>
        <w:tc>
          <w:tcPr>
            <w:tcW w:w="3223" w:type="dxa"/>
          </w:tcPr>
          <w:p w14:paraId="7915E7E5" w14:textId="77777777" w:rsidR="00642928" w:rsidRPr="00B7391B" w:rsidRDefault="00642928" w:rsidP="00860C0E">
            <w:pPr>
              <w:ind w:left="284"/>
              <w:rPr>
                <w:sz w:val="22"/>
                <w:szCs w:val="22"/>
              </w:rPr>
            </w:pPr>
            <w:r w:rsidRPr="00B7391B">
              <w:rPr>
                <w:sz w:val="22"/>
                <w:szCs w:val="22"/>
              </w:rPr>
              <w:t>Both parents born abroad</w:t>
            </w:r>
          </w:p>
        </w:tc>
        <w:tc>
          <w:tcPr>
            <w:tcW w:w="1492" w:type="dxa"/>
            <w:vAlign w:val="bottom"/>
          </w:tcPr>
          <w:p w14:paraId="586E3713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130 (2.33)</w:t>
            </w:r>
          </w:p>
        </w:tc>
        <w:tc>
          <w:tcPr>
            <w:tcW w:w="1496" w:type="dxa"/>
            <w:vAlign w:val="bottom"/>
          </w:tcPr>
          <w:p w14:paraId="1743A98C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9 (1.56)</w:t>
            </w:r>
          </w:p>
        </w:tc>
        <w:tc>
          <w:tcPr>
            <w:tcW w:w="1487" w:type="dxa"/>
            <w:vAlign w:val="bottom"/>
          </w:tcPr>
          <w:p w14:paraId="19CC2AF1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vAlign w:val="bottom"/>
          </w:tcPr>
          <w:p w14:paraId="4898132D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211 (3.05)</w:t>
            </w:r>
          </w:p>
        </w:tc>
        <w:tc>
          <w:tcPr>
            <w:tcW w:w="1496" w:type="dxa"/>
            <w:vAlign w:val="bottom"/>
          </w:tcPr>
          <w:p w14:paraId="0D2484F6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  <w:r w:rsidRPr="00B7391B">
              <w:rPr>
                <w:color w:val="000000"/>
                <w:sz w:val="22"/>
                <w:szCs w:val="22"/>
              </w:rPr>
              <w:t>17 (2.20)</w:t>
            </w:r>
          </w:p>
        </w:tc>
        <w:tc>
          <w:tcPr>
            <w:tcW w:w="1488" w:type="dxa"/>
            <w:vAlign w:val="bottom"/>
          </w:tcPr>
          <w:p w14:paraId="4D0D7C27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</w:tcPr>
          <w:p w14:paraId="60B87916" w14:textId="77777777" w:rsidR="00642928" w:rsidRPr="00B7391B" w:rsidRDefault="00642928" w:rsidP="00860C0E">
            <w:pPr>
              <w:jc w:val="center"/>
              <w:rPr>
                <w:sz w:val="22"/>
                <w:szCs w:val="22"/>
              </w:rPr>
            </w:pPr>
          </w:p>
        </w:tc>
      </w:tr>
      <w:tr w:rsidR="001E1DD9" w:rsidRPr="00891E20" w14:paraId="745F6924" w14:textId="77777777" w:rsidTr="00B7391B">
        <w:trPr>
          <w:trHeight w:val="282"/>
        </w:trPr>
        <w:tc>
          <w:tcPr>
            <w:tcW w:w="3223" w:type="dxa"/>
          </w:tcPr>
          <w:p w14:paraId="271EC8D5" w14:textId="335DFA55" w:rsidR="001E1DD9" w:rsidRPr="0042277A" w:rsidRDefault="001E1DD9" w:rsidP="00B7391B">
            <w:pPr>
              <w:rPr>
                <w:sz w:val="22"/>
                <w:szCs w:val="22"/>
              </w:rPr>
            </w:pPr>
            <w:r w:rsidRPr="004E4C87">
              <w:rPr>
                <w:sz w:val="22"/>
                <w:szCs w:val="22"/>
              </w:rPr>
              <w:t>Age at initial diagnosis</w:t>
            </w:r>
          </w:p>
        </w:tc>
        <w:tc>
          <w:tcPr>
            <w:tcW w:w="1492" w:type="dxa"/>
            <w:vAlign w:val="bottom"/>
          </w:tcPr>
          <w:p w14:paraId="630B50D1" w14:textId="77777777" w:rsidR="001E1DD9" w:rsidRPr="0042277A" w:rsidRDefault="001E1DD9" w:rsidP="00860C0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vAlign w:val="bottom"/>
          </w:tcPr>
          <w:p w14:paraId="44286008" w14:textId="77777777" w:rsidR="001E1DD9" w:rsidRPr="0042277A" w:rsidRDefault="001E1DD9" w:rsidP="00860C0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vAlign w:val="bottom"/>
          </w:tcPr>
          <w:p w14:paraId="5BF8E148" w14:textId="37595E61" w:rsidR="001E1DD9" w:rsidRPr="0042277A" w:rsidRDefault="001E1DD9" w:rsidP="00860C0E">
            <w:pPr>
              <w:jc w:val="center"/>
              <w:rPr>
                <w:sz w:val="22"/>
                <w:szCs w:val="22"/>
              </w:rPr>
            </w:pPr>
            <w:r w:rsidRPr="004E4C87">
              <w:rPr>
                <w:color w:val="000000"/>
                <w:sz w:val="22"/>
                <w:szCs w:val="22"/>
              </w:rPr>
              <w:t>17.10 (4.10)</w:t>
            </w:r>
          </w:p>
        </w:tc>
        <w:tc>
          <w:tcPr>
            <w:tcW w:w="1497" w:type="dxa"/>
            <w:vAlign w:val="bottom"/>
          </w:tcPr>
          <w:p w14:paraId="75E760D8" w14:textId="77777777" w:rsidR="001E1DD9" w:rsidRPr="0042277A" w:rsidRDefault="001E1DD9" w:rsidP="00860C0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vAlign w:val="bottom"/>
          </w:tcPr>
          <w:p w14:paraId="487B2891" w14:textId="77777777" w:rsidR="001E1DD9" w:rsidRPr="0042277A" w:rsidRDefault="001E1DD9" w:rsidP="00860C0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vAlign w:val="bottom"/>
          </w:tcPr>
          <w:p w14:paraId="37D0244F" w14:textId="7A867E5C" w:rsidR="001E1DD9" w:rsidRPr="0042277A" w:rsidRDefault="001E1DD9" w:rsidP="00860C0E">
            <w:pPr>
              <w:jc w:val="center"/>
              <w:rPr>
                <w:sz w:val="22"/>
                <w:szCs w:val="22"/>
              </w:rPr>
            </w:pPr>
            <w:r w:rsidRPr="004E4C87">
              <w:rPr>
                <w:color w:val="000000"/>
                <w:sz w:val="22"/>
                <w:szCs w:val="22"/>
              </w:rPr>
              <w:t>15.93 (5.86)</w:t>
            </w:r>
          </w:p>
        </w:tc>
        <w:tc>
          <w:tcPr>
            <w:tcW w:w="781" w:type="dxa"/>
          </w:tcPr>
          <w:p w14:paraId="470DB82D" w14:textId="77777777" w:rsidR="001E1DD9" w:rsidRPr="0042277A" w:rsidRDefault="001E1DD9" w:rsidP="00860C0E">
            <w:pPr>
              <w:jc w:val="center"/>
              <w:rPr>
                <w:sz w:val="22"/>
                <w:szCs w:val="22"/>
              </w:rPr>
            </w:pPr>
          </w:p>
        </w:tc>
      </w:tr>
      <w:tr w:rsidR="001E1DD9" w:rsidRPr="00891E20" w14:paraId="0A0EC517" w14:textId="77777777" w:rsidTr="00B7391B">
        <w:trPr>
          <w:trHeight w:val="282"/>
        </w:trPr>
        <w:tc>
          <w:tcPr>
            <w:tcW w:w="3223" w:type="dxa"/>
            <w:tcBorders>
              <w:bottom w:val="single" w:sz="4" w:space="0" w:color="auto"/>
            </w:tcBorders>
          </w:tcPr>
          <w:p w14:paraId="3A1F65BF" w14:textId="14AA886F" w:rsidR="001E1DD9" w:rsidRPr="0042277A" w:rsidRDefault="001E1DD9" w:rsidP="00B7391B">
            <w:pPr>
              <w:rPr>
                <w:sz w:val="22"/>
                <w:szCs w:val="22"/>
              </w:rPr>
            </w:pPr>
            <w:r w:rsidRPr="004E4C87">
              <w:rPr>
                <w:sz w:val="22"/>
                <w:szCs w:val="22"/>
              </w:rPr>
              <w:t>Age at subsequent diagnosi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bottom"/>
          </w:tcPr>
          <w:p w14:paraId="618F2C8C" w14:textId="77777777" w:rsidR="001E1DD9" w:rsidRPr="0042277A" w:rsidRDefault="001E1DD9" w:rsidP="00860C0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14:paraId="4CACE0BC" w14:textId="77777777" w:rsidR="001E1DD9" w:rsidRPr="0042277A" w:rsidRDefault="001E1DD9" w:rsidP="00860C0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vAlign w:val="bottom"/>
          </w:tcPr>
          <w:p w14:paraId="1F365907" w14:textId="6D40CB49" w:rsidR="001E1DD9" w:rsidRPr="0042277A" w:rsidRDefault="001E1DD9" w:rsidP="00860C0E">
            <w:pPr>
              <w:jc w:val="center"/>
              <w:rPr>
                <w:sz w:val="22"/>
                <w:szCs w:val="22"/>
              </w:rPr>
            </w:pPr>
            <w:r w:rsidRPr="004E4C87">
              <w:rPr>
                <w:color w:val="000000"/>
                <w:sz w:val="22"/>
                <w:szCs w:val="22"/>
              </w:rPr>
              <w:t>23.08 (4.87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bottom"/>
          </w:tcPr>
          <w:p w14:paraId="03021506" w14:textId="77777777" w:rsidR="001E1DD9" w:rsidRPr="0042277A" w:rsidRDefault="001E1DD9" w:rsidP="00860C0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14:paraId="01ED327E" w14:textId="77777777" w:rsidR="001E1DD9" w:rsidRPr="0042277A" w:rsidRDefault="001E1DD9" w:rsidP="00860C0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14:paraId="03B6BECE" w14:textId="69C39BDD" w:rsidR="001E1DD9" w:rsidRPr="0042277A" w:rsidRDefault="001E1DD9" w:rsidP="00860C0E">
            <w:pPr>
              <w:jc w:val="center"/>
              <w:rPr>
                <w:sz w:val="22"/>
                <w:szCs w:val="22"/>
              </w:rPr>
            </w:pPr>
            <w:r w:rsidRPr="004E4C87">
              <w:rPr>
                <w:color w:val="000000"/>
                <w:sz w:val="22"/>
                <w:szCs w:val="22"/>
              </w:rPr>
              <w:t>21.75 (5.53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14C2A3B3" w14:textId="0C27A85A" w:rsidR="001E1DD9" w:rsidRPr="0042277A" w:rsidRDefault="00120A08" w:rsidP="0086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</w:t>
            </w:r>
          </w:p>
        </w:tc>
      </w:tr>
    </w:tbl>
    <w:p w14:paraId="37DE0FFF" w14:textId="6F6467EF" w:rsidR="008A64B9" w:rsidRPr="00E55984" w:rsidRDefault="008A64B9" w:rsidP="00B7391B">
      <w:pPr>
        <w:spacing w:after="0" w:line="480" w:lineRule="auto"/>
      </w:pPr>
      <w:r>
        <w:rPr>
          <w:i/>
          <w:iCs/>
        </w:rPr>
        <w:t>Note</w:t>
      </w:r>
      <w:r>
        <w:t xml:space="preserve">. </w:t>
      </w:r>
      <w:r w:rsidR="00610750" w:rsidRPr="00610750">
        <w:t>AN = anorexia nervosa; OCD = obsessive-compulsive disorder.</w:t>
      </w:r>
    </w:p>
    <w:p w14:paraId="5F67D76C" w14:textId="77777777" w:rsidR="002A79D6" w:rsidRPr="00DF69D9" w:rsidRDefault="002A79D6" w:rsidP="002A79D6">
      <w:pPr>
        <w:spacing w:after="0" w:line="480" w:lineRule="auto"/>
        <w:rPr>
          <w:rFonts w:eastAsia="DengXian"/>
        </w:rPr>
      </w:pPr>
      <w:r w:rsidRPr="004E4C87">
        <w:rPr>
          <w:color w:val="000000"/>
          <w:vertAlign w:val="superscript"/>
        </w:rPr>
        <w:t xml:space="preserve">a </w:t>
      </w:r>
      <w:r>
        <w:rPr>
          <w:color w:val="000000"/>
        </w:rPr>
        <w:t xml:space="preserve">Differences in demographic characteristics </w:t>
      </w:r>
      <w:r w:rsidRPr="00DF69D9">
        <w:rPr>
          <w:rFonts w:eastAsia="DengXian"/>
        </w:rPr>
        <w:t>between individuals with AN vs. individuals with OCD</w:t>
      </w:r>
      <w:r>
        <w:rPr>
          <w:color w:val="000000"/>
        </w:rPr>
        <w:t xml:space="preserve"> were examined. </w:t>
      </w:r>
      <w:r>
        <w:rPr>
          <w:rFonts w:eastAsia="DengXian"/>
        </w:rPr>
        <w:t>An i</w:t>
      </w:r>
      <w:r w:rsidRPr="00DF69D9">
        <w:rPr>
          <w:rFonts w:eastAsia="DengXian"/>
        </w:rPr>
        <w:t>ndependent samples t-test w</w:t>
      </w:r>
      <w:r>
        <w:rPr>
          <w:rFonts w:eastAsia="DengXian"/>
        </w:rPr>
        <w:t>as</w:t>
      </w:r>
      <w:r w:rsidRPr="00DF69D9">
        <w:rPr>
          <w:rFonts w:eastAsia="DengXian"/>
        </w:rPr>
        <w:t xml:space="preserve"> conducted </w:t>
      </w:r>
      <w:r>
        <w:rPr>
          <w:rFonts w:eastAsia="DengXian"/>
        </w:rPr>
        <w:t>for</w:t>
      </w:r>
      <w:r w:rsidRPr="00DF69D9">
        <w:rPr>
          <w:rFonts w:eastAsia="DengXian"/>
        </w:rPr>
        <w:t xml:space="preserve"> age at subsequent diagnosis, </w:t>
      </w:r>
      <w:r>
        <w:rPr>
          <w:rFonts w:eastAsia="DengXian"/>
        </w:rPr>
        <w:t xml:space="preserve">while </w:t>
      </w:r>
      <w:r w:rsidRPr="00781831">
        <w:rPr>
          <w:rFonts w:eastAsia="DengXian"/>
        </w:rPr>
        <w:t xml:space="preserve">chi-squared tests </w:t>
      </w:r>
      <w:r>
        <w:rPr>
          <w:rFonts w:eastAsia="DengXian"/>
        </w:rPr>
        <w:t xml:space="preserve">were conducted for </w:t>
      </w:r>
      <w:r w:rsidRPr="00DF69D9">
        <w:rPr>
          <w:rFonts w:eastAsia="DengXian"/>
        </w:rPr>
        <w:t>sex and origin of parents.</w:t>
      </w:r>
    </w:p>
    <w:p w14:paraId="1DD25DE6" w14:textId="72E9FD3F" w:rsidR="008A64B9" w:rsidRPr="00B7391B" w:rsidRDefault="002A79D6" w:rsidP="00B7391B">
      <w:pPr>
        <w:spacing w:after="0" w:line="480" w:lineRule="auto"/>
        <w:rPr>
          <w:rFonts w:eastAsia="DengXian"/>
        </w:rPr>
      </w:pPr>
      <w:r w:rsidRPr="00DF69D9">
        <w:rPr>
          <w:rFonts w:eastAsia="DengXian"/>
          <w:vertAlign w:val="superscript"/>
        </w:rPr>
        <w:t>b</w:t>
      </w:r>
      <w:r w:rsidRPr="00DF69D9">
        <w:rPr>
          <w:rFonts w:eastAsia="DengXian"/>
        </w:rPr>
        <w:t xml:space="preserve"> Too few cases to report separately.</w:t>
      </w:r>
    </w:p>
    <w:p w14:paraId="4BE2E6D9" w14:textId="77777777" w:rsidR="009561D7" w:rsidRDefault="009561D7" w:rsidP="008A64B9">
      <w:pPr>
        <w:rPr>
          <w:b/>
          <w:bCs/>
        </w:rPr>
      </w:pPr>
    </w:p>
    <w:p w14:paraId="6C6A330C" w14:textId="77777777" w:rsidR="009561D7" w:rsidRDefault="009561D7" w:rsidP="008A64B9">
      <w:pPr>
        <w:rPr>
          <w:b/>
          <w:bCs/>
        </w:rPr>
      </w:pPr>
    </w:p>
    <w:p w14:paraId="74A0F1F7" w14:textId="77777777" w:rsidR="009561D7" w:rsidRDefault="009561D7" w:rsidP="008A64B9">
      <w:pPr>
        <w:rPr>
          <w:b/>
          <w:bCs/>
        </w:rPr>
      </w:pPr>
    </w:p>
    <w:p w14:paraId="2522F704" w14:textId="359314E4" w:rsidR="0074324E" w:rsidRDefault="0074324E" w:rsidP="0074324E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F70F67">
        <w:rPr>
          <w:b/>
          <w:bCs/>
        </w:rPr>
        <w:t>3</w:t>
      </w:r>
    </w:p>
    <w:p w14:paraId="496B1B56" w14:textId="69348BB1" w:rsidR="0074324E" w:rsidRDefault="0074324E" w:rsidP="0074324E">
      <w:pPr>
        <w:rPr>
          <w:i/>
          <w:iCs/>
        </w:rPr>
      </w:pPr>
      <w:r>
        <w:rPr>
          <w:i/>
          <w:iCs/>
        </w:rPr>
        <w:t>Hazard Ratios for Subsequent Anxiety Disorder</w:t>
      </w:r>
      <w:r w:rsidR="000741CE">
        <w:rPr>
          <w:i/>
          <w:iCs/>
        </w:rPr>
        <w:t xml:space="preserve"> Risk</w:t>
      </w:r>
      <w:r>
        <w:rPr>
          <w:i/>
          <w:iCs/>
        </w:rPr>
        <w:t xml:space="preserve"> </w:t>
      </w:r>
      <w:r w:rsidR="006E5817">
        <w:rPr>
          <w:i/>
          <w:iCs/>
        </w:rPr>
        <w:t>Among Individuals with AN and OCD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3119"/>
        <w:gridCol w:w="2835"/>
        <w:gridCol w:w="709"/>
        <w:gridCol w:w="1701"/>
        <w:gridCol w:w="1134"/>
        <w:gridCol w:w="708"/>
        <w:gridCol w:w="1701"/>
        <w:gridCol w:w="1134"/>
      </w:tblGrid>
      <w:tr w:rsidR="00253A70" w:rsidRPr="0031428C" w14:paraId="0A9934AC" w14:textId="77777777" w:rsidTr="00B7391B">
        <w:trPr>
          <w:trHeight w:val="290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C9480" w14:textId="1FDFF432" w:rsidR="00253A70" w:rsidRPr="00DB7752" w:rsidRDefault="006E5817" w:rsidP="00997DC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9D2DD" w14:textId="5F7E8F6A" w:rsidR="00253A70" w:rsidRPr="00DB7752" w:rsidRDefault="00253A70" w:rsidP="00997DC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Subsequent </w:t>
            </w:r>
            <w:r w:rsidR="00942C3A"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xiety</w:t>
            </w: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disorder</w:t>
            </w:r>
            <w:r w:rsidR="000741CE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6E5817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mong individuals with AN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B0C06" w14:textId="55F31D84" w:rsidR="00253A70" w:rsidRPr="00DB7752" w:rsidRDefault="00253A70" w:rsidP="00997DC5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 xml:space="preserve">Subsequent </w:t>
            </w:r>
            <w:r w:rsidR="00942C3A" w:rsidRPr="00DB7752">
              <w:rPr>
                <w:sz w:val="20"/>
                <w:szCs w:val="20"/>
              </w:rPr>
              <w:t>anxiety disorder</w:t>
            </w:r>
            <w:r w:rsidR="000741CE">
              <w:rPr>
                <w:sz w:val="20"/>
                <w:szCs w:val="20"/>
              </w:rPr>
              <w:t xml:space="preserve"> </w:t>
            </w:r>
            <w:r w:rsidR="006E5817">
              <w:rPr>
                <w:sz w:val="20"/>
                <w:szCs w:val="20"/>
              </w:rPr>
              <w:t>among individuals with OCD</w:t>
            </w:r>
          </w:p>
        </w:tc>
      </w:tr>
      <w:tr w:rsidR="00253A70" w:rsidRPr="0031428C" w14:paraId="76BDA64B" w14:textId="77777777" w:rsidTr="00B7391B">
        <w:trPr>
          <w:trHeight w:val="290"/>
        </w:trPr>
        <w:tc>
          <w:tcPr>
            <w:tcW w:w="59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672F1" w14:textId="77777777" w:rsidR="00253A70" w:rsidRPr="00DB7752" w:rsidRDefault="00253A70" w:rsidP="00997DC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453D3" w14:textId="77777777" w:rsidR="00253A70" w:rsidRPr="00DB7752" w:rsidRDefault="00253A70" w:rsidP="00997DC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0C269" w14:textId="6AC03DD2" w:rsidR="00253A70" w:rsidRPr="00DB7752" w:rsidRDefault="00A631CF" w:rsidP="00997DC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>HR</w:t>
            </w:r>
            <w:r w:rsidR="00253A70"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EFA41" w14:textId="1846E756" w:rsidR="00253A70" w:rsidRPr="00DB7752" w:rsidRDefault="00A631CF" w:rsidP="00997DC5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="00253A70" w:rsidRPr="00DB7752"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36DB8" w14:textId="77777777" w:rsidR="00253A70" w:rsidRPr="00DB7752" w:rsidRDefault="00253A70" w:rsidP="00997DC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53171" w14:textId="6C109E91" w:rsidR="00253A70" w:rsidRPr="00DB7752" w:rsidRDefault="00A631CF" w:rsidP="00997DC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R</w:t>
            </w:r>
            <w:r w:rsidR="00253A70" w:rsidRPr="00DB7752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690CB" w14:textId="595CEE03" w:rsidR="00253A70" w:rsidRPr="00DB7752" w:rsidRDefault="00A631CF" w:rsidP="00997DC5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  <w:r w:rsidR="00253A70" w:rsidRPr="00DB7752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A1594" w:rsidRPr="0031428C" w14:paraId="2C8C9AF6" w14:textId="77777777" w:rsidTr="004A1594">
        <w:trPr>
          <w:trHeight w:val="290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44207" w14:textId="6C1D1328" w:rsidR="00F768C8" w:rsidRPr="00B7391B" w:rsidRDefault="00F768C8" w:rsidP="00997DC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Significant predictors unique to subsequent anxiety disord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60746" w14:textId="77777777" w:rsidR="00F768C8" w:rsidRPr="00DB7752" w:rsidRDefault="00F768C8" w:rsidP="00997DC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1BE27" w14:textId="77777777" w:rsidR="00F768C8" w:rsidRPr="00DB7752" w:rsidRDefault="00F768C8" w:rsidP="00997DC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8C112" w14:textId="77777777" w:rsidR="00F768C8" w:rsidRPr="00EB6EB4" w:rsidRDefault="00F768C8" w:rsidP="00EB6EB4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E3C6C0" w14:textId="77777777" w:rsidR="00F768C8" w:rsidRPr="00DB7752" w:rsidRDefault="00F768C8" w:rsidP="00997DC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C8D4A" w14:textId="77777777" w:rsidR="00F768C8" w:rsidRPr="00DB7752" w:rsidRDefault="00F768C8" w:rsidP="00997D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D52C0B" w14:textId="77777777" w:rsidR="00F768C8" w:rsidRPr="00DB7752" w:rsidRDefault="00F768C8" w:rsidP="002B0F6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</w:tr>
      <w:tr w:rsidR="004A1594" w:rsidRPr="0031428C" w14:paraId="73EFA508" w14:textId="77777777" w:rsidTr="004A1594">
        <w:trPr>
          <w:trHeight w:val="290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7053" w14:textId="77777777" w:rsidR="00CA7CD7" w:rsidRPr="00DB7752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ge at initial diagnosis (per year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FB58" w14:textId="77777777" w:rsidR="00CA7CD7" w:rsidRPr="00DB7752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149D" w14:textId="5D57E002" w:rsidR="00CA7CD7" w:rsidRPr="00B7391B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04 (1.01-1.0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D57" w14:textId="54A0157D" w:rsidR="00CA7CD7" w:rsidRPr="00EB6EB4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05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B0E3149" w14:textId="77777777" w:rsidR="00CA7CD7" w:rsidRPr="00DB7752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A859D94" w14:textId="5BE5BC7B" w:rsidR="00CA7CD7" w:rsidRPr="00F70F67" w:rsidRDefault="00CA7CD7" w:rsidP="00CA7CD7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0F67">
              <w:rPr>
                <w:b/>
                <w:bCs/>
                <w:sz w:val="20"/>
                <w:szCs w:val="20"/>
              </w:rPr>
              <w:t>1.06 (1.04-1.0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2FB0B5D" w14:textId="1C653D25" w:rsidR="00CA7CD7" w:rsidRPr="002B0F67" w:rsidRDefault="00CA7CD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&lt;.05</w:t>
            </w:r>
          </w:p>
        </w:tc>
      </w:tr>
      <w:tr w:rsidR="004A1594" w:rsidRPr="0031428C" w14:paraId="2E42FE80" w14:textId="77777777" w:rsidTr="004A1594">
        <w:trPr>
          <w:trHeight w:val="29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113B" w14:textId="77777777" w:rsidR="00CA7CD7" w:rsidRPr="00DB7752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ge at initial diagnosis (per </w:t>
            </w:r>
            <w:r w:rsidRPr="00B7391B"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>SD</w:t>
            </w: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CF71" w14:textId="77777777" w:rsidR="00CA7CD7" w:rsidRPr="00DB7752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CEB6" w14:textId="1E1111CC" w:rsidR="00CA7CD7" w:rsidRPr="00B7391B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18 (1.06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97C" w14:textId="72E77B05" w:rsidR="00CA7CD7" w:rsidRPr="00EB6EB4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3AD1" w14:textId="77777777" w:rsidR="00CA7CD7" w:rsidRPr="00DB7752" w:rsidRDefault="00CA7CD7" w:rsidP="00CA7CD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5CCA" w14:textId="23C4AE8C" w:rsidR="00CA7CD7" w:rsidRPr="00F70F67" w:rsidRDefault="00CA7CD7" w:rsidP="00CA7CD7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0F67">
              <w:rPr>
                <w:b/>
                <w:bCs/>
                <w:sz w:val="20"/>
                <w:szCs w:val="20"/>
              </w:rPr>
              <w:t>1.40 (1.23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6455" w14:textId="35677311" w:rsidR="00CA7CD7" w:rsidRPr="002B0F67" w:rsidRDefault="00CA7CD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&lt;.05</w:t>
            </w:r>
          </w:p>
        </w:tc>
      </w:tr>
      <w:tr w:rsidR="004A1594" w:rsidRPr="0031428C" w14:paraId="04205A1A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445F" w14:textId="77777777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aternal edu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E279" w14:textId="77777777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igh school or abo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46BA" w14:textId="7A704605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1056" w14:textId="161AC2DA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60A6" w14:textId="6BE68F81" w:rsidR="002B0F67" w:rsidRPr="00EB6EB4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A87F" w14:textId="45BA958B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C663" w14:textId="2E2969AA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8AED" w14:textId="5552A3A8" w:rsidR="002B0F67" w:rsidRPr="002B0F67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594" w:rsidRPr="0031428C" w14:paraId="003A45E4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4D2B" w14:textId="77777777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D87" w14:textId="77777777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ess than high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04E5" w14:textId="368168AC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784A" w14:textId="1BB1DCF2" w:rsidR="002B0F67" w:rsidRPr="00F70F67" w:rsidRDefault="002B0F67" w:rsidP="002B0F67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0F67">
              <w:rPr>
                <w:b/>
                <w:bCs/>
                <w:sz w:val="20"/>
                <w:szCs w:val="20"/>
              </w:rPr>
              <w:t>1.38 (1.16-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AA71" w14:textId="5CB61D94" w:rsidR="002B0F67" w:rsidRPr="00EB6EB4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8664" w14:textId="2207C3B9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A643" w14:textId="05C76798" w:rsidR="002B0F67" w:rsidRPr="00B7391B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22 (1.05-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1C73" w14:textId="51999EC4" w:rsidR="002B0F67" w:rsidRPr="002B0F67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231</w:t>
            </w:r>
          </w:p>
        </w:tc>
      </w:tr>
      <w:tr w:rsidR="004A1594" w:rsidRPr="0031428C" w14:paraId="6350D394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F4B3" w14:textId="77777777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ernal edu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BB3" w14:textId="77777777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igh school or abo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DDA2" w14:textId="1F5E3FAF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4DE5" w14:textId="73703BB0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0CF3" w14:textId="4CCDC24D" w:rsidR="002B0F67" w:rsidRPr="00EB6EB4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C069" w14:textId="1EEC5BF6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58D5" w14:textId="52324CD2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B14D" w14:textId="4026439A" w:rsidR="002B0F67" w:rsidRPr="002B0F67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594" w:rsidRPr="0031428C" w14:paraId="18D2C6D5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B13A" w14:textId="77777777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DD74" w14:textId="77777777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ess than high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DBF" w14:textId="76B52AF3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B3BA" w14:textId="33AEB285" w:rsidR="002B0F67" w:rsidRPr="00F70F67" w:rsidRDefault="002B0F67" w:rsidP="002B0F67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0F67">
              <w:rPr>
                <w:b/>
                <w:bCs/>
                <w:sz w:val="20"/>
                <w:szCs w:val="20"/>
              </w:rPr>
              <w:t>1.38 (1.15-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AA28" w14:textId="0D6CA38B" w:rsidR="002B0F67" w:rsidRPr="00EB6EB4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943A" w14:textId="6C90B858" w:rsidR="002B0F67" w:rsidRPr="00DB7752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4ACA" w14:textId="6EBA008F" w:rsidR="002B0F67" w:rsidRPr="00F70F67" w:rsidRDefault="002B0F67" w:rsidP="002B0F67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0F67">
              <w:rPr>
                <w:b/>
                <w:bCs/>
                <w:sz w:val="20"/>
                <w:szCs w:val="20"/>
              </w:rPr>
              <w:t>1.29 (1.10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F96E" w14:textId="1BCAB2E9" w:rsidR="002B0F67" w:rsidRPr="002B0F67" w:rsidRDefault="002B0F67" w:rsidP="002B0F6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&lt;.05</w:t>
            </w:r>
          </w:p>
        </w:tc>
      </w:tr>
      <w:tr w:rsidR="004A1594" w:rsidRPr="0031428C" w14:paraId="6BA42F94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6777" w14:textId="77A80741" w:rsidR="004A1594" w:rsidRPr="00DB7752" w:rsidRDefault="004A1594" w:rsidP="004A159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aternal inc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04B8" w14:textId="042B4F6A" w:rsidR="004A1594" w:rsidRPr="00DB7752" w:rsidRDefault="004A1594" w:rsidP="004A159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um to 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BB11" w14:textId="0C92404C" w:rsidR="004A1594" w:rsidRPr="00DB7752" w:rsidRDefault="004A1594" w:rsidP="004A159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6C2B" w14:textId="61B94C38" w:rsidR="004A1594" w:rsidRPr="00F70F67" w:rsidRDefault="004A1594" w:rsidP="004A159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8429" w14:textId="77777777" w:rsidR="004A1594" w:rsidRPr="004A1594" w:rsidRDefault="004A1594" w:rsidP="004A159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113A" w14:textId="1CADEB6B" w:rsidR="004A1594" w:rsidRPr="00DB7752" w:rsidRDefault="004A1594" w:rsidP="004A159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D37C" w14:textId="572D3100" w:rsidR="004A1594" w:rsidRPr="00F70F67" w:rsidRDefault="004A1594" w:rsidP="004A159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07B9" w14:textId="77777777" w:rsidR="004A1594" w:rsidRPr="004A1594" w:rsidRDefault="004A1594" w:rsidP="004A159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A1594" w:rsidRPr="0031428C" w14:paraId="0E5BD122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CD2E" w14:textId="77777777" w:rsidR="004A1594" w:rsidRPr="00DB7752" w:rsidRDefault="004A1594" w:rsidP="004A159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1DC5" w14:textId="7BBDB1A0" w:rsidR="004A1594" w:rsidRPr="00DB7752" w:rsidRDefault="004A1594" w:rsidP="004A159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1A62" w14:textId="37544528" w:rsidR="004A1594" w:rsidRPr="00DB7752" w:rsidRDefault="004A1594" w:rsidP="004A159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F958" w14:textId="36EDD717" w:rsidR="004A1594" w:rsidRPr="00F70F67" w:rsidRDefault="004A1594" w:rsidP="004A159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50 (1.18-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7357" w14:textId="5D6152BD" w:rsidR="004A1594" w:rsidRPr="004A1594" w:rsidRDefault="004A1594" w:rsidP="004A159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D0A8" w14:textId="79AFFE23" w:rsidR="004A1594" w:rsidRPr="00DB7752" w:rsidRDefault="004A1594" w:rsidP="004A159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A735" w14:textId="6FB590FA" w:rsidR="004A1594" w:rsidRPr="00F70F67" w:rsidRDefault="004A1594" w:rsidP="004A159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0.79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5E7E" w14:textId="2387C839" w:rsidR="004A1594" w:rsidRPr="004A1594" w:rsidRDefault="004A1594" w:rsidP="004A159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975</w:t>
            </w:r>
          </w:p>
        </w:tc>
      </w:tr>
      <w:tr w:rsidR="006123CD" w:rsidRPr="0031428C" w14:paraId="167B573F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4E53" w14:textId="303BD181" w:rsidR="006123CD" w:rsidRPr="00DB7752" w:rsidRDefault="006123CD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Birth we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9D13" w14:textId="7944459B" w:rsidR="006123CD" w:rsidRPr="00DB7752" w:rsidRDefault="00702219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&lt;</w:t>
            </w:r>
            <w:r w:rsidR="006123CD"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00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89FD" w14:textId="00F97BD2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8F92" w14:textId="7E0FE33A" w:rsidR="006123CD" w:rsidRPr="00F70F67" w:rsidRDefault="006123CD" w:rsidP="006123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75 (1.33-2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93A8" w14:textId="428D3443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4FAD" w14:textId="3E1ACE06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69CE" w14:textId="255E944C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0.99 (0.74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C206" w14:textId="386BF277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975</w:t>
            </w:r>
          </w:p>
        </w:tc>
      </w:tr>
      <w:tr w:rsidR="006123CD" w:rsidRPr="0031428C" w14:paraId="27E3E9A6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31E7" w14:textId="77777777" w:rsidR="006123CD" w:rsidRPr="00DB7752" w:rsidRDefault="006123CD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3998" w14:textId="1DC11F07" w:rsidR="006123CD" w:rsidRPr="00DB7752" w:rsidRDefault="00702219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E55C4B">
              <w:rPr>
                <w:rFonts w:eastAsia="Times New Roman"/>
                <w:sz w:val="20"/>
                <w:szCs w:val="20"/>
              </w:rPr>
              <w:t>2500</w:t>
            </w:r>
            <w:r w:rsidRPr="00D66D4E">
              <w:rPr>
                <w:rFonts w:eastAsia="Times New Roman"/>
                <w:sz w:val="20"/>
                <w:szCs w:val="20"/>
              </w:rPr>
              <w:t>–</w:t>
            </w:r>
            <w:r w:rsidRPr="00E55C4B">
              <w:rPr>
                <w:rFonts w:eastAsia="Times New Roman"/>
                <w:sz w:val="20"/>
                <w:szCs w:val="20"/>
              </w:rPr>
              <w:t>4499</w:t>
            </w:r>
            <w:r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4B6A" w14:textId="0C7DDD0A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217C" w14:textId="5395724B" w:rsidR="006123CD" w:rsidRPr="00F70F67" w:rsidRDefault="006123CD" w:rsidP="006123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752E" w14:textId="77777777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2519" w14:textId="274E80CA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238D" w14:textId="09AF7B2F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8840" w14:textId="77777777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123CD" w:rsidRPr="0031428C" w14:paraId="6572194E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E024" w14:textId="77777777" w:rsidR="006123CD" w:rsidRPr="00DB7752" w:rsidRDefault="006123CD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B8B1" w14:textId="480245C9" w:rsidR="006123CD" w:rsidRPr="00DB7752" w:rsidRDefault="00BB7A9F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141D8">
              <w:rPr>
                <w:rFonts w:eastAsia="Times New Roman"/>
                <w:sz w:val="20"/>
                <w:szCs w:val="20"/>
              </w:rPr>
              <w:t>≥</w:t>
            </w:r>
            <w:r w:rsidR="006123CD"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500</w:t>
            </w:r>
            <w:r w:rsidR="00702219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428F" w14:textId="4F7FB038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1CC6" w14:textId="70982E2E" w:rsidR="006123CD" w:rsidRPr="00F70F67" w:rsidRDefault="006123CD" w:rsidP="006123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50 (0.90-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B3F2" w14:textId="193092C0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007D" w14:textId="777A82EC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9060" w14:textId="31FD9A43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0.94 (0.60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B255" w14:textId="6913BFFF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975</w:t>
            </w:r>
          </w:p>
        </w:tc>
      </w:tr>
      <w:tr w:rsidR="006123CD" w:rsidRPr="0031428C" w14:paraId="447CD25B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4899" w14:textId="60D41EF2" w:rsidR="006123CD" w:rsidRPr="00DB7752" w:rsidRDefault="006123CD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dversity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01ED" w14:textId="44B40387" w:rsidR="006123CD" w:rsidRPr="00DB7752" w:rsidRDefault="006123CD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D41C" w14:textId="48F8352C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2F69" w14:textId="751CBEBC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7E93" w14:textId="77777777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A66C" w14:textId="6ACE25C2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3416" w14:textId="018B803C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E1F9" w14:textId="77777777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123CD" w:rsidRPr="0031428C" w14:paraId="6B3B610A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08FB" w14:textId="77777777" w:rsidR="006123CD" w:rsidRPr="00DB7752" w:rsidRDefault="006123CD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4492" w14:textId="5FC341E8" w:rsidR="006123CD" w:rsidRPr="00DB7752" w:rsidRDefault="006123CD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8882" w14:textId="60C43F64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932F" w14:textId="63C0CA06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20 (0.99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2F24" w14:textId="76133B31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5357" w14:textId="5AD2C009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1396" w14:textId="621DEF36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17 (1.00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394F" w14:textId="316ED192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975</w:t>
            </w:r>
          </w:p>
        </w:tc>
      </w:tr>
      <w:tr w:rsidR="006123CD" w:rsidRPr="0031428C" w14:paraId="5607BC1C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FB1B" w14:textId="77777777" w:rsidR="006123CD" w:rsidRPr="00DB7752" w:rsidRDefault="006123CD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2DE6" w14:textId="036A978C" w:rsidR="006123CD" w:rsidRPr="00DB7752" w:rsidRDefault="006123CD" w:rsidP="006123C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 or m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AA64" w14:textId="2B44909B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B65D" w14:textId="006C4D60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70 (1.22-2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E72E" w14:textId="55E0FECA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7793" w14:textId="339B7DF3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0E28" w14:textId="6F3BAE2A" w:rsidR="006123CD" w:rsidRPr="00DB7752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53 (1.18-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E081" w14:textId="5F9567C2" w:rsidR="006123CD" w:rsidRPr="004E4C87" w:rsidRDefault="006123CD" w:rsidP="006123CD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20754BEA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808A" w14:textId="66A507FC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ther autoimmune or autoinflammatory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1B74" w14:textId="64302CA8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0B82" w14:textId="272E0844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2FF3" w14:textId="2BFFED60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602F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BBED" w14:textId="14423918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2632" w14:textId="4B95108E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47B8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003AA112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A0B6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0D9A" w14:textId="30A8F253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C296" w14:textId="5C6532B7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AEDD" w14:textId="31578B25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61 (1.20-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1ADF" w14:textId="0681DD2B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9488" w14:textId="3F0E5C1D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1618" w14:textId="24F0A5CB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28 (0.92-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9E1E" w14:textId="3F152DBE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5</w:t>
            </w:r>
          </w:p>
        </w:tc>
      </w:tr>
      <w:tr w:rsidR="00205D14" w:rsidRPr="0031428C" w14:paraId="0C1E8A09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51A3" w14:textId="22A83016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utoimmune or autoinflammatory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A1FF" w14:textId="29497CA8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8DEC" w14:textId="03400982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9237" w14:textId="4AB976D9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2F02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3046" w14:textId="48114CA2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D163" w14:textId="5AB5BF9D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826E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22DBA1B2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9A74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55B1" w14:textId="0984BEEF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4363" w14:textId="449D8295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0FDF" w14:textId="69A76AF6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58 (1.20-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AEDD" w14:textId="56BF619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0762" w14:textId="070FD239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3629" w14:textId="05008B8F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30 (0.96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A187" w14:textId="00F69EEE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5</w:t>
            </w:r>
          </w:p>
        </w:tc>
      </w:tr>
      <w:tr w:rsidR="00205D14" w:rsidRPr="0031428C" w14:paraId="6ED0784C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0422" w14:textId="5CCC03D9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ther eating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7015" w14:textId="19BC7A18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A67A" w14:textId="6EA4B186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6FC8" w14:textId="3F3B5478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4737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D09C" w14:textId="77777777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E363" w14:textId="7777777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2A67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609F0E55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CF47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BAF9" w14:textId="622463EC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B6AE" w14:textId="291A36E4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EAFB" w14:textId="6DB8A0B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66 (1.40-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7AC0" w14:textId="5EFA8F2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E0E1" w14:textId="77777777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FC5E" w14:textId="7777777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79D1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4119DCDF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3DA4" w14:textId="3E2752C3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nxiety disorder in male first degree relativ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8B08" w14:textId="059EDC15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6C33" w14:textId="3A6DD1EB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C682" w14:textId="221AF85E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24DE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48F8" w14:textId="7FB6F95F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1049" w14:textId="2989BFCD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9137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7D362628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DF06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D1ED" w14:textId="248FF2EA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6EC1" w14:textId="4166D3DF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AD1E" w14:textId="20DAFC30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58 (1.20-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2AEB" w14:textId="0C097FAD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5D19" w14:textId="6373D933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7F38" w14:textId="6E60730F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42 (1.15-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59FD" w14:textId="052AF81F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3C5DB787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AC5E" w14:textId="5C7D5F81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lastRenderedPageBreak/>
              <w:t>Any psychiatric disorder in first degree relativ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95E1" w14:textId="50C5B214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895E" w14:textId="4B4D776A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B092" w14:textId="75EB08A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8736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08F8" w14:textId="54B7E521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F0BB" w14:textId="2DDE0393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F938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7E06845D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A338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80A6" w14:textId="393BD70D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29F6" w14:textId="47B5CD7D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8B0C" w14:textId="2498FDFE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58 (1.34-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2C8B" w14:textId="1C54BAFD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9A86" w14:textId="79963AD9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F234" w14:textId="135C86DA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45 (1.25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818A" w14:textId="5FAE21F3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41E63175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BFD5" w14:textId="0ED157A8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prior to initial diag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099C" w14:textId="101C7F7B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82D8" w14:textId="3053550C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8078" w14:textId="07F26C2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59ED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CD3D" w14:textId="7A2BCFE2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6577" w14:textId="7DD30862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6AEE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09F9CA87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DA2B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6974" w14:textId="23F59E66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6C12" w14:textId="20CA8034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BBCA" w14:textId="13A519DE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89 (1.52-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18A4" w14:textId="3FDE1E5C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0067" w14:textId="473F788D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4B6F" w14:textId="69009DD9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1.24 (1.05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96E7" w14:textId="57B48BDC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259</w:t>
            </w:r>
          </w:p>
        </w:tc>
      </w:tr>
      <w:tr w:rsidR="00205D14" w:rsidRPr="0031428C" w14:paraId="3A0282B7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8AB5" w14:textId="446664B1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with OCD or anxiety indication prior to initial diag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0650" w14:textId="2731B81D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0C9F" w14:textId="3970F3E5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F645" w14:textId="3D497D58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8BFC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10FF" w14:textId="475A7B0D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E74B" w14:textId="752F72A4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0E3A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0F93FDE4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9ECC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CA62" w14:textId="384E0460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D603" w14:textId="240AA806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04B6" w14:textId="47DCBD2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33 (1.43-3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88DD" w14:textId="7A516C3D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82D2" w14:textId="20B24FA8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6192" w14:textId="73A69E4B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19 (0.93-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E91E" w14:textId="5A13A146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975</w:t>
            </w:r>
          </w:p>
        </w:tc>
      </w:tr>
      <w:tr w:rsidR="00205D14" w:rsidRPr="0031428C" w14:paraId="21163D5A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DAC6" w14:textId="3E1EE85A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xiolytics prior to initial diag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CCD3" w14:textId="42C48A14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DE5" w14:textId="08F202C0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82D4" w14:textId="47603F4A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C392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BFF5" w14:textId="5268D4EB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0706" w14:textId="1ABD2FD0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561C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63CF662C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56D4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BDAE" w14:textId="66DFFC60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C507" w14:textId="39E1E975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9175" w14:textId="2AC60DA3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20 (1.52-3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0F45" w14:textId="0B0601C8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94C6" w14:textId="007F07CA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2713" w14:textId="245A715A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48 (1.15-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F81E" w14:textId="3CBB608A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5E6DAAEC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74A4" w14:textId="7B73611D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ypnotics and sedatives prior to initial diag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9769" w14:textId="146188ED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7D32" w14:textId="7CCEBB71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D024" w14:textId="21F9EBF8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BAE8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6194" w14:textId="0BDE3DC6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11A8" w14:textId="67F47CA4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17ED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25AF40F1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BD92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67B3" w14:textId="295E83C2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19D1" w14:textId="29F17DB3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2DF6" w14:textId="306FF5CC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94 (1.24-3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F157" w14:textId="52356EAC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4836" w14:textId="66E394F9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FC89" w14:textId="43D7022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1.66 (1.18-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E118" w14:textId="2A7A6903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087</w:t>
            </w:r>
          </w:p>
        </w:tc>
      </w:tr>
      <w:tr w:rsidR="00205D14" w:rsidRPr="0031428C" w14:paraId="3BA355AD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DF3C" w14:textId="76964056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prior to initial diag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DFCF" w14:textId="5EB8D988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C7F6" w14:textId="747E2513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184E" w14:textId="26612E9C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76C6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6F4F" w14:textId="7945CEF1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FA53" w14:textId="0620DD34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06B6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45EC42F6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EBF1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58C9" w14:textId="35D2CBDD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07DD" w14:textId="72E3AB0F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720B" w14:textId="23264D1F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86 (1.52-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D1C8" w14:textId="0F695CAE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D1ED" w14:textId="58153E73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5CFF" w14:textId="4209A74E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35 (1.15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6BB1" w14:textId="076439E6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06F106A1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1D19" w14:textId="7D2F0B1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with OCD or anxiety indication prior to initial diag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08AC" w14:textId="4FAB9551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77FE" w14:textId="048C2A42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0604" w14:textId="103DD3B0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B0E0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7104" w14:textId="2EEEB2C6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9904" w14:textId="164D1360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2451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010510A8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62A5" w14:textId="77777777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204B" w14:textId="25ECFB41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BA9B" w14:textId="0F6FBAFE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B296" w14:textId="4C655599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38 (1.48-3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FC02" w14:textId="6691B8AE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B890" w14:textId="7F66CCD7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2C01" w14:textId="25CD47F2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21 (0.95-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E4F9" w14:textId="4F4DE1DC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.975</w:t>
            </w:r>
          </w:p>
        </w:tc>
      </w:tr>
      <w:tr w:rsidR="00205D14" w:rsidRPr="0031428C" w14:paraId="60388E59" w14:textId="77777777" w:rsidTr="00B7391B">
        <w:trPr>
          <w:trHeight w:val="29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C1D6" w14:textId="26F91FBE" w:rsidR="00205D14" w:rsidRPr="00B7391B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ignificant predictors also associated with subsequent </w:t>
            </w:r>
            <w:r w:rsidR="00AE2A87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OCD or 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1C22" w14:textId="77777777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4C0D" w14:textId="7777777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4067" w14:textId="77777777" w:rsidR="00205D14" w:rsidRPr="00F165D5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734D" w14:textId="77777777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408B" w14:textId="7777777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D9CE" w14:textId="77777777" w:rsidR="00205D14" w:rsidRPr="00F165D5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071A8FD1" w14:textId="77777777" w:rsidTr="00B7391B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A4AB5" w14:textId="43646D71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ther psychiatric disorder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FDE46" w14:textId="7EC75466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FB40" w14:textId="3FFDD0C7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753B" w14:textId="073F48B9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2E00" w14:textId="77777777" w:rsidR="00205D14" w:rsidRPr="00F165D5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A07A" w14:textId="21D5A04C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2011" w14:textId="1B735B34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0B69" w14:textId="77777777" w:rsidR="00205D14" w:rsidRPr="00F165D5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122AD970" w14:textId="77777777" w:rsidTr="00B7391B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7D06" w14:textId="77777777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4EEE" w14:textId="337E9A54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EE9C" w14:textId="1AF36A73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8ABF" w14:textId="074780C4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32 (1.93-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A472" w14:textId="5D23A183" w:rsidR="00205D14" w:rsidRPr="00F165D5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61D5" w14:textId="3AF81547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1FF7" w14:textId="5A5513D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77 (1.51-2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1CAD" w14:textId="0CE71126" w:rsidR="00205D14" w:rsidRPr="00F165D5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750C5359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5799" w14:textId="22EA7371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nxiety disorder in first degree relatives</w:t>
            </w:r>
            <w:r w:rsidRPr="00B11469">
              <w:rPr>
                <w:rFonts w:eastAsia="DengXi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4FFD" w14:textId="7415FA6D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7AB9" w14:textId="0A35239C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CE90" w14:textId="33A3BC76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75D4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283E" w14:textId="2B81DBD3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D7D3" w14:textId="2FDB0924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7285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221DDA39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E359" w14:textId="77777777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AC91" w14:textId="00FA7B9B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0B58" w14:textId="24648E66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128C" w14:textId="40B7B586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54 (1.26-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6E10" w14:textId="62BBAC2F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102F" w14:textId="54C968C8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DA01" w14:textId="4DC5951A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45 (1.24-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26CF" w14:textId="2FF5D51F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51B52E43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E11B" w14:textId="00E91A0D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nxiety disorder in female first degree relatives</w:t>
            </w:r>
            <w:r w:rsidRPr="00B11469">
              <w:rPr>
                <w:rFonts w:eastAsia="DengXi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7192" w14:textId="18F2E97C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C0B0" w14:textId="39F3F6D0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E0D3" w14:textId="5F506F50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E408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D787" w14:textId="2BCB4387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40F7" w14:textId="2FEA685D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255C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32EFFEBD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E3DF" w14:textId="77777777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927E" w14:textId="4EB274DA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B341" w14:textId="2F39AA76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A965" w14:textId="524D2D7C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41 (1.12-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46EF" w14:textId="75D6C5DC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FDFD" w14:textId="4B7184A1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B178" w14:textId="5CF9EA21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40 (1.18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2B47" w14:textId="7A97E56D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2C8104F6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AAAE" w14:textId="2AF4C264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following initial diagnosi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925B" w14:textId="0AD2514B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68EE" w14:textId="4185715A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3957" w14:textId="375A71FF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B85D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A7FF" w14:textId="23D4177C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9DCE" w14:textId="1A95AD57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BC34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519A9252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08D6" w14:textId="77777777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C2A6" w14:textId="7B27AC68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2A07" w14:textId="3C0E0EC3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3292" w14:textId="025927C9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98 (2.50-3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F7C2" w14:textId="3157EE70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BCD1" w14:textId="1562FCCF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9AFA" w14:textId="11894B92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91 (1.62-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6F2A" w14:textId="5B24E69F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2613CF57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CB60" w14:textId="31B03FA6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with OCD or anxiety indication following initial diagnosi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0D65" w14:textId="51868DA2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CEB6" w14:textId="31F460E3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C89F" w14:textId="0735A090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77EB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56DA" w14:textId="2F5D5B5A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B301" w14:textId="2B865786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DD9E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31CD27D9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24A8" w14:textId="77777777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3099" w14:textId="5BD882A0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4942" w14:textId="1C1810E4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1D34" w14:textId="624CA95B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34 (1.89-2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1E84" w14:textId="320A008B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AADD" w14:textId="44C3B155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8BE5" w14:textId="2276E5BE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75 (1.51-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9F18" w14:textId="46587806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205D14" w:rsidRPr="0031428C" w14:paraId="639CDC3B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56E1" w14:textId="4B015B64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xiolytics following initial diagnosi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C145" w14:textId="0E1BE3AC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2B23" w14:textId="5EF9F6E1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CAF6" w14:textId="3680F4D3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12C4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A30C" w14:textId="0C3D0963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E5E4" w14:textId="1C9DE06D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3033" w14:textId="77777777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5D14" w:rsidRPr="0031428C" w14:paraId="7C140229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799A" w14:textId="77777777" w:rsidR="00205D14" w:rsidRPr="004A1594" w:rsidRDefault="00205D14" w:rsidP="00205D1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C57D" w14:textId="6FB777AF" w:rsidR="00205D14" w:rsidRPr="00DB7752" w:rsidRDefault="00205D14" w:rsidP="00205D1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1D43" w14:textId="6C77565A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4670" w14:textId="3938BC8C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3.35 (2.71-4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323F" w14:textId="50A61875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6298" w14:textId="0F0512EE" w:rsidR="00205D14" w:rsidRPr="00DB7752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348A" w14:textId="50B3E071" w:rsidR="00205D14" w:rsidRPr="00F70F67" w:rsidRDefault="00205D14" w:rsidP="00205D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69 (2.24-3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6B60" w14:textId="1FB640CB" w:rsidR="00205D14" w:rsidRPr="004E4C87" w:rsidRDefault="00205D14" w:rsidP="00205D14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676646" w:rsidRPr="0031428C" w14:paraId="6ABEAE14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8A41" w14:textId="752A2797" w:rsidR="00676646" w:rsidRPr="004A1594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ypnotics and sedatives following initial diagnosi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CBCF" w14:textId="6D3DB48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A921" w14:textId="734395CD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242B" w14:textId="02D6D5EF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3C8A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7FCE" w14:textId="06D9DA11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DD79" w14:textId="6E8F600B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4A6B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6646" w:rsidRPr="0031428C" w14:paraId="6DC5D34C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EE72" w14:textId="77777777" w:rsidR="00676646" w:rsidRPr="004A1594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7990" w14:textId="0D647ABA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3D64" w14:textId="62C4FC1F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E204" w14:textId="3A092733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65 (2.15-3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B899" w14:textId="0C31A5A0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BD3F" w14:textId="67AB9349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D083" w14:textId="3C3E3F25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16 (1.73-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F506" w14:textId="3B09504C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676646" w:rsidRPr="0031428C" w14:paraId="02B656F9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5918" w14:textId="10C96845" w:rsidR="00676646" w:rsidRPr="004A1594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Other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following initial diagnosi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A2B2" w14:textId="25FD8D8C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4A41" w14:textId="0B2BFD84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4CF3" w14:textId="31A979A3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B5A2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D9E7" w14:textId="4DAC1D08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226D" w14:textId="5EE2AC4C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6938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6646" w:rsidRPr="0031428C" w14:paraId="66A788D8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1503" w14:textId="77777777" w:rsidR="00676646" w:rsidRPr="004A1594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DD71" w14:textId="38F8CB22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3196" w14:textId="3B95A3EE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12CC" w14:textId="76BEAD5C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96 (2.45-3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E4A4" w14:textId="0C0DA2B4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3AD3" w14:textId="022785AC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82EC" w14:textId="413FC664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06 (1.77-2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8281" w14:textId="46AAB8EE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676646" w:rsidRPr="0031428C" w14:paraId="3A2DCC56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B329" w14:textId="19B1DCBC" w:rsidR="00676646" w:rsidRPr="004A1594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following initial diagnosi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0908" w14:textId="7E01BE54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4948" w14:textId="23EFA676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0CAD" w14:textId="3BD1BFC7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0131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A56B" w14:textId="78B716FF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D402" w14:textId="22FA2F72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3E45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6646" w:rsidRPr="0031428C" w14:paraId="21EED9C7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1A4F" w14:textId="77777777" w:rsidR="00676646" w:rsidRPr="004A1594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0623" w14:textId="72FAF729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6AD1" w14:textId="20E8DC6D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C8BE" w14:textId="205D173E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3.33 (2.76-4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DB52" w14:textId="2E51709A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9867" w14:textId="05599DF0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896D" w14:textId="5A0CB96E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20 (1.84-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E48E" w14:textId="3532A879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676646" w:rsidRPr="0031428C" w14:paraId="39EA0BEB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51F7" w14:textId="576DDE94" w:rsidR="00676646" w:rsidRPr="004A1594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with OCD or anxiety indication following initial diagnosi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4253" w14:textId="0FDBAD89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62EF" w14:textId="799D29F9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6388" w14:textId="1D60210E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4A26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634D" w14:textId="0BE0E9A2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7675" w14:textId="4E6FB3A2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5F84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6646" w:rsidRPr="0031428C" w14:paraId="6F154ACF" w14:textId="77777777" w:rsidTr="00262141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B03E" w14:textId="77777777" w:rsidR="00676646" w:rsidRPr="004A1594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2332" w14:textId="2E4B2824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2BD9" w14:textId="144FC233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193E" w14:textId="52D9DF31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2.37 (1.93-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5191" w14:textId="0B542B4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ECAF" w14:textId="370CF96B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DA93" w14:textId="07C9414F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70F67">
              <w:rPr>
                <w:b/>
                <w:bCs/>
                <w:sz w:val="20"/>
                <w:szCs w:val="20"/>
              </w:rPr>
              <w:t>1.81 (1.56-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33EA" w14:textId="4EDB3975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4E4C87">
              <w:rPr>
                <w:sz w:val="20"/>
                <w:szCs w:val="20"/>
              </w:rPr>
              <w:t>&lt;.05</w:t>
            </w:r>
          </w:p>
        </w:tc>
      </w:tr>
      <w:tr w:rsidR="00676646" w:rsidRPr="0031428C" w14:paraId="4842CFBD" w14:textId="77777777" w:rsidTr="00A60DC6">
        <w:trPr>
          <w:trHeight w:val="290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F9CE" w14:textId="49191E56" w:rsidR="00676646" w:rsidRPr="00B7391B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Non-significant predic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0F67" w14:textId="77777777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CBC5" w14:textId="77777777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06E1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B60F" w14:textId="77777777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52DD" w14:textId="77777777" w:rsidR="00676646" w:rsidRPr="00F70F67" w:rsidRDefault="00676646" w:rsidP="0067664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B3F6" w14:textId="77777777" w:rsidR="00676646" w:rsidRPr="004E4C87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6646" w:rsidRPr="0031428C" w14:paraId="46E9007C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92FF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aternal unemploy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34A0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BEDC" w14:textId="1CE9329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C494" w14:textId="2BCFA1C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469F" w14:textId="35549E0D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07F9" w14:textId="06FCE8D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9681" w14:textId="51E7A2E3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8B6F" w14:textId="11154EBD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57BC5A1D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62BF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2116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31D2" w14:textId="7770EB4D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FD31" w14:textId="577E23BC" w:rsidR="00676646" w:rsidRPr="00B7391B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22 (0.98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E13F" w14:textId="4A3E5CF3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FA50" w14:textId="2F7DC7CA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CA65" w14:textId="3E60BC33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15 (0.96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5DEE" w14:textId="5580BAFB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3B22B0C6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DE87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ernal unemploy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2A3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78C7" w14:textId="0FB5AB23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41A8" w14:textId="02D12A72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C24A" w14:textId="4194B5FF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7F40" w14:textId="07666CFF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A972" w14:textId="26565A6F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432B" w14:textId="4B17F9D4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62DBC99D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61D7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AA4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6EA1" w14:textId="26755ECF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1A83" w14:textId="2D560AA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25 (0.95-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EF86" w14:textId="46920DD1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E303" w14:textId="7F70399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C354" w14:textId="59D80FA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12 (0.90-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542B" w14:textId="6C28F493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259D11E7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E8C7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ernal inc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1AB9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um to 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B93" w14:textId="43F60C72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1B01" w14:textId="6C4CDF9C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BC79" w14:textId="48EE45F7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2FE5" w14:textId="1092D6A1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380A" w14:textId="3C600AD6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94ED" w14:textId="6C138E62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37919021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A18A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DB6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59E5" w14:textId="5F8416E0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8AAC" w14:textId="5C2B5E54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25 (0.96-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B238" w14:textId="4CBF4547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B7A2" w14:textId="6C40A71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788D" w14:textId="4B8C9560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0.93 (0.71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83A1" w14:textId="60D1A09D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725B6315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1741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ultiple bir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0D94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ingle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F00" w14:textId="696E7E1E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4A5F" w14:textId="406A9BB6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0144" w14:textId="48F66D47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76FB" w14:textId="07571DF0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3687" w14:textId="437CBC7E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AD7C" w14:textId="454ED7E9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4A487F2A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1231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BB7D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Twin, triplet or quadrupl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9481" w14:textId="4EE93092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20DC" w14:textId="54E469DC" w:rsidR="00676646" w:rsidRPr="00B7391B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0.62 (0.43-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6578" w14:textId="650B8F7C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ACB9" w14:textId="342427FA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000F" w14:textId="2357FCAD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14 (0.73-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2AE5" w14:textId="078C69D5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17579CA2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3E48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estational 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29B2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rete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6DD4" w14:textId="0C08AA40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2187" w14:textId="6A316BAB" w:rsidR="00676646" w:rsidRPr="00B7391B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51 (1.12-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04C4" w14:textId="30C4C56E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D368" w14:textId="6A1E669A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0E75" w14:textId="6E8C0C1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0.96 (0.72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5188" w14:textId="07D6D785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5DFD65F3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BE9B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0C49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2D66" w14:textId="6FACABD1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9CEF" w14:textId="65DE42A0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78D4" w14:textId="5B3BF171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4E88" w14:textId="2B531869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985E" w14:textId="18A7E88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0345" w14:textId="5FC0CD22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4DBF7B99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0D18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2831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ost-te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8470" w14:textId="4B0C3D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B612" w14:textId="1AAED430" w:rsidR="00676646" w:rsidRPr="00B7391B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0.70 (0.50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B446" w14:textId="5816B287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8BD7" w14:textId="2DDC2E4A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8999" w14:textId="7C90D118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0.82 (0.62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B244" w14:textId="79CBBB22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435DF5CF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2094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aesarean s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9851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515D" w14:textId="1E206701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32E0" w14:textId="5C6B5C49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B043" w14:textId="043F9224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E1F8" w14:textId="1E52401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A297" w14:textId="4DD07896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36DF" w14:textId="1EB25E28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2EBE9D67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627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4261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3D28" w14:textId="45360A82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1108" w14:textId="1DC035FC" w:rsidR="00676646" w:rsidRPr="00B7391B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42 (1.06-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3028" w14:textId="74051587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369D" w14:textId="54717DCF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F4D5" w14:textId="51AEDF25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0.96 (0.75-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7A60" w14:textId="0217CB77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7292A31A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3ACD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moking during pregn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C821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64EA" w14:textId="75223A02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576C" w14:textId="4D2515A8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B215" w14:textId="0278478E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C664" w14:textId="20F444A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C06C" w14:textId="48A90FD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BDC3" w14:textId="60B3318A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6FC366B3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FE4C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B281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34E" w14:textId="6ABC851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4C60" w14:textId="22BC9A63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35 (0.99-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CE14" w14:textId="65E54B9A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8885" w14:textId="55FB1F20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1316" w14:textId="18D21D93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3 (0.82-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F262" w14:textId="289235B4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177C974C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58F3" w14:textId="7C2B8C6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lastRenderedPageBreak/>
              <w:t>Autoimmune diseases with brain-reactive antibod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2A5C" w14:textId="2DB6EB25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DB38" w14:textId="5D67B119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DE57" w14:textId="6E01F0EF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9821" w14:textId="77777777" w:rsidR="00676646" w:rsidRPr="00676646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12D0" w14:textId="5B84ED65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93D2" w14:textId="15941D2D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CC75" w14:textId="77777777" w:rsidR="00676646" w:rsidRPr="00676646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6646" w:rsidRPr="0031428C" w14:paraId="7BCCCF76" w14:textId="77777777" w:rsidTr="004A1594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9654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FF83" w14:textId="6E3006E2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2D1E" w14:textId="43850D81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9A48" w14:textId="6263DC03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43 (0.87-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B9D0" w14:textId="2BFC4A3D" w:rsidR="00676646" w:rsidRPr="00676646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2B92" w14:textId="08B8D643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2CB2" w14:textId="3600827C" w:rsidR="00676646" w:rsidRPr="00DB7752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DB7752">
              <w:rPr>
                <w:sz w:val="20"/>
                <w:szCs w:val="20"/>
              </w:rPr>
              <w:t>1.37 (0.82-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8C66" w14:textId="4C9AA716" w:rsidR="00676646" w:rsidRPr="00676646" w:rsidRDefault="00676646" w:rsidP="00676646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24B832FF" w14:textId="77777777" w:rsidTr="00B7391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DDB5" w14:textId="0C23144F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CD in first degree relativ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4C2E" w14:textId="38CECCFA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8255" w14:textId="709A6816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005F" w14:textId="6E9808F4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2256" w14:textId="6C9E0E16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37AE" w14:textId="599C674F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BA32" w14:textId="6034267A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DB8A" w14:textId="7FD42212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75352C72" w14:textId="77777777" w:rsidTr="00B7391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2FC3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1E7D" w14:textId="4BB4FBEC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624C" w14:textId="79317242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E2FE" w14:textId="78F952E5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D489" w14:textId="0FEE2463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5055" w14:textId="3DF6B3E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8813" w14:textId="3C6122ED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21 (0.90-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076A" w14:textId="7585AECB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975</w:t>
            </w:r>
          </w:p>
        </w:tc>
      </w:tr>
      <w:tr w:rsidR="00676646" w:rsidRPr="0031428C" w14:paraId="71E5F162" w14:textId="77777777" w:rsidTr="00B7391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016F" w14:textId="3704B7A6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eating disorder in first degree relativ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C815" w14:textId="248F93A4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8F6B" w14:textId="331FB1A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C1C7" w14:textId="61EF1A8C" w:rsidR="00676646" w:rsidRPr="00F70F67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DB31" w14:textId="2CDA669F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AFDB" w14:textId="519F9B9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4238" w14:textId="73216BD6" w:rsidR="00676646" w:rsidRPr="00F70F67" w:rsidRDefault="00676646" w:rsidP="0067664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3A21" w14:textId="6432EB79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3C54AA32" w14:textId="77777777" w:rsidTr="00B7391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1DF0" w14:textId="10806F2E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31DE" w14:textId="2A35F29B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D589" w14:textId="72A8F54E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B1F9" w14:textId="56D798BC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11 (0.74-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890F" w14:textId="7BE95A4E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B1A2" w14:textId="280B579D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5BA2" w14:textId="562CEA6A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3024" w14:textId="32A1E692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610798E1" w14:textId="77777777" w:rsidTr="00B7391B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66CD" w14:textId="2D00BC24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Other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prior to initial diagnosi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8616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DC00" w14:textId="50794482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8B5F5" w14:textId="01FDD68C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93632" w14:textId="59D11C95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C70ECDD" w14:textId="0D6A29AF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7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33BA5D0" w14:textId="5B785048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254FA00" w14:textId="4FF8FDA9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6646" w:rsidRPr="0031428C" w14:paraId="52752094" w14:textId="77777777" w:rsidTr="00B7391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E97E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8D59" w14:textId="77777777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4B80" w14:textId="5746217E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641DE" w14:textId="021C5E8D" w:rsidR="00676646" w:rsidRPr="00B7391B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89 (1.13-3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9CFB8" w14:textId="7DF70DB2" w:rsidR="00676646" w:rsidRPr="00EB6EB4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1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2993D" w14:textId="3CCDC623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D995E" w14:textId="31ACC90D" w:rsidR="00676646" w:rsidRPr="00DB7752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B7752">
              <w:rPr>
                <w:sz w:val="20"/>
                <w:szCs w:val="20"/>
              </w:rPr>
              <w:t>1.27 (0.96-1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18DAF" w14:textId="09D56E7D" w:rsidR="00676646" w:rsidRPr="002B0F67" w:rsidRDefault="00676646" w:rsidP="0067664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5</w:t>
            </w:r>
          </w:p>
        </w:tc>
      </w:tr>
    </w:tbl>
    <w:p w14:paraId="74E9F6A7" w14:textId="77777777" w:rsidR="00371F4E" w:rsidRDefault="00371F4E" w:rsidP="008A64B9">
      <w:pPr>
        <w:rPr>
          <w:b/>
          <w:bCs/>
        </w:rPr>
      </w:pPr>
    </w:p>
    <w:p w14:paraId="5F3E0CC1" w14:textId="5217C8C7" w:rsidR="00997DC5" w:rsidRDefault="00997DC5" w:rsidP="00997DC5">
      <w:pPr>
        <w:spacing w:after="0" w:line="480" w:lineRule="auto"/>
      </w:pPr>
      <w:r w:rsidRPr="00B7391B">
        <w:rPr>
          <w:i/>
          <w:iCs/>
        </w:rPr>
        <w:t>Note</w:t>
      </w:r>
      <w:r>
        <w:t xml:space="preserve">. </w:t>
      </w:r>
      <w:r w:rsidR="00CD6863">
        <w:t xml:space="preserve">Significant hazard ratios are bolded. </w:t>
      </w:r>
      <w:r w:rsidR="003A70EE" w:rsidRPr="003A70EE">
        <w:t>Multiple testing was controlled for using the Benjamini-Hochberg procedure. AN = anorexia nervosa; OCD = obsessive-compulsive disorder; ref = reference level.</w:t>
      </w:r>
    </w:p>
    <w:p w14:paraId="41907DFC" w14:textId="66787954" w:rsidR="00997DC5" w:rsidRDefault="00084188" w:rsidP="008A64B9">
      <w:pPr>
        <w:rPr>
          <w:b/>
          <w:bCs/>
        </w:rPr>
      </w:pPr>
      <w:r w:rsidRPr="00E55C4B">
        <w:rPr>
          <w:rFonts w:eastAsia="DengXian"/>
          <w:vertAlign w:val="superscript"/>
        </w:rPr>
        <w:t>a</w:t>
      </w:r>
      <w:r w:rsidRPr="00E55C4B">
        <w:rPr>
          <w:rFonts w:eastAsia="DengXian"/>
        </w:rPr>
        <w:t xml:space="preserve"> </w:t>
      </w:r>
      <w:r>
        <w:rPr>
          <w:rFonts w:eastAsia="DengXian"/>
        </w:rPr>
        <w:t xml:space="preserve">Although this predictor was also significant for subsequent </w:t>
      </w:r>
      <w:r w:rsidR="00684FB8">
        <w:rPr>
          <w:rFonts w:eastAsia="DengXian"/>
        </w:rPr>
        <w:t>AN</w:t>
      </w:r>
      <w:r>
        <w:rPr>
          <w:rFonts w:eastAsia="DengXian"/>
        </w:rPr>
        <w:t xml:space="preserve">, it was associated with </w:t>
      </w:r>
      <w:r>
        <w:rPr>
          <w:rFonts w:eastAsia="DengXian"/>
          <w:i/>
          <w:iCs/>
        </w:rPr>
        <w:t xml:space="preserve">decreased </w:t>
      </w:r>
      <w:r>
        <w:rPr>
          <w:rFonts w:eastAsia="DengXian"/>
        </w:rPr>
        <w:t>risk, opposite to the direction observed for subsequent anxiety disorder.</w:t>
      </w:r>
    </w:p>
    <w:p w14:paraId="443D874F" w14:textId="77777777" w:rsidR="00997DC5" w:rsidRDefault="00997DC5" w:rsidP="008A64B9">
      <w:pPr>
        <w:rPr>
          <w:b/>
          <w:bCs/>
        </w:rPr>
      </w:pPr>
    </w:p>
    <w:p w14:paraId="37C98BBF" w14:textId="77777777" w:rsidR="00997DC5" w:rsidRDefault="00997DC5" w:rsidP="008A64B9">
      <w:pPr>
        <w:rPr>
          <w:b/>
          <w:bCs/>
        </w:rPr>
      </w:pPr>
    </w:p>
    <w:p w14:paraId="0345501B" w14:textId="77777777" w:rsidR="00997DC5" w:rsidRDefault="00997DC5" w:rsidP="008A64B9">
      <w:pPr>
        <w:rPr>
          <w:b/>
          <w:bCs/>
        </w:rPr>
      </w:pPr>
    </w:p>
    <w:p w14:paraId="6591B502" w14:textId="77777777" w:rsidR="00997DC5" w:rsidRDefault="00997DC5" w:rsidP="008A64B9">
      <w:pPr>
        <w:rPr>
          <w:b/>
          <w:bCs/>
        </w:rPr>
      </w:pPr>
    </w:p>
    <w:p w14:paraId="279551A9" w14:textId="77777777" w:rsidR="00997DC5" w:rsidRDefault="00997DC5" w:rsidP="008A64B9">
      <w:pPr>
        <w:rPr>
          <w:b/>
          <w:bCs/>
        </w:rPr>
      </w:pPr>
    </w:p>
    <w:p w14:paraId="19B765EC" w14:textId="77777777" w:rsidR="00997DC5" w:rsidRDefault="00997DC5" w:rsidP="008A64B9">
      <w:pPr>
        <w:rPr>
          <w:b/>
          <w:bCs/>
        </w:rPr>
      </w:pPr>
    </w:p>
    <w:p w14:paraId="740DE869" w14:textId="77777777" w:rsidR="00997DC5" w:rsidRDefault="00997DC5" w:rsidP="008A64B9">
      <w:pPr>
        <w:rPr>
          <w:b/>
          <w:bCs/>
        </w:rPr>
      </w:pPr>
    </w:p>
    <w:p w14:paraId="20144054" w14:textId="77777777" w:rsidR="00997DC5" w:rsidRDefault="00997DC5" w:rsidP="008A64B9">
      <w:pPr>
        <w:rPr>
          <w:b/>
          <w:bCs/>
        </w:rPr>
      </w:pPr>
    </w:p>
    <w:p w14:paraId="349E8284" w14:textId="77777777" w:rsidR="00997DC5" w:rsidRDefault="00997DC5" w:rsidP="008A64B9">
      <w:pPr>
        <w:rPr>
          <w:b/>
          <w:bCs/>
        </w:rPr>
      </w:pPr>
    </w:p>
    <w:p w14:paraId="230D09EF" w14:textId="77777777" w:rsidR="00DB7752" w:rsidRDefault="00DB7752" w:rsidP="008A64B9">
      <w:pPr>
        <w:rPr>
          <w:b/>
          <w:bCs/>
        </w:rPr>
      </w:pPr>
    </w:p>
    <w:p w14:paraId="5BA303CA" w14:textId="07A73E95" w:rsidR="00DB7752" w:rsidRDefault="00DB7752" w:rsidP="00DB7752">
      <w:pPr>
        <w:rPr>
          <w:b/>
          <w:bCs/>
        </w:rPr>
      </w:pPr>
      <w:r>
        <w:rPr>
          <w:b/>
          <w:bCs/>
        </w:rPr>
        <w:t xml:space="preserve">Table </w:t>
      </w:r>
      <w:r w:rsidR="00F70F67">
        <w:rPr>
          <w:b/>
          <w:bCs/>
        </w:rPr>
        <w:t>4</w:t>
      </w:r>
    </w:p>
    <w:p w14:paraId="17D54D27" w14:textId="067E22B3" w:rsidR="00DB7752" w:rsidRDefault="00DB7752" w:rsidP="00DB7752">
      <w:pPr>
        <w:rPr>
          <w:i/>
          <w:iCs/>
        </w:rPr>
      </w:pPr>
      <w:r>
        <w:rPr>
          <w:i/>
          <w:iCs/>
        </w:rPr>
        <w:t xml:space="preserve">Hazard Ratios for Subsequent </w:t>
      </w:r>
      <w:r w:rsidR="003A70EE">
        <w:rPr>
          <w:i/>
          <w:iCs/>
        </w:rPr>
        <w:t>OCD</w:t>
      </w:r>
      <w:r w:rsidR="000741CE">
        <w:rPr>
          <w:i/>
          <w:iCs/>
        </w:rPr>
        <w:t xml:space="preserve"> </w:t>
      </w:r>
      <w:r w:rsidR="003A70EE">
        <w:rPr>
          <w:i/>
          <w:iCs/>
        </w:rPr>
        <w:t>Among Individuals with AN</w:t>
      </w:r>
      <w:r>
        <w:rPr>
          <w:i/>
          <w:iCs/>
        </w:rPr>
        <w:t xml:space="preserve"> and Subsequent </w:t>
      </w:r>
      <w:r w:rsidR="003A70EE">
        <w:rPr>
          <w:i/>
          <w:iCs/>
        </w:rPr>
        <w:t>AN Among Individuals with OCD</w:t>
      </w:r>
      <w:r>
        <w:rPr>
          <w:i/>
          <w:iCs/>
        </w:rPr>
        <w:t xml:space="preserve"> (Adjusted for History of Psychiatric Disorders)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3686"/>
        <w:gridCol w:w="2693"/>
        <w:gridCol w:w="1985"/>
        <w:gridCol w:w="1275"/>
        <w:gridCol w:w="2127"/>
        <w:gridCol w:w="1134"/>
      </w:tblGrid>
      <w:tr w:rsidR="00AF162B" w:rsidRPr="00B85808" w14:paraId="2D03F2CE" w14:textId="77777777" w:rsidTr="00B7391B">
        <w:trPr>
          <w:trHeight w:val="290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EF814" w14:textId="3005E094" w:rsidR="00AF162B" w:rsidRPr="00B85808" w:rsidRDefault="00A063C9" w:rsidP="00AF162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BF51F" w14:textId="774EB678" w:rsidR="00AF162B" w:rsidRPr="00B85808" w:rsidRDefault="00A063C9" w:rsidP="00AF162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ubsequent OCD among individuals with A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8F4CB" w14:textId="1386E526" w:rsidR="00AF162B" w:rsidRPr="00B85808" w:rsidRDefault="00AF162B" w:rsidP="00AF162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 xml:space="preserve">Subsequent </w:t>
            </w:r>
            <w:r w:rsidR="00A063C9" w:rsidRPr="00B85808">
              <w:rPr>
                <w:sz w:val="20"/>
                <w:szCs w:val="20"/>
              </w:rPr>
              <w:t>AN among individuals with OCD</w:t>
            </w:r>
          </w:p>
        </w:tc>
      </w:tr>
      <w:tr w:rsidR="008D1A12" w:rsidRPr="00B85808" w14:paraId="4EDA501D" w14:textId="77777777" w:rsidTr="00B7391B">
        <w:trPr>
          <w:trHeight w:val="290"/>
        </w:trPr>
        <w:tc>
          <w:tcPr>
            <w:tcW w:w="63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15349" w14:textId="77777777" w:rsidR="008D1A12" w:rsidRPr="00B85808" w:rsidRDefault="008D1A12" w:rsidP="00AF162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507FC" w14:textId="3911966E" w:rsidR="008D1A12" w:rsidRPr="00B85808" w:rsidRDefault="002B3C5D" w:rsidP="00AF162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>HR</w:t>
            </w:r>
            <w:r w:rsidR="008D1A12"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04109" w14:textId="53551FE6" w:rsidR="008D1A12" w:rsidRPr="00B85808" w:rsidRDefault="00D37EFE" w:rsidP="00AF162B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djusted</w:t>
            </w:r>
            <w:r w:rsidRPr="00B7391B"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="008D1A12" w:rsidRPr="00B85808"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BE516" w14:textId="72C4D991" w:rsidR="008D1A12" w:rsidRPr="00B7391B" w:rsidRDefault="008D1A12" w:rsidP="00AF162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7391B">
              <w:rPr>
                <w:i/>
                <w:iCs/>
                <w:sz w:val="20"/>
                <w:szCs w:val="20"/>
              </w:rPr>
              <w:t>H</w:t>
            </w:r>
            <w:r w:rsidR="00D37EFE" w:rsidRPr="00B85808">
              <w:rPr>
                <w:i/>
                <w:iCs/>
                <w:sz w:val="20"/>
                <w:szCs w:val="20"/>
              </w:rPr>
              <w:t xml:space="preserve">R </w:t>
            </w:r>
            <w:r w:rsidRPr="00B85808">
              <w:rPr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06FB5" w14:textId="6334F5BB" w:rsidR="008D1A12" w:rsidRPr="00B85808" w:rsidRDefault="00D37EFE" w:rsidP="00AF162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 xml:space="preserve">Adjusted </w:t>
            </w:r>
            <w:r w:rsidR="008D1A12" w:rsidRPr="00B85808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C2127A" w:rsidRPr="00C2127A" w14:paraId="1BD15DC5" w14:textId="77777777" w:rsidTr="00B7391B">
        <w:trPr>
          <w:trHeight w:val="290"/>
        </w:trPr>
        <w:tc>
          <w:tcPr>
            <w:tcW w:w="63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24FAB" w14:textId="4E7197CB" w:rsidR="00C2127A" w:rsidRPr="00B7391B" w:rsidRDefault="00C2127A" w:rsidP="00AF162B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ignificant predictors unique to subsequent </w:t>
            </w:r>
            <w:r w:rsidR="00AE2A87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OCD or A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7143C" w14:textId="77777777" w:rsidR="00C2127A" w:rsidRPr="00C2127A" w:rsidDel="002B3C5D" w:rsidRDefault="00C2127A" w:rsidP="00AF162B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015B8" w14:textId="77777777" w:rsidR="00C2127A" w:rsidRPr="00B85808" w:rsidRDefault="00C2127A" w:rsidP="00AF162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8DF81B" w14:textId="77777777" w:rsidR="00C2127A" w:rsidRPr="00C2127A" w:rsidRDefault="00C2127A" w:rsidP="00AF162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73E97F" w14:textId="77777777" w:rsidR="00C2127A" w:rsidRPr="00B85808" w:rsidRDefault="00C2127A" w:rsidP="00AF162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F4BDC" w:rsidRPr="00C2127A" w14:paraId="0E1C38A7" w14:textId="77777777" w:rsidTr="00B7391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45D317" w14:textId="1B7FFFBE" w:rsidR="00AF4BDC" w:rsidRPr="00B85808" w:rsidRDefault="00AF4BDC" w:rsidP="00AF4B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Birth weigh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775F4" w14:textId="1882E1DC" w:rsidR="00AF4BDC" w:rsidRPr="00B85808" w:rsidRDefault="00AF4BDC" w:rsidP="00AF4B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&lt;</w:t>
            </w: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00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50FE5" w14:textId="701F737C" w:rsidR="00AF4BDC" w:rsidRPr="00C2127A" w:rsidDel="002B3C5D" w:rsidRDefault="00AF4BDC" w:rsidP="00AF4BDC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85 (0.45-1.6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BFA094" w14:textId="019E4F97" w:rsidR="00AF4BDC" w:rsidRPr="00B85808" w:rsidRDefault="00AF4BDC" w:rsidP="00AF4B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280262E" w14:textId="77777777" w:rsidR="00AF4BDC" w:rsidRPr="00C2127A" w:rsidRDefault="00AF4BDC" w:rsidP="00AF4BDC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459970" w14:textId="77777777" w:rsidR="00AF4BDC" w:rsidRPr="00B85808" w:rsidRDefault="00AF4BDC" w:rsidP="00AF4BD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F4BDC" w:rsidRPr="00C2127A" w14:paraId="397C661B" w14:textId="77777777" w:rsidTr="00B7391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4B022" w14:textId="77777777" w:rsidR="00AF4BDC" w:rsidRPr="00B85808" w:rsidRDefault="00AF4BDC" w:rsidP="00AF4B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2DFEE" w14:textId="31600AEE" w:rsidR="00AF4BDC" w:rsidRPr="00B85808" w:rsidRDefault="00AF4BDC" w:rsidP="00AF4B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00</w:t>
            </w:r>
            <w:r w:rsidRPr="006676C7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–</w:t>
            </w: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499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757EE9" w14:textId="4C901358" w:rsidR="00AF4BDC" w:rsidRPr="00C2127A" w:rsidDel="002B3C5D" w:rsidRDefault="00AF4BDC" w:rsidP="00AF4BDC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927520" w14:textId="77777777" w:rsidR="00AF4BDC" w:rsidRPr="00B85808" w:rsidRDefault="00AF4BDC" w:rsidP="00AF4B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9A44D94" w14:textId="77777777" w:rsidR="00AF4BDC" w:rsidRPr="00C2127A" w:rsidRDefault="00AF4BDC" w:rsidP="00AF4BDC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40F178" w14:textId="77777777" w:rsidR="00AF4BDC" w:rsidRPr="00B85808" w:rsidRDefault="00AF4BDC" w:rsidP="00AF4BD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F4BDC" w:rsidRPr="00C2127A" w14:paraId="5C788F89" w14:textId="77777777" w:rsidTr="00B7391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CA8AE" w14:textId="77777777" w:rsidR="00AF4BDC" w:rsidRPr="00B85808" w:rsidRDefault="00AF4BDC" w:rsidP="00AF4B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CF77A" w14:textId="4E42F5DD" w:rsidR="00AF4BDC" w:rsidRPr="00B85808" w:rsidRDefault="00AF4BDC" w:rsidP="00AF4B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141D8">
              <w:rPr>
                <w:rFonts w:eastAsia="Times New Roman"/>
                <w:sz w:val="20"/>
                <w:szCs w:val="20"/>
              </w:rPr>
              <w:t>≥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500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CEC136" w14:textId="79DF0E2D" w:rsidR="00AF4BDC" w:rsidRPr="00C2127A" w:rsidDel="002B3C5D" w:rsidRDefault="00AF4BDC" w:rsidP="00AF4BDC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b/>
                <w:bCs/>
                <w:sz w:val="20"/>
                <w:szCs w:val="20"/>
              </w:rPr>
              <w:t>3.06 (1.61-5.8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70FCD" w14:textId="7D2FCDF4" w:rsidR="00AF4BDC" w:rsidRPr="00B85808" w:rsidRDefault="00AF4BDC" w:rsidP="00AF4B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A862DD9" w14:textId="77777777" w:rsidR="00AF4BDC" w:rsidRPr="00C2127A" w:rsidRDefault="00AF4BDC" w:rsidP="00AF4BDC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99B9C6" w14:textId="77777777" w:rsidR="00AF4BDC" w:rsidRPr="00B85808" w:rsidRDefault="00AF4BDC" w:rsidP="00AF4BD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43A7B" w:rsidRPr="00C2127A" w14:paraId="14CAF1E6" w14:textId="77777777" w:rsidTr="00AF4BDC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580EB" w14:textId="2D43CCCF" w:rsidR="00C43A7B" w:rsidRPr="00B85808" w:rsidRDefault="00C43A7B" w:rsidP="00C43A7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ther eating disorder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F8EE3" w14:textId="1D14E217" w:rsidR="00C43A7B" w:rsidRPr="005141D8" w:rsidRDefault="00C43A7B" w:rsidP="00C43A7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F97A4D" w14:textId="45324B5F" w:rsidR="00C43A7B" w:rsidRPr="00B85808" w:rsidRDefault="00C43A7B" w:rsidP="00C43A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59BA9" w14:textId="77777777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EC18B5E" w14:textId="35824C23" w:rsidR="00C43A7B" w:rsidRPr="00C2127A" w:rsidRDefault="00C43A7B" w:rsidP="00C43A7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0C8158" w14:textId="77777777" w:rsidR="00C43A7B" w:rsidRPr="00B85808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43A7B" w:rsidRPr="00C2127A" w14:paraId="109D2156" w14:textId="77777777" w:rsidTr="00AF4BDC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44E7D" w14:textId="77777777" w:rsidR="00C43A7B" w:rsidRPr="00B85808" w:rsidRDefault="00C43A7B" w:rsidP="00C43A7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404E0" w14:textId="62AF9F46" w:rsidR="00C43A7B" w:rsidRPr="005141D8" w:rsidRDefault="00C43A7B" w:rsidP="00C43A7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BDBB2" w14:textId="067E21FD" w:rsidR="00C43A7B" w:rsidRPr="00B85808" w:rsidRDefault="00C43A7B" w:rsidP="00C43A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1.64 (1.20-2.2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7F8BC" w14:textId="2FEAAD6B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06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E7DF931" w14:textId="590BB8C9" w:rsidR="00C43A7B" w:rsidRPr="00C2127A" w:rsidRDefault="00C43A7B" w:rsidP="00C43A7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7.19 (4.49-11.5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CDD625" w14:textId="31BCEBD5" w:rsidR="00C43A7B" w:rsidRPr="00B85808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C43A7B" w:rsidRPr="00C2127A" w14:paraId="2F968632" w14:textId="77777777" w:rsidTr="00B7391B">
        <w:trPr>
          <w:trHeight w:val="290"/>
        </w:trPr>
        <w:tc>
          <w:tcPr>
            <w:tcW w:w="63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9EEBC" w14:textId="27D0F2B6" w:rsidR="00C43A7B" w:rsidRPr="005141D8" w:rsidRDefault="00C43A7B" w:rsidP="00C43A7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Significant predictors also associated with subsequent anxiety disorde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986428" w14:textId="77777777" w:rsidR="00C43A7B" w:rsidRPr="00B85808" w:rsidRDefault="00C43A7B" w:rsidP="00C43A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4745C5" w14:textId="77777777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A4C7E57" w14:textId="77777777" w:rsidR="00C43A7B" w:rsidRPr="00C2127A" w:rsidRDefault="00C43A7B" w:rsidP="00C43A7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97BF66" w14:textId="77777777" w:rsidR="00C43A7B" w:rsidRPr="00B85808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43A7B" w:rsidRPr="00C2127A" w14:paraId="563F797E" w14:textId="77777777" w:rsidTr="00B7391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13D351" w14:textId="5BE9CBAB" w:rsidR="00C43A7B" w:rsidRDefault="00C43A7B" w:rsidP="00C43A7B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ther psychiatric disorder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CD1F1" w14:textId="33373EA8" w:rsidR="00C43A7B" w:rsidRDefault="00C43A7B" w:rsidP="00C43A7B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0ED601" w14:textId="696B88AC" w:rsidR="00C43A7B" w:rsidRPr="00B85808" w:rsidRDefault="00C43A7B" w:rsidP="00C43A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4BAD5" w14:textId="77777777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BF04861" w14:textId="5D671FED" w:rsidR="00C43A7B" w:rsidRPr="00C2127A" w:rsidRDefault="00C43A7B" w:rsidP="00C43A7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15AAA0" w14:textId="77777777" w:rsidR="00C43A7B" w:rsidRPr="00B85808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43A7B" w:rsidRPr="00C2127A" w14:paraId="209739C7" w14:textId="77777777" w:rsidTr="00B7391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998A3" w14:textId="77777777" w:rsidR="00C43A7B" w:rsidRDefault="00C43A7B" w:rsidP="00C43A7B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3A2D9" w14:textId="5840A116" w:rsidR="00C43A7B" w:rsidRDefault="00C43A7B" w:rsidP="00C43A7B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B4975" w14:textId="4270A89A" w:rsidR="00C43A7B" w:rsidRPr="00B85808" w:rsidRDefault="00C43A7B" w:rsidP="00C43A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2.78 (1.93-4.0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DDD330" w14:textId="7700ED17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3FBAF6E" w14:textId="799480B1" w:rsidR="00C43A7B" w:rsidRPr="00C2127A" w:rsidRDefault="00C43A7B" w:rsidP="00C43A7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0.93 (0.59-1.4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85E460" w14:textId="5119F186" w:rsidR="00C43A7B" w:rsidRPr="00B85808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C43A7B" w:rsidRPr="00C2127A" w14:paraId="3D06C015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2BDB6" w14:textId="5643433A" w:rsidR="00C43A7B" w:rsidRDefault="00C43A7B" w:rsidP="00C43A7B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nxiety disorder in first degree relatives</w:t>
            </w:r>
            <w:r w:rsidR="002B025A" w:rsidRPr="00B11469">
              <w:rPr>
                <w:rFonts w:eastAsia="DengXi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4D013" w14:textId="2B148457" w:rsidR="00C43A7B" w:rsidRPr="00B85808" w:rsidRDefault="00C43A7B" w:rsidP="00C43A7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F4463" w14:textId="4D25B474" w:rsidR="00C43A7B" w:rsidRPr="00B85808" w:rsidRDefault="00C43A7B" w:rsidP="00C43A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4F81DA" w14:textId="77777777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F3553A5" w14:textId="3A889E7B" w:rsidR="00C43A7B" w:rsidRPr="00B85808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D6DDC6" w14:textId="77777777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43A7B" w:rsidRPr="00C2127A" w14:paraId="0E66B0DA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D8BCB" w14:textId="77777777" w:rsidR="00C43A7B" w:rsidRDefault="00C43A7B" w:rsidP="00C43A7B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88FE8" w14:textId="2634B472" w:rsidR="00C43A7B" w:rsidRPr="00B85808" w:rsidRDefault="00C43A7B" w:rsidP="00C43A7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5BB15" w14:textId="4EFB3222" w:rsidR="00C43A7B" w:rsidRPr="00B85808" w:rsidRDefault="00C43A7B" w:rsidP="00C43A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18 (0.83-1.6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6DB96" w14:textId="15BF2F73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222E3DC" w14:textId="628C143C" w:rsidR="00C43A7B" w:rsidRPr="00B85808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0.31 (0.17-0.5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8C24A6" w14:textId="32F12A3F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C43A7B" w:rsidRPr="00C2127A" w14:paraId="45CA5F4A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24C62" w14:textId="5DB8188C" w:rsidR="00C43A7B" w:rsidRDefault="00C43A7B" w:rsidP="00C43A7B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nxiety disorder in female first degree relatives</w:t>
            </w:r>
            <w:r w:rsidR="002B025A" w:rsidRPr="00B11469">
              <w:rPr>
                <w:rFonts w:eastAsia="DengXi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91376" w14:textId="23CA3F89" w:rsidR="00C43A7B" w:rsidRPr="00B85808" w:rsidRDefault="00C43A7B" w:rsidP="00C43A7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C50C4" w14:textId="20F43553" w:rsidR="00C43A7B" w:rsidRPr="00B85808" w:rsidRDefault="00C43A7B" w:rsidP="00C43A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319D7" w14:textId="77777777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F0319A6" w14:textId="53AE80BA" w:rsidR="00C43A7B" w:rsidRPr="00B85808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FBAA8C" w14:textId="77777777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43A7B" w:rsidRPr="00C2127A" w14:paraId="3FB3AA6C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3535E" w14:textId="77777777" w:rsidR="00C43A7B" w:rsidRDefault="00C43A7B" w:rsidP="00C43A7B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1DC65" w14:textId="688D35A9" w:rsidR="00C43A7B" w:rsidRPr="00B85808" w:rsidRDefault="00C43A7B" w:rsidP="00C43A7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0DEB7" w14:textId="0C508949" w:rsidR="00C43A7B" w:rsidRPr="00B85808" w:rsidRDefault="00C43A7B" w:rsidP="00C43A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20 (0.80-1.8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7D0306" w14:textId="08AF76C9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9E9D06C" w14:textId="4E6CB883" w:rsidR="00C43A7B" w:rsidRPr="00B85808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0.21 (0.09-0.5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EDB7DE" w14:textId="3BEF5BF9" w:rsidR="00C43A7B" w:rsidRPr="00B11469" w:rsidRDefault="00C43A7B" w:rsidP="00C43A7B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2B025A" w:rsidRPr="00C2127A" w14:paraId="5A0AD955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C73AC" w14:textId="643DE33D" w:rsidR="002B025A" w:rsidRDefault="002B025A" w:rsidP="002B025A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following initial diagnosi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E7389" w14:textId="35437812" w:rsidR="002B025A" w:rsidRPr="00B85808" w:rsidRDefault="002B025A" w:rsidP="002B025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337E5" w14:textId="78622D5E" w:rsidR="002B025A" w:rsidRPr="00B85808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241FF6" w14:textId="77777777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CEAFD0D" w14:textId="69735F64" w:rsidR="002B025A" w:rsidRPr="00B85808" w:rsidRDefault="002B025A" w:rsidP="002B025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FAD003" w14:textId="77777777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B025A" w:rsidRPr="00C2127A" w14:paraId="16E682CF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86792" w14:textId="77777777" w:rsidR="002B025A" w:rsidRDefault="002B025A" w:rsidP="002B025A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A1638" w14:textId="0A1F5D11" w:rsidR="002B025A" w:rsidRPr="00B85808" w:rsidRDefault="002B025A" w:rsidP="002B025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33570" w14:textId="70421191" w:rsidR="002B025A" w:rsidRPr="00B85808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4.53 (3.20-6.4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5F462" w14:textId="31A8D0F4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FFD469D" w14:textId="3464DC0F" w:rsidR="002B025A" w:rsidRPr="00B85808" w:rsidRDefault="002B025A" w:rsidP="002B025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1.59 (1.05-2.4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8AEE58" w14:textId="1C5B06DD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810</w:t>
            </w:r>
          </w:p>
        </w:tc>
      </w:tr>
      <w:tr w:rsidR="002B025A" w:rsidRPr="00C2127A" w14:paraId="283693DA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EFBF0" w14:textId="6B2316D6" w:rsidR="002B025A" w:rsidRDefault="002B025A" w:rsidP="002B025A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with OCD or anxiety indication following initial diagnosi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3FAC9" w14:textId="3C3005AE" w:rsidR="002B025A" w:rsidRPr="00B85808" w:rsidRDefault="002B025A" w:rsidP="002B025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08A745" w14:textId="1956BA75" w:rsidR="002B025A" w:rsidRPr="00B85808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5C905" w14:textId="77777777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DFDC58A" w14:textId="2F3BD09A" w:rsidR="002B025A" w:rsidRPr="00B85808" w:rsidRDefault="002B025A" w:rsidP="002B025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804BD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9041BC" w14:textId="77777777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B025A" w:rsidRPr="00C2127A" w14:paraId="34F65EFA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D75B1" w14:textId="77777777" w:rsidR="002B025A" w:rsidRDefault="002B025A" w:rsidP="002B025A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8DD52" w14:textId="24BE8355" w:rsidR="002B025A" w:rsidRPr="00B85808" w:rsidRDefault="002B025A" w:rsidP="002B025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F5A59" w14:textId="3BC1101F" w:rsidR="002B025A" w:rsidRPr="00B85808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3.80 (2.72-5.3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9CDB7" w14:textId="78945099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325C6F6" w14:textId="6CE4E787" w:rsidR="002B025A" w:rsidRPr="00B85808" w:rsidRDefault="002B025A" w:rsidP="002B025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1.88 (1.27-2.7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4EB159" w14:textId="24932041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2B025A" w:rsidRPr="00C2127A" w14:paraId="7278A3D0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5EB10" w14:textId="3B491AFB" w:rsidR="002B025A" w:rsidRDefault="002B025A" w:rsidP="002B025A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xiolytics following initial diagnosi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774D8" w14:textId="7E9CDFF4" w:rsidR="002B025A" w:rsidRPr="00B85808" w:rsidRDefault="002B025A" w:rsidP="002B025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0A4681" w14:textId="63488C80" w:rsidR="002B025A" w:rsidRPr="00B85808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3F9A01" w14:textId="77777777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203FBB8" w14:textId="7142E3E3" w:rsidR="002B025A" w:rsidRPr="00B85808" w:rsidRDefault="002B025A" w:rsidP="002B025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DC9623" w14:textId="77777777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B025A" w:rsidRPr="00C2127A" w14:paraId="3EE3C9E5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036B4F" w14:textId="77777777" w:rsidR="002B025A" w:rsidRDefault="002B025A" w:rsidP="002B025A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89529" w14:textId="2E2D700E" w:rsidR="002B025A" w:rsidRPr="00B85808" w:rsidRDefault="002B025A" w:rsidP="002B025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BF091B" w14:textId="203094D7" w:rsidR="002B025A" w:rsidRPr="00B85808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2.18 (1.48-3.2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D2807" w14:textId="02CAC816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9855880" w14:textId="386AAE83" w:rsidR="002B025A" w:rsidRPr="00B85808" w:rsidRDefault="002B025A" w:rsidP="002B025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65 (0.95-2.8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A11D0A" w14:textId="6FB5AC1C" w:rsidR="002B025A" w:rsidRPr="00B11469" w:rsidRDefault="002B025A" w:rsidP="002B025A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C2127A" w14:paraId="720DAA6C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7C2A6" w14:textId="103E8BE5" w:rsidR="00FA0A74" w:rsidRDefault="00FA0A74" w:rsidP="00FA0A7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Other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following initial diagnosi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321CA" w14:textId="335B444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440C4D" w14:textId="4F57CBAF" w:rsidR="00FA0A74" w:rsidRPr="00B85808" w:rsidRDefault="00FA0A74" w:rsidP="00FA0A7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98B3E6" w14:textId="77777777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C3A54CC" w14:textId="762DDBA0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D3F293" w14:textId="77777777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C2127A" w14:paraId="4205BD0B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D12FF8" w14:textId="77777777" w:rsidR="00FA0A74" w:rsidRDefault="00FA0A74" w:rsidP="00FA0A7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1582" w14:textId="584F8E45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8802F4" w14:textId="7F11E4B9" w:rsidR="00FA0A74" w:rsidRPr="00B85808" w:rsidRDefault="00FA0A74" w:rsidP="00FA0A7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1.96 (1.37-2.7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E6259C" w14:textId="6C80907B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C3D726B" w14:textId="1B33A184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0.72 (0.43-1.2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5B34CF" w14:textId="26C80EE9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C2127A" w14:paraId="4BE2FD21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167595" w14:textId="4A89895D" w:rsidR="00FA0A74" w:rsidRDefault="00FA0A74" w:rsidP="00FA0A7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following initial diagnosi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995B8" w14:textId="25D5E871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17D58" w14:textId="1A430295" w:rsidR="00FA0A74" w:rsidRPr="00B85808" w:rsidRDefault="00FA0A74" w:rsidP="00FA0A7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92A071" w14:textId="77777777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021D21D" w14:textId="17C6C534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866BD0" w14:textId="77777777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C2127A" w14:paraId="3BD65801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C5A308" w14:textId="77777777" w:rsidR="00FA0A74" w:rsidRDefault="00FA0A74" w:rsidP="00FA0A7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C3A9B" w14:textId="3F8822C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3117D5" w14:textId="64AAD953" w:rsidR="00FA0A74" w:rsidRPr="00B85808" w:rsidRDefault="00FA0A74" w:rsidP="00FA0A7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4.60 (3.18-6.6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C4A2D" w14:textId="0960255D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4668DAB" w14:textId="48861CF4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47 (0.97-2.2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55B38F" w14:textId="5C119102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C2127A" w14:paraId="56A3F80F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6E0439" w14:textId="19677EF8" w:rsidR="00FA0A74" w:rsidRDefault="00FA0A74" w:rsidP="00FA0A7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with OCD or anxiety indication following initial diagnosi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4E9B4" w14:textId="566D506E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686EB" w14:textId="3AB36534" w:rsidR="00FA0A74" w:rsidRPr="00B85808" w:rsidRDefault="00FA0A74" w:rsidP="00FA0A7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92A7C1" w14:textId="77777777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C3A94C4" w14:textId="0F3E3C2F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6A1492" w14:textId="77777777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C2127A" w14:paraId="73006704" w14:textId="77777777" w:rsidTr="00C43A7B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8759EC" w14:textId="77777777" w:rsidR="00FA0A74" w:rsidRDefault="00FA0A74" w:rsidP="00FA0A7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193D8" w14:textId="619784B4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18887" w14:textId="0CCADEFC" w:rsidR="00FA0A74" w:rsidRPr="00B85808" w:rsidRDefault="00FA0A74" w:rsidP="00FA0A7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85808">
              <w:rPr>
                <w:b/>
                <w:bCs/>
                <w:sz w:val="20"/>
                <w:szCs w:val="20"/>
              </w:rPr>
              <w:t>3.91 (2.82-5.4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3F92B1" w14:textId="5DD92B1C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DEB3623" w14:textId="6F57A889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1.83 (1.24-2.7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88D281" w14:textId="10E98808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064</w:t>
            </w:r>
          </w:p>
        </w:tc>
      </w:tr>
      <w:tr w:rsidR="00FA0A74" w:rsidRPr="00C2127A" w14:paraId="0BA49202" w14:textId="77777777" w:rsidTr="00311F16">
        <w:trPr>
          <w:trHeight w:val="290"/>
        </w:trPr>
        <w:tc>
          <w:tcPr>
            <w:tcW w:w="63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67E998" w14:textId="7B35C72B" w:rsidR="00FA0A74" w:rsidRPr="00B7391B" w:rsidRDefault="00FA0A74" w:rsidP="00FA0A7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Non-significant predicto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92ADC" w14:textId="77777777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E0E12" w14:textId="77777777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51E89BA" w14:textId="77777777" w:rsidR="00FA0A74" w:rsidRPr="00B85808" w:rsidRDefault="00FA0A74" w:rsidP="00FA0A7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967F75" w14:textId="77777777" w:rsidR="00FA0A74" w:rsidRPr="00B11469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B85808" w14:paraId="1E5FA4E5" w14:textId="77777777" w:rsidTr="00B7391B">
        <w:trPr>
          <w:trHeight w:val="290"/>
        </w:trPr>
        <w:tc>
          <w:tcPr>
            <w:tcW w:w="63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8143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ge at initial diagnosis (per year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8478" w14:textId="1E2B84DF" w:rsidR="00FA0A74" w:rsidRPr="00B7391B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06 (1.01-1.1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D68C" w14:textId="04DB8731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76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44E50AE4" w14:textId="2C86335D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3 (0.96-1.1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1DFB641" w14:textId="74DE0B7C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50BDCAF2" w14:textId="77777777" w:rsidTr="00B7391B">
        <w:trPr>
          <w:trHeight w:val="290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B164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ge at initial diagnosis (per </w:t>
            </w:r>
            <w:r w:rsidRPr="00B7391B"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>SD</w:t>
            </w: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2A0E" w14:textId="22F2948E" w:rsidR="00FA0A74" w:rsidRPr="00B7391B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27 (1.02-1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31D9" w14:textId="056B8617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7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1E83" w14:textId="02EEC4FC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20 (0.79-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73C9" w14:textId="0903E585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290FC33E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975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aternal edu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D46E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igh school or abo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F7EC" w14:textId="2624C3EC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E8D5" w14:textId="69624897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D2E9" w14:textId="4A16CCD5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1D3F" w14:textId="5D431303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0C72B7AC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4B1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1BF8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ess than high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EA60" w14:textId="6B7D0C4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14 (0.84-1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10C8" w14:textId="7588C587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56A8" w14:textId="67BCD201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67 (0.43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40D3" w14:textId="1B0EBE50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2F2570F9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ECDF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ernal edu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E102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igh school or abo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5E82" w14:textId="72EDB2C1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69AE" w14:textId="2AFA04E9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C396" w14:textId="6A59C209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3BE3" w14:textId="688F8013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30C59622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D73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B913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ess than high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4106" w14:textId="23EF860F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9 (0.78-1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35AE" w14:textId="1FA7B6B1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1E33" w14:textId="1075C889" w:rsidR="00FA0A74" w:rsidRPr="00B7391B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0.50 (0.29-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7A3F" w14:textId="00185D8D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340</w:t>
            </w:r>
          </w:p>
        </w:tc>
      </w:tr>
      <w:tr w:rsidR="00FA0A74" w:rsidRPr="00B85808" w14:paraId="39F2A53E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68A0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aternal unemploy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8689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1015" w14:textId="30B05CF1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A583" w14:textId="7BC1B29F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6753" w14:textId="7F9687D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A2DB" w14:textId="62C14B44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46ECC07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14C4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637D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CCDE" w14:textId="78EA4AF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90 (0.59-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4F8A" w14:textId="41C99502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FD4C" w14:textId="4CE6275C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98 (0.62-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1105" w14:textId="6D663CB3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34A3C94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5771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ernal unemploy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39DC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423B" w14:textId="7F2E9208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8D4E" w14:textId="55E7DF1D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4092" w14:textId="4CAF2F6D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F2DC" w14:textId="279323ED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255A67D6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23D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644C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7C51" w14:textId="38A52A74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83 (0.48-1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07C4" w14:textId="063397BE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C175" w14:textId="77BB3C4A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77 (0.41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45E0" w14:textId="0450F91E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4A21623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3ED5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aternal inc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CCD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um to 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043C" w14:textId="2F1BF4D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415F" w14:textId="5677F840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9BD6" w14:textId="06EA7BC8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2201" w14:textId="0D57586C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50AACE2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EC2F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D238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B288" w14:textId="5E8C1E7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85 (0.51-1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BF7C" w14:textId="3171A401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9572" w14:textId="6C9B5729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94 (0.49-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07A3" w14:textId="6FAD855D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6EA0D45C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BB7C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ernal inc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4D8D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um to 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AEF0" w14:textId="6E08B2F5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1CE8" w14:textId="7D92975A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E451" w14:textId="21E14871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BBD7" w14:textId="09500393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1921B25E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C28A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EEF1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DE26" w14:textId="5EC65F55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80 (0.46-1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39F6" w14:textId="6EE23A2B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424A" w14:textId="5AA4D86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96 (0.49-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E254" w14:textId="77DE6759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2D3A10DF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1BF" w14:textId="274612DE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ultiple birth</w:t>
            </w:r>
            <w:r w:rsidRPr="00B8580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1ECE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inglet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6F3C" w14:textId="5289B3F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46A8" w14:textId="232DF373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F0E9" w14:textId="7947CCD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DE61" w14:textId="1CFFC3E5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70FFB4E2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087D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7635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Twin, triplet or quadrupl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4267" w14:textId="6205C3C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3ACB" w14:textId="7C62C791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580D" w14:textId="07C9C135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B4FA" w14:textId="14CE72D7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47E3F58B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28AE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estational 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6850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rete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BBAC" w14:textId="6B6F55E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60 (0.28-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6A62" w14:textId="2A2FB88B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6FF3" w14:textId="74F5A6AD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57 (0.23-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6C42" w14:textId="03C7860A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40AE9816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BFF9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6B35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654B" w14:textId="6D20215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DD4B" w14:textId="783E1AFD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F335" w14:textId="47D44A3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FD6A" w14:textId="22028BFA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192C88FD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4FE6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DE1A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ost-te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330C" w14:textId="04AAF5B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86 (0.50-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21F5" w14:textId="186DE36F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A552" w14:textId="36309632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79 (0.39-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F72E" w14:textId="4ABADCD6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4230FE" w14:paraId="2749B69C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D62E" w14:textId="5063C8CD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aesarean se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5943" w14:textId="1F1B456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1BCF" w14:textId="74424D97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9E15" w14:textId="77777777" w:rsidR="00FA0A74" w:rsidRPr="004230FE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42D9" w14:textId="2EA79D82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7A03" w14:textId="77777777" w:rsidR="00FA0A74" w:rsidRPr="004230FE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4230FE" w14:paraId="4C2BF213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241F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B724" w14:textId="6F523D3F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BFEA" w14:textId="41047C7E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22 (0.71-2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33B3" w14:textId="6428C91C" w:rsidR="00FA0A74" w:rsidRPr="004230FE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1CA4" w14:textId="0BB82120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38 (0.81-2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8569" w14:textId="31DB75F5" w:rsidR="00FA0A74" w:rsidRPr="004230FE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54FD456C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B41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moking during pregna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8FC0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8D14" w14:textId="06FD1548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2E6D" w14:textId="4A88BA17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ED9D" w14:textId="1563F11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84AA" w14:textId="24DBB44F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20203B81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2E02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BA2C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EBFB" w14:textId="3626196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31 (0.77-2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E53B" w14:textId="106B32DF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FD64" w14:textId="36248B6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59 (0.32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B2E1" w14:textId="7B8B5BD1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0FBB7F7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8E92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dversity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2E30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A728" w14:textId="5BFD3FB9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8A1E" w14:textId="6AF2E186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0FA0" w14:textId="71E9A49F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36B4" w14:textId="7DFF468D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31CA68D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DD89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9A6D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54FA" w14:textId="1D8276A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78 (0.54-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C4DA" w14:textId="2C4E53B8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03A3" w14:textId="2B5D571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78 (0.51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501F" w14:textId="53EE77CF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76308D61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CC34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BC29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 or m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B35E" w14:textId="1391676D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81 (0.40-1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FAE3" w14:textId="7E77225A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A4B4" w14:textId="5058372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62 (0.27-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6B20" w14:textId="3B6DD4F3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F1399C" w14:paraId="683E9FE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1C6B" w14:textId="5E615B5C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lastRenderedPageBreak/>
              <w:t>Autoimmune diseases with brain-reactive antibod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FD79" w14:textId="57FAB362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0B88" w14:textId="47C0A412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54ED" w14:textId="77777777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A698" w14:textId="77777777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EC4B" w14:textId="77777777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F1399C" w14:paraId="0DDDBB5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1D58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6D7E" w14:textId="44632ED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6146" w14:textId="2C08C1F4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2.41 (1.23-4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A6D9" w14:textId="67056AEE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2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CCAA" w14:textId="77777777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7CEF" w14:textId="77777777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F1399C" w14:paraId="568C8D52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4554" w14:textId="55E41CA1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ther autoimmune or autoinflammatory diseas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596A" w14:textId="2B2B231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36A9" w14:textId="30EE9BC0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D4AC" w14:textId="77777777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BE2D" w14:textId="4CD9DF87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8934" w14:textId="77777777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F1399C" w14:paraId="5B08B33F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DF34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C0C2" w14:textId="5D612285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977D" w14:textId="72763868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16 (0.64-2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550D" w14:textId="3C5EE3CB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A7DE" w14:textId="1F55BFE2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29 (0.56-2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C8D0" w14:textId="37AF1279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F1399C" w14:paraId="7863A98E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1BB6" w14:textId="52648FD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utoimmune or autoinflammatory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FED6" w14:textId="76EEE37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6356" w14:textId="4598A365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9D00" w14:textId="77777777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0322" w14:textId="0BC133D5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0C09" w14:textId="77777777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F1399C" w14:paraId="0CA1D77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1F38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7FAF" w14:textId="0DEE399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3C55" w14:textId="07231239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1.62 (1.01-2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67F6" w14:textId="677EBE11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3576" w14:textId="044E7636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3 (0.45-2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DBB1" w14:textId="51199589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1D21A0ED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F867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CD in first degree relativ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314E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E9AB" w14:textId="00F8A424" w:rsidR="00FA0A74" w:rsidRPr="00A804BD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804BD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301E" w14:textId="469DDA58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3310" w14:textId="5DE08099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A4B5" w14:textId="1F86FC39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2EFBB05A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09A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88E1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6D32" w14:textId="5DBDA35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2.07 (0.92-4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EFF4" w14:textId="1F21B431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B930" w14:textId="08B261F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55C9" w14:textId="7CB22CFC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4C3DD5B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63E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eating disorder in first degree relativ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F2E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9CE2" w14:textId="00430948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6B83" w14:textId="268BDC68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B90E" w14:textId="3E645E2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1BCA" w14:textId="13A8275F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6E6AAF3A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DCAA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6A61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6051" w14:textId="26C7CDA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9 (0.54-2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B927" w14:textId="6B0A6C94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1BF8" w14:textId="2B7BC9F8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AC45" w14:textId="7CBDFFC0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65F6D6B6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4E72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nxiety disorder in male first degree relativ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56DD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DDF5" w14:textId="7B7D519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D173" w14:textId="3E42F226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BBB7" w14:textId="4FBF2A1D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261D" w14:textId="1E64963A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7153429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FC74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BD0A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7BEA" w14:textId="11AF08DC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26 (0.75-2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7DFA" w14:textId="70060DBF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ADED" w14:textId="73BF865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50 (0.22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3969" w14:textId="334A4D47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00E5FC3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85B5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psychiatric disorder in first degree relativ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2520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850A" w14:textId="58CE9AA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8AED" w14:textId="4058CE60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96E8" w14:textId="25B51229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3299" w14:textId="241DAF2D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1E487696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7B5D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46CD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8D5C" w14:textId="091080F2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16 (0.86-1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BE10" w14:textId="44835E0E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429E" w14:textId="2E8671E2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83 (0.56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7F11" w14:textId="7EBC20F0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4EECDFAF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0FF0" w14:textId="12489FEF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prior to initial diagn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53EA" w14:textId="072C5A56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D232" w14:textId="4B9245CC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811A" w14:textId="1FC93D0F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755E" w14:textId="458C718F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77E2" w14:textId="1E7FC6CE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7EE90913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A75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EB31" w14:textId="37ED5B9C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66B2" w14:textId="27E02F4A" w:rsidR="00FA0A74" w:rsidRPr="00B7391B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1.80 (1.19-2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8F09" w14:textId="5E82E586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1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3124" w14:textId="5EAC35FF" w:rsidR="00FA0A74" w:rsidRPr="00B85808" w:rsidRDefault="00FA0A74" w:rsidP="00FA0A7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40 (0.88-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0B52" w14:textId="0FA05C32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6877241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1843" w14:textId="15FD948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with OCD or anxiety indication prior to initial diagn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8DA5" w14:textId="3C36BE0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E433" w14:textId="1B24EFF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804BD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712A" w14:textId="7873DBFC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9FBE" w14:textId="7317371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0AC7" w14:textId="09AD43E7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790E9492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A893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F2E8" w14:textId="5CA85A92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D072" w14:textId="41A77352" w:rsidR="00FA0A74" w:rsidRPr="00B85808" w:rsidRDefault="00FA0A74" w:rsidP="00FA0A7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2.62 (1.20-5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A3F8" w14:textId="4FFFFA4A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4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2256" w14:textId="2A31B922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47 (0.78-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033A" w14:textId="5098156F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50548ED2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9056" w14:textId="757B131F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xiolytics prior to initial diagn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1147" w14:textId="0D99774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7D3D" w14:textId="5381078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804BD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705E" w14:textId="193967A4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2034" w14:textId="1809A241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67F1" w14:textId="74B26632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4E10B72B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FB4F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EA8F" w14:textId="44A2488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C027" w14:textId="20C5C76D" w:rsidR="00FA0A74" w:rsidRPr="00B7391B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804BD">
              <w:rPr>
                <w:sz w:val="20"/>
                <w:szCs w:val="20"/>
              </w:rPr>
              <w:t>1.20 (0.56-2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8E1B" w14:textId="5E806CA6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A771" w14:textId="7FD5042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22 (0.63-2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81AD" w14:textId="2A0D42EE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58B5704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C6FB" w14:textId="59CD7A8D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ypnotics and sedatives prior to initial diagn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8DA1" w14:textId="3AE3681D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5D46" w14:textId="411DE1CC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804BD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FC61" w14:textId="55537E5A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B26C" w14:textId="20ABE3FB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B3D2" w14:textId="41B5C166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7A0F40B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50B3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B500" w14:textId="326C30F8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4EA9" w14:textId="2AB75CF8" w:rsidR="00FA0A74" w:rsidRPr="00B7391B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2.42 (1.24-4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76A6" w14:textId="5776660B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2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655B" w14:textId="7D55D6B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09B6" w14:textId="5302FC40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516BDC2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9B45" w14:textId="327E9CD4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Other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prior to initial diagn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7F4F" w14:textId="447848F5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F2E7" w14:textId="5593C894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7983" w14:textId="4ED95221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A788" w14:textId="2182ACFC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04AA" w14:textId="19F36F86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26D57CB9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A6D2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8F0B" w14:textId="2D330382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54B7" w14:textId="191A626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B603" w14:textId="243DCA88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D8E2" w14:textId="718F975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0.63 (0.25-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5841" w14:textId="2CAD35C7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F1399C" w14:paraId="7FC14D3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476D" w14:textId="3E53355A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prior to initial diagn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D618" w14:textId="10E71501" w:rsidR="00FA0A74" w:rsidRPr="00B85808" w:rsidDel="00F1399C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4B14" w14:textId="0C1D724D" w:rsidR="00FA0A74" w:rsidRPr="00B85808" w:rsidDel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41D7" w14:textId="77777777" w:rsidR="00FA0A74" w:rsidRPr="00046624" w:rsidDel="00007183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AD72" w14:textId="60B6AA85" w:rsidR="00FA0A74" w:rsidRPr="00B85808" w:rsidDel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CE2D" w14:textId="77777777" w:rsidR="00FA0A74" w:rsidRPr="00046624" w:rsidDel="00680857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F1399C" w14:paraId="4C6188BF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7175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83F3" w14:textId="5AB89325" w:rsidR="00FA0A74" w:rsidRPr="00B85808" w:rsidDel="00F1399C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D113" w14:textId="75F1E2AE" w:rsidR="00FA0A74" w:rsidRPr="00B85808" w:rsidDel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1.80 (1.23-2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B0E7" w14:textId="5B923129" w:rsidR="00FA0A74" w:rsidRPr="00046624" w:rsidDel="00007183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0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5015" w14:textId="1274C6CB" w:rsidR="00FA0A74" w:rsidRPr="00B85808" w:rsidDel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13 (0.72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F803" w14:textId="24FB0582" w:rsidR="00FA0A74" w:rsidRPr="00046624" w:rsidDel="00680857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F1399C" w14:paraId="388D264B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A95A" w14:textId="19328A5A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with OCD or anxiety indication prior to initial diagn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B65E" w14:textId="53E768E3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F15D" w14:textId="6FAFC0D3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A804BD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65FC" w14:textId="77777777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4F49" w14:textId="4485623A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7C16" w14:textId="77777777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A0A74" w:rsidRPr="00F1399C" w14:paraId="286ACB9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AC37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A61A" w14:textId="4C162369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1168" w14:textId="085952E8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2.43 (1.11-5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9415" w14:textId="65CE4700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6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A02E" w14:textId="3586B819" w:rsidR="00FA0A74" w:rsidRPr="00B85808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85808">
              <w:rPr>
                <w:sz w:val="20"/>
                <w:szCs w:val="20"/>
              </w:rPr>
              <w:t>1.39 (0.74-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C12D" w14:textId="0C515C8B" w:rsidR="00FA0A74" w:rsidRPr="00F1399C" w:rsidRDefault="00FA0A74" w:rsidP="00FA0A74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48</w:t>
            </w:r>
          </w:p>
        </w:tc>
      </w:tr>
      <w:tr w:rsidR="00FA0A74" w:rsidRPr="00B85808" w14:paraId="1FAE9701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3F80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ypnotics and sedatives following initial diagnosi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E50B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AD05D" w14:textId="2A78C2C0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87B44" w14:textId="327DC9CD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3CDC468" w14:textId="3A7A76E2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F4A6C5" w14:textId="64259702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A74" w:rsidRPr="00B85808" w14:paraId="251EEE5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C720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CE39" w14:textId="77777777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92D47" w14:textId="75D41158" w:rsidR="00FA0A74" w:rsidRPr="00B7391B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52 (1.01-2.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AB943" w14:textId="2BD3F460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8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886EF" w14:textId="072F9858" w:rsidR="00FA0A74" w:rsidRPr="00B85808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85808">
              <w:rPr>
                <w:sz w:val="20"/>
                <w:szCs w:val="20"/>
              </w:rPr>
              <w:t>1.57 (0.79-3.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D2D48" w14:textId="7D52D206" w:rsidR="00FA0A74" w:rsidRPr="00046624" w:rsidRDefault="00FA0A74" w:rsidP="00FA0A7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48</w:t>
            </w:r>
          </w:p>
        </w:tc>
      </w:tr>
    </w:tbl>
    <w:p w14:paraId="4920387F" w14:textId="77777777" w:rsidR="00B23E1D" w:rsidRDefault="00B23E1D" w:rsidP="006A2370">
      <w:pPr>
        <w:spacing w:after="0" w:line="480" w:lineRule="auto"/>
      </w:pPr>
    </w:p>
    <w:p w14:paraId="655029B5" w14:textId="3CD3092B" w:rsidR="003D62D6" w:rsidRPr="00E55C4B" w:rsidRDefault="006A2370" w:rsidP="003D62D6">
      <w:pPr>
        <w:spacing w:after="0" w:line="480" w:lineRule="auto"/>
        <w:rPr>
          <w:rFonts w:eastAsia="DengXian"/>
        </w:rPr>
      </w:pPr>
      <w:r w:rsidRPr="00B7391B">
        <w:rPr>
          <w:i/>
          <w:iCs/>
        </w:rPr>
        <w:t>Note</w:t>
      </w:r>
      <w:r>
        <w:t xml:space="preserve">. </w:t>
      </w:r>
      <w:r w:rsidR="003D62D6" w:rsidRPr="00E55C4B">
        <w:rPr>
          <w:rFonts w:eastAsia="DengXian"/>
        </w:rPr>
        <w:t xml:space="preserve">Significant </w:t>
      </w:r>
      <w:r w:rsidR="006B33A3">
        <w:rPr>
          <w:rFonts w:eastAsia="DengXian"/>
        </w:rPr>
        <w:t>hazard ratios</w:t>
      </w:r>
      <w:r w:rsidR="003D62D6" w:rsidRPr="00E55C4B">
        <w:rPr>
          <w:rFonts w:eastAsia="DengXian"/>
        </w:rPr>
        <w:t xml:space="preserve"> are bolded. </w:t>
      </w:r>
      <w:r w:rsidR="003D62D6">
        <w:rPr>
          <w:rFonts w:eastAsia="DengXian"/>
        </w:rPr>
        <w:t xml:space="preserve">Multiple testing was controlled for using the Benjamini-Hochberg procedure. AN = anorexia nervosa; OCD = obsessive-compulsive disorder; </w:t>
      </w:r>
      <w:r w:rsidR="003D62D6" w:rsidRPr="00E55C4B">
        <w:rPr>
          <w:rFonts w:eastAsia="DengXian"/>
        </w:rPr>
        <w:t>ref = reference level.</w:t>
      </w:r>
    </w:p>
    <w:p w14:paraId="1C177870" w14:textId="790D81C4" w:rsidR="00FA0A74" w:rsidRPr="00B7391B" w:rsidRDefault="00B23E1D" w:rsidP="006A2370">
      <w:pPr>
        <w:spacing w:after="0" w:line="480" w:lineRule="auto"/>
      </w:pPr>
      <w:r w:rsidRPr="00B23E1D">
        <w:rPr>
          <w:vertAlign w:val="superscript"/>
        </w:rPr>
        <w:t xml:space="preserve">a </w:t>
      </w:r>
      <w:r w:rsidR="00960D68">
        <w:rPr>
          <w:rFonts w:eastAsia="DengXian"/>
        </w:rPr>
        <w:t xml:space="preserve">Although this predictor was also significant for subsequent anxiety disorder, it was associated with </w:t>
      </w:r>
      <w:r w:rsidR="00960D68">
        <w:rPr>
          <w:rFonts w:eastAsia="DengXian"/>
          <w:i/>
          <w:iCs/>
        </w:rPr>
        <w:t xml:space="preserve">increased </w:t>
      </w:r>
      <w:r w:rsidR="00960D68">
        <w:rPr>
          <w:rFonts w:eastAsia="DengXian"/>
        </w:rPr>
        <w:t xml:space="preserve">risk, opposite to the direction observed for subsequent </w:t>
      </w:r>
      <w:r w:rsidR="00684FB8">
        <w:rPr>
          <w:rFonts w:eastAsia="DengXian"/>
        </w:rPr>
        <w:t>AN</w:t>
      </w:r>
      <w:r w:rsidR="00960D68">
        <w:rPr>
          <w:rFonts w:eastAsia="DengXian"/>
        </w:rPr>
        <w:t>.</w:t>
      </w:r>
    </w:p>
    <w:p w14:paraId="741C03A3" w14:textId="121B94B7" w:rsidR="00B23E1D" w:rsidRDefault="00FA0A74" w:rsidP="006A2370">
      <w:pPr>
        <w:spacing w:after="0" w:line="480" w:lineRule="auto"/>
      </w:pPr>
      <w:r w:rsidRPr="00B23E1D">
        <w:rPr>
          <w:vertAlign w:val="superscript"/>
        </w:rPr>
        <w:t xml:space="preserve">a </w:t>
      </w:r>
      <w:r w:rsidRPr="00B23E1D">
        <w:t>Too few cases to report.</w:t>
      </w:r>
    </w:p>
    <w:p w14:paraId="1963E247" w14:textId="77777777" w:rsidR="00B23E1D" w:rsidRDefault="00B23E1D" w:rsidP="006A2370">
      <w:pPr>
        <w:spacing w:after="0" w:line="480" w:lineRule="auto"/>
      </w:pPr>
    </w:p>
    <w:p w14:paraId="37A214A2" w14:textId="77777777" w:rsidR="00B23E1D" w:rsidRDefault="00B23E1D" w:rsidP="006A2370">
      <w:pPr>
        <w:spacing w:after="0" w:line="480" w:lineRule="auto"/>
      </w:pPr>
    </w:p>
    <w:p w14:paraId="3A788DDB" w14:textId="77777777" w:rsidR="00B23E1D" w:rsidRDefault="00B23E1D" w:rsidP="006A2370">
      <w:pPr>
        <w:spacing w:after="0" w:line="480" w:lineRule="auto"/>
      </w:pPr>
    </w:p>
    <w:p w14:paraId="5E9865EE" w14:textId="77777777" w:rsidR="00B23E1D" w:rsidRDefault="00B23E1D" w:rsidP="006A2370">
      <w:pPr>
        <w:spacing w:after="0" w:line="480" w:lineRule="auto"/>
      </w:pPr>
    </w:p>
    <w:p w14:paraId="5676AF61" w14:textId="77777777" w:rsidR="00B23E1D" w:rsidRDefault="00B23E1D" w:rsidP="006A2370">
      <w:pPr>
        <w:spacing w:after="0" w:line="480" w:lineRule="auto"/>
      </w:pPr>
    </w:p>
    <w:p w14:paraId="12AF9C17" w14:textId="77777777" w:rsidR="00B23E1D" w:rsidRDefault="00B23E1D" w:rsidP="006A2370">
      <w:pPr>
        <w:spacing w:after="0" w:line="480" w:lineRule="auto"/>
      </w:pPr>
    </w:p>
    <w:p w14:paraId="0DA0D284" w14:textId="77777777" w:rsidR="00B23E1D" w:rsidRDefault="00B23E1D" w:rsidP="006A2370">
      <w:pPr>
        <w:spacing w:after="0" w:line="480" w:lineRule="auto"/>
      </w:pPr>
    </w:p>
    <w:p w14:paraId="66FEC1A9" w14:textId="77777777" w:rsidR="00B23E1D" w:rsidRDefault="00B23E1D" w:rsidP="006A2370">
      <w:pPr>
        <w:spacing w:after="0" w:line="480" w:lineRule="auto"/>
      </w:pPr>
    </w:p>
    <w:p w14:paraId="197CF3EA" w14:textId="77777777" w:rsidR="00B23E1D" w:rsidRDefault="00B23E1D" w:rsidP="006A2370">
      <w:pPr>
        <w:spacing w:after="0" w:line="480" w:lineRule="auto"/>
      </w:pPr>
    </w:p>
    <w:p w14:paraId="19850BF8" w14:textId="77777777" w:rsidR="00B23E1D" w:rsidRPr="00B23E1D" w:rsidRDefault="00B23E1D" w:rsidP="006A2370">
      <w:pPr>
        <w:spacing w:after="0" w:line="480" w:lineRule="auto"/>
      </w:pPr>
    </w:p>
    <w:p w14:paraId="093BDFA6" w14:textId="66C6A770" w:rsidR="001166B3" w:rsidRPr="001166B3" w:rsidRDefault="001166B3" w:rsidP="001166B3">
      <w:pPr>
        <w:rPr>
          <w:b/>
          <w:bCs/>
        </w:rPr>
      </w:pPr>
      <w:r w:rsidRPr="001166B3">
        <w:rPr>
          <w:b/>
          <w:bCs/>
        </w:rPr>
        <w:t xml:space="preserve">Table </w:t>
      </w:r>
      <w:r w:rsidR="00F70F67">
        <w:rPr>
          <w:b/>
          <w:bCs/>
        </w:rPr>
        <w:t>5</w:t>
      </w:r>
    </w:p>
    <w:p w14:paraId="0EB85408" w14:textId="5C871BA2" w:rsidR="006A2370" w:rsidRPr="001166B3" w:rsidRDefault="001166B3" w:rsidP="001166B3">
      <w:pPr>
        <w:rPr>
          <w:i/>
          <w:iCs/>
        </w:rPr>
      </w:pPr>
      <w:r w:rsidRPr="001166B3">
        <w:rPr>
          <w:i/>
          <w:iCs/>
        </w:rPr>
        <w:t xml:space="preserve">Hazard Ratios for Subsequent Anxiety Disorder </w:t>
      </w:r>
      <w:r w:rsidR="00851C5C">
        <w:rPr>
          <w:i/>
          <w:iCs/>
        </w:rPr>
        <w:t xml:space="preserve">Among Individuals with AN and OCD </w:t>
      </w:r>
      <w:r w:rsidRPr="001166B3">
        <w:rPr>
          <w:i/>
          <w:iCs/>
        </w:rPr>
        <w:t>(Adjusted for History of Psychiatric Disorders)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2127"/>
        <w:gridCol w:w="1275"/>
        <w:gridCol w:w="2127"/>
        <w:gridCol w:w="1134"/>
      </w:tblGrid>
      <w:tr w:rsidR="00EE725B" w:rsidRPr="00AA73B5" w14:paraId="4F977325" w14:textId="77777777" w:rsidTr="00AA73B5">
        <w:trPr>
          <w:trHeight w:val="290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6CCE6" w14:textId="463C051F" w:rsidR="00EE725B" w:rsidRPr="00AA73B5" w:rsidRDefault="00AA2A79" w:rsidP="00AA73B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F4FF3" w14:textId="079D45FD" w:rsidR="00EE725B" w:rsidRPr="00AA73B5" w:rsidRDefault="00EE725B" w:rsidP="00AA73B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Subsequent anxiety disorder </w:t>
            </w:r>
            <w:r w:rsidR="00AA2A79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mong individuals with A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AE031" w14:textId="3792B894" w:rsidR="00EE725B" w:rsidRPr="00AA73B5" w:rsidRDefault="00EE725B" w:rsidP="00AA73B5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 xml:space="preserve">Subsequent anxiety disorder </w:t>
            </w:r>
            <w:r w:rsidR="00AA2A79">
              <w:rPr>
                <w:sz w:val="20"/>
                <w:szCs w:val="20"/>
              </w:rPr>
              <w:t>among individuals with OCD</w:t>
            </w:r>
          </w:p>
        </w:tc>
      </w:tr>
      <w:tr w:rsidR="00EE725B" w:rsidRPr="00AA73B5" w14:paraId="78FB6D7A" w14:textId="77777777" w:rsidTr="00B7391B">
        <w:trPr>
          <w:trHeight w:val="290"/>
        </w:trPr>
        <w:tc>
          <w:tcPr>
            <w:tcW w:w="62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926E4" w14:textId="77777777" w:rsidR="00EE725B" w:rsidRPr="00AA73B5" w:rsidRDefault="00EE725B" w:rsidP="00AA73B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5A124" w14:textId="12BFCC0D" w:rsidR="00EE725B" w:rsidRPr="00AA73B5" w:rsidRDefault="00AA2A79" w:rsidP="00AA73B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>HR</w:t>
            </w:r>
            <w:r w:rsidR="00EE725B"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3B147" w14:textId="597270DB" w:rsidR="00EE725B" w:rsidRPr="00AA73B5" w:rsidRDefault="00AA2A79" w:rsidP="00AA73B5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="00EE725B" w:rsidRPr="00AA73B5"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4D8CA" w14:textId="6303D0BC" w:rsidR="00EE725B" w:rsidRPr="00AA73B5" w:rsidRDefault="00AA2A79" w:rsidP="00AA73B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R</w:t>
            </w:r>
            <w:r w:rsidR="00EE725B" w:rsidRPr="00AA73B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DC214" w14:textId="06E1DD69" w:rsidR="00EE725B" w:rsidRPr="00AA73B5" w:rsidRDefault="00AA2A79" w:rsidP="00AA73B5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  <w:r w:rsidR="00EE725B" w:rsidRPr="00AA73B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AE2A87" w:rsidRPr="00AA73B5" w14:paraId="6304452E" w14:textId="77777777" w:rsidTr="00B7391B">
        <w:trPr>
          <w:trHeight w:val="290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C7FE6" w14:textId="40EB849A" w:rsidR="00AE2A87" w:rsidRPr="00B7391B" w:rsidRDefault="00AE2A87" w:rsidP="00AA73B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Significant predictors unique to subsequent anxiety disord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370F3" w14:textId="77777777" w:rsidR="00AE2A87" w:rsidRPr="00AE2A87" w:rsidDel="00AA2A79" w:rsidRDefault="00AE2A87" w:rsidP="00AA73B5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0DE51" w14:textId="77777777" w:rsidR="00AE2A87" w:rsidRDefault="00AE2A87" w:rsidP="00AA73B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7D7A35" w14:textId="77777777" w:rsidR="00AE2A87" w:rsidRPr="00AE2A87" w:rsidDel="00AA2A79" w:rsidRDefault="00AE2A87" w:rsidP="00AA73B5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C6003F" w14:textId="77777777" w:rsidR="00AE2A87" w:rsidRDefault="00AE2A87" w:rsidP="00AA73B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F53FA" w:rsidRPr="00AA73B5" w14:paraId="2AB4FAFE" w14:textId="77777777" w:rsidTr="00B7391B">
        <w:trPr>
          <w:trHeight w:val="290"/>
        </w:trPr>
        <w:tc>
          <w:tcPr>
            <w:tcW w:w="62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D6F5" w14:textId="77777777" w:rsidR="009F53FA" w:rsidRPr="00AA73B5" w:rsidRDefault="009F53FA" w:rsidP="009F53F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ge at initial diagnosis (per year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55BD" w14:textId="597D6D94" w:rsidR="009F53FA" w:rsidRPr="00AA73B5" w:rsidRDefault="009F53FA" w:rsidP="009F53F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3 (1.00-1.0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FA3E" w14:textId="246B971D" w:rsidR="009F53FA" w:rsidRPr="00401F13" w:rsidRDefault="009F53FA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7687FA68" w14:textId="4EE16DF5" w:rsidR="009F53FA" w:rsidRPr="009225D8" w:rsidRDefault="009F53FA" w:rsidP="009F53FA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25D8">
              <w:rPr>
                <w:b/>
                <w:bCs/>
                <w:sz w:val="20"/>
                <w:szCs w:val="20"/>
              </w:rPr>
              <w:t>1.06 (1.03-1.0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99E5879" w14:textId="4E90ECB4" w:rsidR="009F53FA" w:rsidRPr="00401F13" w:rsidRDefault="009F53FA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&lt;.05</w:t>
            </w:r>
          </w:p>
        </w:tc>
      </w:tr>
      <w:tr w:rsidR="009F53FA" w:rsidRPr="00AA73B5" w14:paraId="41A4F633" w14:textId="77777777" w:rsidTr="00B7391B">
        <w:trPr>
          <w:trHeight w:val="29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9E5D" w14:textId="77777777" w:rsidR="009F53FA" w:rsidRPr="00AA73B5" w:rsidRDefault="009F53FA" w:rsidP="009F53F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ge at initial diagnosis (per </w:t>
            </w:r>
            <w:r w:rsidRPr="00B7391B">
              <w:rPr>
                <w:rFonts w:eastAsia="Times New Roman"/>
                <w:i/>
                <w:iCs/>
                <w:kern w:val="0"/>
                <w:sz w:val="20"/>
                <w:szCs w:val="20"/>
                <w14:ligatures w14:val="none"/>
              </w:rPr>
              <w:t>SD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498D" w14:textId="5917B4C6" w:rsidR="009F53FA" w:rsidRPr="00AA73B5" w:rsidRDefault="009F53FA" w:rsidP="009F53F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12 (1.00-1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7220" w14:textId="28D5A5EF" w:rsidR="009F53FA" w:rsidRPr="00401F13" w:rsidRDefault="009F53FA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0F8A" w14:textId="086A851C" w:rsidR="009F53FA" w:rsidRPr="009225D8" w:rsidRDefault="009F53FA" w:rsidP="009F53FA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25D8">
              <w:rPr>
                <w:b/>
                <w:bCs/>
                <w:sz w:val="20"/>
                <w:szCs w:val="20"/>
              </w:rPr>
              <w:t>1.37 (1.21-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F9C5" w14:textId="274B94EC" w:rsidR="009F53FA" w:rsidRPr="00401F13" w:rsidRDefault="009F53FA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&lt;.05</w:t>
            </w:r>
          </w:p>
        </w:tc>
      </w:tr>
      <w:tr w:rsidR="00401F13" w:rsidRPr="00AA73B5" w14:paraId="329F5643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D120" w14:textId="77777777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aternal edu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738" w14:textId="77777777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igh school or abo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ED15" w14:textId="57C674FB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FB06" w14:textId="71B63318" w:rsidR="00401F13" w:rsidRPr="00401F13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D818" w14:textId="3B685144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CC11" w14:textId="743EA2CD" w:rsidR="00401F13" w:rsidRPr="00401F13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1F13" w:rsidRPr="00AA73B5" w14:paraId="41B7805B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07A8" w14:textId="77777777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7E2A" w14:textId="77777777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ess than high sch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EBB3" w14:textId="73829699" w:rsidR="00401F13" w:rsidRPr="009225D8" w:rsidRDefault="00401F13" w:rsidP="00401F13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25D8">
              <w:rPr>
                <w:b/>
                <w:bCs/>
                <w:sz w:val="20"/>
                <w:szCs w:val="20"/>
              </w:rPr>
              <w:t>1.35 (1.13-1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EEB9" w14:textId="199CE612" w:rsidR="00401F13" w:rsidRPr="00401F13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E7A2" w14:textId="2C027598" w:rsidR="00401F13" w:rsidRPr="00B7391B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20 (1.04-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F3B6" w14:textId="33330D31" w:rsidR="00401F13" w:rsidRPr="00401F13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335</w:t>
            </w:r>
          </w:p>
        </w:tc>
      </w:tr>
      <w:tr w:rsidR="00401F13" w:rsidRPr="00AA73B5" w14:paraId="5BBF71D6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AFC" w14:textId="77777777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ernal edu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3CE9" w14:textId="77777777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igh school or abo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AEE7" w14:textId="51134B1C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C24A" w14:textId="46E83FC6" w:rsidR="00401F13" w:rsidRPr="00401F13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59C9" w14:textId="6A9446DA" w:rsidR="00401F13" w:rsidRPr="00401F13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401F13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6A1B" w14:textId="68512515" w:rsidR="00401F13" w:rsidRPr="00401F13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1F13" w:rsidRPr="00AA73B5" w14:paraId="3AF3C5A4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0B63" w14:textId="77777777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D57" w14:textId="77777777" w:rsidR="00401F13" w:rsidRPr="00AA73B5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ess than high sch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D6C" w14:textId="6C3556B3" w:rsidR="00401F13" w:rsidRPr="009225D8" w:rsidRDefault="00401F13" w:rsidP="00401F13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25D8">
              <w:rPr>
                <w:b/>
                <w:bCs/>
                <w:sz w:val="20"/>
                <w:szCs w:val="20"/>
              </w:rPr>
              <w:t>1.35 (1.12-1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2167" w14:textId="488DE3AC" w:rsidR="00401F13" w:rsidRPr="00401F13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5CF5" w14:textId="556F041E" w:rsidR="00401F13" w:rsidRPr="00B7391B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27 (1.08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1C77" w14:textId="06641348" w:rsidR="00401F13" w:rsidRPr="00401F13" w:rsidRDefault="00401F13" w:rsidP="00401F1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071</w:t>
            </w:r>
          </w:p>
        </w:tc>
      </w:tr>
      <w:tr w:rsidR="00AE2A87" w:rsidRPr="00AA73B5" w14:paraId="6188D712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B03C" w14:textId="334116D8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aternal inc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E8C1" w14:textId="63161EC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um to hig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10CC" w14:textId="62A7AEFA" w:rsidR="00AE2A87" w:rsidRPr="009225D8" w:rsidRDefault="00AE2A87" w:rsidP="00AE2A8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5666" w14:textId="77777777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5D4B" w14:textId="55F0A23B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0912" w14:textId="77777777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E2A87" w:rsidRPr="00AA73B5" w14:paraId="7BED51AC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37D6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DA97" w14:textId="0B8CA37A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C87D" w14:textId="2D684455" w:rsidR="00AE2A87" w:rsidRPr="009225D8" w:rsidRDefault="00AE2A87" w:rsidP="00AE2A8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1.47 (1.16-1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6A5A" w14:textId="14122F86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0424" w14:textId="18B5D577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0.78-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C63F" w14:textId="12CAE909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0</w:t>
            </w:r>
          </w:p>
        </w:tc>
      </w:tr>
      <w:tr w:rsidR="00AE2A87" w:rsidRPr="00AA73B5" w14:paraId="000883E1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F833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aternal unemploy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8B47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F8F6" w14:textId="5D333052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CADD" w14:textId="4E211C43" w:rsidR="00AE2A87" w:rsidRPr="00401F13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3D6E" w14:textId="0ACC5304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60D4" w14:textId="55DA8DA7" w:rsidR="00AE2A87" w:rsidRPr="00401F13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2A87" w:rsidRPr="00AA73B5" w14:paraId="5907D994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0090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8C7F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D91A" w14:textId="0FD1AA09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20 (0.96-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82C1" w14:textId="484463CF" w:rsidR="00AE2A87" w:rsidRPr="00401F13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E474" w14:textId="5B997101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14 (0.95-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14C6" w14:textId="02B5CDF3" w:rsidR="00AE2A87" w:rsidRPr="00401F13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  <w:tr w:rsidR="00AE2A87" w:rsidRPr="00AA73B5" w14:paraId="526CA3A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E11A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ernal unemploy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7039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0303" w14:textId="11BC0098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6ECC" w14:textId="4BC77225" w:rsidR="00AE2A87" w:rsidRPr="00401F13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4061" w14:textId="63BF2701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B2E5" w14:textId="6C2E18E0" w:rsidR="00AE2A87" w:rsidRPr="00401F13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2A87" w:rsidRPr="00AA73B5" w14:paraId="4540FABD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1ACE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2236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2F21" w14:textId="746F925E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23 (0.93-1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0A11" w14:textId="13AA9D46" w:rsidR="00AE2A87" w:rsidRPr="00401F13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D212" w14:textId="3748375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11 (0.88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B03D" w14:textId="1360508A" w:rsidR="00AE2A87" w:rsidRPr="00401F13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  <w:tr w:rsidR="00AE2A87" w:rsidRPr="00AA73B5" w14:paraId="54924FBB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1E24" w14:textId="3FDE99F2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aesarean s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4702" w14:textId="59C4A4AA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0259" w14:textId="67EE0019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FC61" w14:textId="77777777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EC3C" w14:textId="30869FF7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68DA" w14:textId="77777777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E2A87" w:rsidRPr="00AA73B5" w14:paraId="083EB2F8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5864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BFA1" w14:textId="37B39B40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7262" w14:textId="0057BBE6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1.40 (1.04-1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ECD8" w14:textId="40D00B45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3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131B" w14:textId="084D300F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0.96 (0.75-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B737" w14:textId="14397715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0</w:t>
            </w:r>
          </w:p>
        </w:tc>
      </w:tr>
      <w:tr w:rsidR="00AE2A87" w:rsidRPr="00AA73B5" w14:paraId="12E80B85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626A" w14:textId="7B9A2CFA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Birth weigh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2F03" w14:textId="64BC768B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&lt;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00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49E7" w14:textId="2D1C98ED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1.73 (1.31-2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E528" w14:textId="3D237B30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F8E3" w14:textId="1539B808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0.98 (0.73-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EFA3" w14:textId="6255CB58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0</w:t>
            </w:r>
          </w:p>
        </w:tc>
      </w:tr>
      <w:tr w:rsidR="00AE2A87" w:rsidRPr="00AA73B5" w14:paraId="1ACB4727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7B28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5A31" w14:textId="1066D0E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00</w:t>
            </w:r>
            <w:r w:rsidRPr="006676C7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–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499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C72A" w14:textId="5368F0E7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8D66" w14:textId="77777777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2E57" w14:textId="7BEEB697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807E" w14:textId="77777777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E2A87" w:rsidRPr="00AA73B5" w14:paraId="1FF1575D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CD66" w14:textId="77777777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96F4" w14:textId="0FDFB58C" w:rsidR="00AE2A87" w:rsidRPr="00AA73B5" w:rsidRDefault="00AE2A87" w:rsidP="00AE2A8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365CF">
              <w:rPr>
                <w:rFonts w:eastAsia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500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C5E7" w14:textId="1444648C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52 (0.91-2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F40B" w14:textId="1ED21A8A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FFE8" w14:textId="7D50E523" w:rsidR="00AE2A87" w:rsidRPr="00AA73B5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0.96 (0.61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486C" w14:textId="23737B15" w:rsidR="00AE2A87" w:rsidRPr="00AE2A87" w:rsidRDefault="00AE2A87" w:rsidP="00AE2A87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34951510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C9F6" w14:textId="16A0002F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ther autoimmune or autoinflammatory disea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C439" w14:textId="1333BFAD" w:rsidR="00A10741" w:rsidRPr="00A365CF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A117" w14:textId="434D16F4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B5CA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D655" w14:textId="7F7676F0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4D73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78F1042A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B876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30FA" w14:textId="7EBDCF64" w:rsidR="00A10741" w:rsidRPr="00A365CF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C3CF" w14:textId="52CA396C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1.60 (1.19-2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9FA4" w14:textId="3309B515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F5FA" w14:textId="1674C019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27 (0.91-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2F6C" w14:textId="17FA2DEA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4A4D10F4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9AD9" w14:textId="22F2D5EC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utoimmune or autoinflammatory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5B4F" w14:textId="59057967" w:rsidR="00A10741" w:rsidRPr="00A365CF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D5CB" w14:textId="420F46E0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9C65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ABC1" w14:textId="5F1ECCC6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D585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20E5DCED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AD7D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8208" w14:textId="3BA2BA1F" w:rsidR="00A10741" w:rsidRPr="00A365CF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3CDC" w14:textId="6CCB0A34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1.56 (1.19-2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7021" w14:textId="44537004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8245" w14:textId="4FFD1E7F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28 (0.95-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7A91" w14:textId="3C87CE32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11EC1F92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5C7D" w14:textId="40FE28C2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ther eating disord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DDF6" w14:textId="716E7716" w:rsidR="00A10741" w:rsidRPr="00A365CF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E2D7" w14:textId="35DB7450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F59F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C958" w14:textId="77777777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F16F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7EF31C5A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5737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B212" w14:textId="3F09FB80" w:rsidR="00A10741" w:rsidRPr="00A365CF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3541" w14:textId="7D02408D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1.48 (1.23-1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DAD9" w14:textId="5A73665E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A7AD" w14:textId="77777777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6074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2CC1D889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AD89" w14:textId="509F9763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nxiety disorder in male first degree relati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463A" w14:textId="157F948C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D074" w14:textId="5A7281B2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01F13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9A26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A3DC" w14:textId="75E66466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F2BC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6B4452C0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20DD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77E9" w14:textId="22A69BFC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CCE7" w14:textId="6CBAE0FF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1.54 (1.16-2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C104" w14:textId="5856774B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0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7D1C" w14:textId="082B5E61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1.41 (1.14-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8006" w14:textId="02D05275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4E2E10DD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0DD5" w14:textId="0CF81438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psychiatric disorder in first degree relati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71A0" w14:textId="242C674A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11BD" w14:textId="56833C2B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815D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9072" w14:textId="03A8145B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4014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0C850C2B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3696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09EE" w14:textId="622190DE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EFF7" w14:textId="3CBF7C20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1.54 (1.30-1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9DFD" w14:textId="1909AB8C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C2C9" w14:textId="2306DE1F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1.42 (1.23-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649E" w14:textId="598410F2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1D829226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18AF" w14:textId="58C960E8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xiolytics prior to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CDD0" w14:textId="40977E1F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6F0A" w14:textId="0ECE3CF0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C19B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0B28" w14:textId="19047637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F20D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078804EF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04F7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6295" w14:textId="5B37EA34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A25A" w14:textId="0B20BF03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1.86 (1.28-2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47B0" w14:textId="024C7BB5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017B" w14:textId="4B328946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1.41 (1.09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9DA8" w14:textId="6CC916F3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184</w:t>
            </w:r>
          </w:p>
        </w:tc>
      </w:tr>
      <w:tr w:rsidR="00A10741" w:rsidRPr="00AA73B5" w14:paraId="263D45E4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EB51" w14:textId="42F24B34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prior to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6448" w14:textId="66EB3054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00AF" w14:textId="67A9F243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3462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6247" w14:textId="7DBFD5D1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0CFE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34565EFF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F00E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1044" w14:textId="437ABF31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EFFA" w14:textId="570595D6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1.63 (1.31-2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F32F" w14:textId="0C52272F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0FBE" w14:textId="46B5F3E4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1.28 (1.09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C94D" w14:textId="4D5A460C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071</w:t>
            </w:r>
          </w:p>
        </w:tc>
      </w:tr>
      <w:tr w:rsidR="00A10741" w:rsidRPr="00AA73B5" w14:paraId="642EB387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BE4C" w14:textId="39F27A3A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ypnotics and sedatives following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10F2" w14:textId="2647E05C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FB9D" w14:textId="2E76E25E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9EDC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3C2F" w14:textId="21D70BCA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9DE2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0509C205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E0DC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3188" w14:textId="51EBFD7A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37E6" w14:textId="65681AE4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2.54 (2.06-3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5862" w14:textId="65DC9A68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7BAC" w14:textId="5B1C721A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2.10 (1.67-2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47AF" w14:textId="6D5245FB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70BCE87B" w14:textId="77777777" w:rsidTr="00AB47D6">
        <w:trPr>
          <w:trHeight w:val="29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BC49" w14:textId="73BCD87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Significant predictors also associated with subsequent OCD or 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2412" w14:textId="2EC9251F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A193" w14:textId="251CAB1D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78D8" w14:textId="75A1F2A5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B46F" w14:textId="18118EE6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5E832257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5EB1" w14:textId="07DF45DD" w:rsidR="00A10741" w:rsidRPr="00AA73B5" w:rsidDel="00AE2A87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ther psychiatric disord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9ABF" w14:textId="1B87DB6C" w:rsidR="00A10741" w:rsidRPr="00AA73B5" w:rsidDel="00AE2A87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6156" w14:textId="45F97130" w:rsidR="00A10741" w:rsidRPr="00AA73B5" w:rsidDel="00AE2A87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F2D0" w14:textId="77777777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F5D9" w14:textId="0D7805B3" w:rsidR="00A10741" w:rsidRPr="00AA73B5" w:rsidDel="00AE2A87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48F8" w14:textId="77777777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10495C03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9A1E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25E0" w14:textId="60E6A2B8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C5F7" w14:textId="0AFD5393" w:rsidR="00A10741" w:rsidRPr="009225D8" w:rsidRDefault="00A10741" w:rsidP="00A10741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C48">
              <w:rPr>
                <w:b/>
                <w:bCs/>
                <w:sz w:val="20"/>
                <w:szCs w:val="20"/>
              </w:rPr>
              <w:t>2.22 (1.82-2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420F" w14:textId="337BE301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3587" w14:textId="32C06479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312C48">
              <w:rPr>
                <w:b/>
                <w:bCs/>
                <w:sz w:val="20"/>
                <w:szCs w:val="20"/>
              </w:rPr>
              <w:t>1.78 (1.50-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7475" w14:textId="19DB37E6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424F7CFC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B62B" w14:textId="6B78C1A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nxiety disorder in first degree relatives</w:t>
            </w:r>
            <w:r w:rsidRPr="00B11469">
              <w:rPr>
                <w:rFonts w:eastAsia="DengXi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5B5F" w14:textId="59A0444D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3DDA" w14:textId="746932DC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B539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5487" w14:textId="02D1098D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8C98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54BD9736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DC6E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47DF" w14:textId="286821CB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FCAC" w14:textId="3DE52BBC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1.49 (1.22-1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10FA" w14:textId="1BCBA49D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0D07" w14:textId="6E76E24A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1.43 (1.22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A6F3" w14:textId="61D4271E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7904A969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E2FC" w14:textId="1B504E05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anxiety disorder in female first degree relatives</w:t>
            </w:r>
            <w:r w:rsidRPr="00B11469">
              <w:rPr>
                <w:rFonts w:eastAsia="DengXi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CA6B" w14:textId="1087116F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41DC" w14:textId="28B489D8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90B4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25ED" w14:textId="3118F7FD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DB74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35958DE0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3BAF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9F69" w14:textId="25EE7A8E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5C21" w14:textId="48E064AA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1.36 (1.08-1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47C9" w14:textId="6382A7BF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1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D623" w14:textId="266A29FF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1.38 (1.16-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011D" w14:textId="51D9ECC9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456AD9CD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DF35" w14:textId="2E2B8D75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following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F07C" w14:textId="57DE9BCB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A52D" w14:textId="120B8FDE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B147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A312" w14:textId="609AF84F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BECF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242B56AC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4A97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81A3" w14:textId="3434E589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0A94" w14:textId="6C5695C1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2.89 (2.42-3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AABA" w14:textId="50BBF6E9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8F0B" w14:textId="55FC34C4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1.88 (1.59-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5AEE" w14:textId="4781212A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51641EEC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94DC" w14:textId="3FE2198E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tidepressants with OCD or anxiety indication following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B695" w14:textId="5FFB397F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32F2" w14:textId="43D99FF8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25F6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231C" w14:textId="0EDAB6FA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D3B9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5A8A840B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F3DA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C777" w14:textId="77AA4C0A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EED5" w14:textId="5B3416D0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2.27 (1.84-2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299D" w14:textId="785C1B13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2368" w14:textId="0087AF3A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1.73 (1.49-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2F8A" w14:textId="7059F95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1146D019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271D" w14:textId="46BF846E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xiolytics following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4F96" w14:textId="3C483EB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1557" w14:textId="3A9AA249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A15F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692B" w14:textId="5950A003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5E2E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7C0D7D98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980C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CC70" w14:textId="05177699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DADA" w14:textId="702D8772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3.19 (2.59-3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A1E7" w14:textId="1DB225A4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0A6A" w14:textId="565AB68E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2.65 (2.20-3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42C5" w14:textId="711A455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318B3B39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F1A0" w14:textId="643BDFAE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Other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following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5067" w14:textId="25C8F909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71FC" w14:textId="2A068F9C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9FF8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DB9E" w14:textId="58C01622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ECE1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7118CC42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4A44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D743" w14:textId="5C1DF49C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06E6" w14:textId="043DF1D9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2.80 (2.31-3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6C10" w14:textId="5773B7E5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78BB" w14:textId="0D62B086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2.01 (1.72-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6C63" w14:textId="1E1AC07A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6D3EBD76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92A9" w14:textId="6801159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following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6073" w14:textId="31249625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C36A" w14:textId="63A0DAE3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96B8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E92F" w14:textId="2CFA2150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8FD6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73FEB096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A17D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2EE0" w14:textId="12DCD4A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0185" w14:textId="3CD6D54C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3.23 (2.67-3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235C" w14:textId="18C19B2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444E" w14:textId="5669F923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2.15 (1.80-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53E8" w14:textId="3A87A8FA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6F3A86E8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CDC8" w14:textId="0CA6139B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with OCD or anxiety indication following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3A6A" w14:textId="6961EB59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B64C" w14:textId="6C8E9996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4785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7EDA" w14:textId="35A6F625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3A3F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647651FB" w14:textId="77777777" w:rsidTr="00AE2A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A7FA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040D" w14:textId="613DBD9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4596" w14:textId="189EFCA9" w:rsidR="00A10741" w:rsidRPr="009225D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225D8">
              <w:rPr>
                <w:b/>
                <w:bCs/>
                <w:sz w:val="20"/>
                <w:szCs w:val="20"/>
              </w:rPr>
              <w:t>2.31 (1.88-2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3D52" w14:textId="264F98B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449D" w14:textId="56A27C98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12C48">
              <w:rPr>
                <w:b/>
                <w:bCs/>
                <w:sz w:val="20"/>
                <w:szCs w:val="20"/>
              </w:rPr>
              <w:t>1.80 (1.55-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FBFF" w14:textId="3292C470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&lt;.05</w:t>
            </w:r>
          </w:p>
        </w:tc>
      </w:tr>
      <w:tr w:rsidR="00A10741" w:rsidRPr="00AA73B5" w14:paraId="0D99522F" w14:textId="77777777" w:rsidTr="00A34E24">
        <w:trPr>
          <w:trHeight w:val="29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A14A" w14:textId="4F35BA1F" w:rsidR="00A10741" w:rsidRPr="00B7391B" w:rsidRDefault="00A10741" w:rsidP="00A10741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Non-significant predic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71B1" w14:textId="77777777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7D06" w14:textId="77777777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3469" w14:textId="77777777" w:rsidR="00A10741" w:rsidRPr="00AA73B5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62D5" w14:textId="77777777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7E210545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98B5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ernal inc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4BBD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um to hig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98C2" w14:textId="70C0E48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1123" w14:textId="3F330F8D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2A34" w14:textId="6CF47B10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F976" w14:textId="69A1084C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0C4E9E2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D5D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806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1C7B" w14:textId="330BD374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23 (0.94-1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A4A0" w14:textId="09FC200A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7766" w14:textId="7A21F93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0.91 (0.70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65D5" w14:textId="2865DCED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6E7E3003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2F16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ultiple bir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2E91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inglet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46C5" w14:textId="2D13D37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C218" w14:textId="20A7FCE8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D3FC" w14:textId="560B8BA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260A" w14:textId="4FDA9606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2D0EAAA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FF5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E75C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Twin, triplet or quadrupl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89EB" w14:textId="6CA427E9" w:rsidR="00A10741" w:rsidRPr="00B7391B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0.63 (0.44-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B984" w14:textId="66D939E6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1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B8D3" w14:textId="13F96953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15 (0.73-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2F27" w14:textId="368F2989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590E8A3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94E4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estational 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B663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reter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B959" w14:textId="2E669E82" w:rsidR="00A10741" w:rsidRPr="00B7391B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52 (1.13-2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6CD1" w14:textId="2D3945B6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1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4D76" w14:textId="5A29B39F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0.94 (0.71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A945" w14:textId="093421E6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06D7B17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4B21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116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897F" w14:textId="55E949BE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CB8B" w14:textId="27759294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5762" w14:textId="09E6CB2C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13CE" w14:textId="794A89A9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31B92B62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C2DF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ACCC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ost-ter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C209" w14:textId="71BEE798" w:rsidR="00A10741" w:rsidRPr="00B7391B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0.70 (0.50-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A864" w14:textId="300532AC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D362" w14:textId="760D1519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0.81 (0.62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FBEA" w14:textId="5275BA37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1D57753C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BDB7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moking during pregna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07E6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C40C" w14:textId="792A7EA3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AA64" w14:textId="112A12DC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BAB5" w14:textId="3D9A635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9FAD" w14:textId="5CBA6F11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41E460D6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9EA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ABEA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E4B0" w14:textId="6E493BCE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34 (0.98-1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DBA6" w14:textId="1A393955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537B" w14:textId="66E1A5EB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3 (0.81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9044" w14:textId="205921E9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69E214B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CD4D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dversity 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01D4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E96C" w14:textId="2AEA1E9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B20C" w14:textId="739AFA9B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39B9" w14:textId="19AD4508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2CFF" w14:textId="1E0749A7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47F0316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A7C5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EAA2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4049" w14:textId="72A43529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15 (0.95-1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1F0B" w14:textId="1676ABAF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9979" w14:textId="273DF1B0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15 (0.98-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A4CE" w14:textId="61A5095A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3985FA97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0998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982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 or m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D92D" w14:textId="0D47903C" w:rsidR="00A10741" w:rsidRPr="00B7391B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62 (1.16-2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489F" w14:textId="1364A50E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0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DB39" w14:textId="2455B321" w:rsidR="00A10741" w:rsidRPr="00B7391B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49 (1.15-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DCEC" w14:textId="171CB805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071</w:t>
            </w:r>
          </w:p>
        </w:tc>
      </w:tr>
      <w:tr w:rsidR="00A10741" w:rsidRPr="00AA73B5" w14:paraId="6D934450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36D3" w14:textId="04E8EFBF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utoimmune diseases with brain-reactive antibod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01E3" w14:textId="77422FE6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3502" w14:textId="41348FA1" w:rsidR="00A10741" w:rsidRPr="008C5B22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7BDF" w14:textId="77777777" w:rsidR="00A10741" w:rsidRPr="008C5B22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F472" w14:textId="1876DDBF" w:rsidR="00A10741" w:rsidRPr="008C5B22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C2D6" w14:textId="77777777" w:rsidR="00A10741" w:rsidRPr="008C5B22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0B99C62C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7488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29BF" w14:textId="23259C1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6D65" w14:textId="74E1DE91" w:rsidR="00A10741" w:rsidRPr="008C5B22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41 (0.85-2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BE84" w14:textId="18245411" w:rsidR="00A10741" w:rsidRPr="008C5B22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AD57" w14:textId="44B9DF86" w:rsidR="00A10741" w:rsidRPr="008C5B22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34 (0.80-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9ED9" w14:textId="29C0FF3B" w:rsidR="00A10741" w:rsidRPr="008C5B22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39DB0652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2855" w14:textId="6D8952BC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CD in first degree relati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3784" w14:textId="4837E484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BFDC" w14:textId="77777777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2CF8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FBF6" w14:textId="23467D49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EC5B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26AF28DC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1231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9461" w14:textId="6241317C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1804" w14:textId="77777777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35EF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DB8E" w14:textId="7A144553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19 (0.89-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A63D" w14:textId="76B474D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106234E7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167E" w14:textId="03F34755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ny eating disorder in first degree relati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A90E" w14:textId="270438A9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4A49" w14:textId="67FE6862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C84E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46DB" w14:textId="77777777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1666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59C0348F" w14:textId="77777777" w:rsidTr="00401F13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1BCF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88E0" w14:textId="25F77243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C773" w14:textId="20E73515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3B5">
              <w:rPr>
                <w:sz w:val="20"/>
                <w:szCs w:val="20"/>
              </w:rPr>
              <w:t>1.08 (0.72-1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6AF5" w14:textId="60EC17B5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  <w:r w:rsidRPr="00B11469">
              <w:rPr>
                <w:sz w:val="20"/>
                <w:szCs w:val="20"/>
              </w:rPr>
              <w:t>.7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0D4D" w14:textId="77777777" w:rsidR="00A10741" w:rsidRPr="00312C48" w:rsidRDefault="00A10741" w:rsidP="00A1074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03B5" w14:textId="77777777" w:rsidR="00A10741" w:rsidRPr="00B11469" w:rsidRDefault="00A10741" w:rsidP="00A107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10741" w:rsidRPr="00AA73B5" w14:paraId="0F730D95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17E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ypnotics and sedatives prior to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55E1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8109" w14:textId="3FBC2E15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3079" w14:textId="168B97EB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9C0C" w14:textId="483CC78D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6F93" w14:textId="0CA3853C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5B30760F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C2ED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E7F8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082E" w14:textId="3140BEFC" w:rsidR="00A10741" w:rsidRPr="00B7391B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62 (1.04-2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CCEA" w14:textId="4AB48545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FEC2" w14:textId="5EC0507A" w:rsidR="00A10741" w:rsidRPr="00B7391B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56 (1.11-2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1279" w14:textId="0A698428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241</w:t>
            </w:r>
          </w:p>
        </w:tc>
      </w:tr>
      <w:tr w:rsidR="00A10741" w:rsidRPr="00AA73B5" w14:paraId="53FA18A8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0FF0" w14:textId="5A4ADB4D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Other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prior to initial 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5902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6E15" w14:textId="39132835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401F13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D2A0" w14:textId="745E6F95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2A67" w14:textId="24B0DE3E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401F13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88F0" w14:textId="42E9CD01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6D21F4F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CB16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CD9B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7924" w14:textId="2EFA50B2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401F13">
              <w:rPr>
                <w:sz w:val="20"/>
                <w:szCs w:val="20"/>
              </w:rPr>
              <w:t>1.40 (0.82-2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3F01" w14:textId="0CFFAF14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FCE7" w14:textId="304AA619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401F13">
              <w:rPr>
                <w:sz w:val="20"/>
                <w:szCs w:val="20"/>
              </w:rPr>
              <w:t>1.12 (0.84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075B" w14:textId="47EC3CC0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  <w:tr w:rsidR="00A10741" w:rsidRPr="00AA73B5" w14:paraId="59A31B00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38E0" w14:textId="04CC0972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Any </w:t>
            </w:r>
            <w:r w:rsidR="009472ED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s</w:t>
            </w: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with OCD or anxiety indication prior to initial diagnosi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D592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426F8" w14:textId="35A82538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7C545" w14:textId="0998C4A5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057C559" w14:textId="46151A63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401F13">
              <w:rPr>
                <w:sz w:val="20"/>
                <w:szCs w:val="20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23AED00" w14:textId="1B0ABC0C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0741" w:rsidRPr="00AA73B5" w14:paraId="7BA540FA" w14:textId="77777777" w:rsidTr="00B739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AE88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87F3" w14:textId="77777777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7485F" w14:textId="0EA8A0A6" w:rsidR="00A10741" w:rsidRPr="00B7391B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1.91 (1.18-3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04F36" w14:textId="01C89608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15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B9745" w14:textId="32A21092" w:rsidR="00A10741" w:rsidRPr="00AA73B5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AA73B5">
              <w:rPr>
                <w:sz w:val="20"/>
                <w:szCs w:val="20"/>
              </w:rPr>
              <w:t>1.18 (0.92-1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704F0" w14:textId="073052ED" w:rsidR="00A10741" w:rsidRPr="00401F13" w:rsidRDefault="00A10741" w:rsidP="00A10741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B7391B">
              <w:rPr>
                <w:sz w:val="20"/>
                <w:szCs w:val="20"/>
              </w:rPr>
              <w:t>.970</w:t>
            </w:r>
          </w:p>
        </w:tc>
      </w:tr>
    </w:tbl>
    <w:p w14:paraId="712E9681" w14:textId="77777777" w:rsidR="00105889" w:rsidRDefault="00105889" w:rsidP="00EE725B">
      <w:pPr>
        <w:spacing w:after="0" w:line="480" w:lineRule="auto"/>
        <w:rPr>
          <w:i/>
          <w:iCs/>
        </w:rPr>
      </w:pPr>
    </w:p>
    <w:p w14:paraId="67C13BB4" w14:textId="4609A44E" w:rsidR="0003673C" w:rsidRPr="00E55C4B" w:rsidRDefault="0003673C" w:rsidP="0003673C">
      <w:pPr>
        <w:spacing w:after="0" w:line="480" w:lineRule="auto"/>
        <w:rPr>
          <w:rFonts w:eastAsia="DengXian"/>
        </w:rPr>
      </w:pPr>
      <w:r w:rsidRPr="00B11469">
        <w:rPr>
          <w:rFonts w:eastAsia="DengXian"/>
          <w:i/>
          <w:iCs/>
        </w:rPr>
        <w:lastRenderedPageBreak/>
        <w:t>Note</w:t>
      </w:r>
      <w:r w:rsidRPr="00E55C4B">
        <w:rPr>
          <w:rFonts w:eastAsia="DengXian"/>
        </w:rPr>
        <w:t xml:space="preserve">. Significant </w:t>
      </w:r>
      <w:r w:rsidR="006B33A3">
        <w:rPr>
          <w:rFonts w:eastAsia="DengXian"/>
        </w:rPr>
        <w:t>hazard ratios</w:t>
      </w:r>
      <w:r w:rsidRPr="00E55C4B">
        <w:rPr>
          <w:rFonts w:eastAsia="DengXian"/>
        </w:rPr>
        <w:t xml:space="preserve"> are bolded. </w:t>
      </w:r>
      <w:r>
        <w:rPr>
          <w:rFonts w:eastAsia="DengXian"/>
        </w:rPr>
        <w:t xml:space="preserve">Multiple testing was controlled for using the Benjamini-Hochberg procedure. AN = anorexia nervosa; OCD = obsessive-compulsive disorder; </w:t>
      </w:r>
      <w:r w:rsidRPr="00E55C4B">
        <w:rPr>
          <w:rFonts w:eastAsia="DengXian"/>
        </w:rPr>
        <w:t>ref = reference level.</w:t>
      </w:r>
    </w:p>
    <w:p w14:paraId="67FB422E" w14:textId="1F49E60F" w:rsidR="006C5E55" w:rsidRPr="00B7391B" w:rsidRDefault="0003673C" w:rsidP="00B7391B">
      <w:pPr>
        <w:rPr>
          <w:rFonts w:eastAsia="DengXian"/>
        </w:rPr>
      </w:pPr>
      <w:r w:rsidRPr="00E55C4B">
        <w:rPr>
          <w:rFonts w:eastAsia="DengXian"/>
          <w:vertAlign w:val="superscript"/>
        </w:rPr>
        <w:t>a</w:t>
      </w:r>
      <w:r w:rsidRPr="00E55C4B">
        <w:rPr>
          <w:rFonts w:eastAsia="DengXian"/>
        </w:rPr>
        <w:t xml:space="preserve"> </w:t>
      </w:r>
      <w:r>
        <w:rPr>
          <w:rFonts w:eastAsia="DengXian"/>
        </w:rPr>
        <w:t xml:space="preserve">Although this predictor was also significant for subsequent anxiety disorder, it was associated with </w:t>
      </w:r>
      <w:r>
        <w:rPr>
          <w:rFonts w:eastAsia="DengXian"/>
          <w:i/>
          <w:iCs/>
        </w:rPr>
        <w:t xml:space="preserve">increased </w:t>
      </w:r>
      <w:r>
        <w:rPr>
          <w:rFonts w:eastAsia="DengXian"/>
        </w:rPr>
        <w:t>risk, opposite to the direction observed for subsequent AN.</w:t>
      </w:r>
    </w:p>
    <w:sectPr w:rsidR="006C5E55" w:rsidRPr="00B7391B" w:rsidSect="00A534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182"/>
    <w:rsid w:val="00004951"/>
    <w:rsid w:val="0000529A"/>
    <w:rsid w:val="000067B8"/>
    <w:rsid w:val="000102C9"/>
    <w:rsid w:val="0001585A"/>
    <w:rsid w:val="00026080"/>
    <w:rsid w:val="0003673C"/>
    <w:rsid w:val="00046624"/>
    <w:rsid w:val="00051997"/>
    <w:rsid w:val="00052CBB"/>
    <w:rsid w:val="00056701"/>
    <w:rsid w:val="0006175D"/>
    <w:rsid w:val="00067811"/>
    <w:rsid w:val="0007058D"/>
    <w:rsid w:val="0007351D"/>
    <w:rsid w:val="000741CE"/>
    <w:rsid w:val="00077022"/>
    <w:rsid w:val="00084188"/>
    <w:rsid w:val="000850AD"/>
    <w:rsid w:val="00092F5E"/>
    <w:rsid w:val="000A40FC"/>
    <w:rsid w:val="000B11F1"/>
    <w:rsid w:val="000B4C7C"/>
    <w:rsid w:val="000B5079"/>
    <w:rsid w:val="00102BE1"/>
    <w:rsid w:val="00105889"/>
    <w:rsid w:val="0010690C"/>
    <w:rsid w:val="00110845"/>
    <w:rsid w:val="00112809"/>
    <w:rsid w:val="001166B3"/>
    <w:rsid w:val="00117182"/>
    <w:rsid w:val="00117E51"/>
    <w:rsid w:val="00120A08"/>
    <w:rsid w:val="001232FF"/>
    <w:rsid w:val="00130E76"/>
    <w:rsid w:val="001418E6"/>
    <w:rsid w:val="0014295B"/>
    <w:rsid w:val="001539FD"/>
    <w:rsid w:val="00155CD4"/>
    <w:rsid w:val="00176392"/>
    <w:rsid w:val="00180AAD"/>
    <w:rsid w:val="00191610"/>
    <w:rsid w:val="00197229"/>
    <w:rsid w:val="001A6858"/>
    <w:rsid w:val="001B0C58"/>
    <w:rsid w:val="001B153D"/>
    <w:rsid w:val="001B2912"/>
    <w:rsid w:val="001B43FF"/>
    <w:rsid w:val="001D3833"/>
    <w:rsid w:val="001D524D"/>
    <w:rsid w:val="001E0C69"/>
    <w:rsid w:val="001E1DD9"/>
    <w:rsid w:val="001E7F76"/>
    <w:rsid w:val="001F18DB"/>
    <w:rsid w:val="001F50E1"/>
    <w:rsid w:val="001F7C50"/>
    <w:rsid w:val="00200AC8"/>
    <w:rsid w:val="002046B7"/>
    <w:rsid w:val="00205D14"/>
    <w:rsid w:val="0021253A"/>
    <w:rsid w:val="002139D6"/>
    <w:rsid w:val="00226AF5"/>
    <w:rsid w:val="00233976"/>
    <w:rsid w:val="00253A70"/>
    <w:rsid w:val="00256598"/>
    <w:rsid w:val="00260641"/>
    <w:rsid w:val="00262141"/>
    <w:rsid w:val="002639CF"/>
    <w:rsid w:val="00266008"/>
    <w:rsid w:val="00270E30"/>
    <w:rsid w:val="00275702"/>
    <w:rsid w:val="002959A2"/>
    <w:rsid w:val="002A4256"/>
    <w:rsid w:val="002A53C2"/>
    <w:rsid w:val="002A79D6"/>
    <w:rsid w:val="002B025A"/>
    <w:rsid w:val="002B0F67"/>
    <w:rsid w:val="002B2E2B"/>
    <w:rsid w:val="002B3C5D"/>
    <w:rsid w:val="002C3849"/>
    <w:rsid w:val="002D11E0"/>
    <w:rsid w:val="002D1634"/>
    <w:rsid w:val="002D77F7"/>
    <w:rsid w:val="002E3B0C"/>
    <w:rsid w:val="002E5DF2"/>
    <w:rsid w:val="002E7268"/>
    <w:rsid w:val="002F03E3"/>
    <w:rsid w:val="002F0E82"/>
    <w:rsid w:val="002F2714"/>
    <w:rsid w:val="002F4473"/>
    <w:rsid w:val="0030323D"/>
    <w:rsid w:val="00310937"/>
    <w:rsid w:val="00312C48"/>
    <w:rsid w:val="0031428C"/>
    <w:rsid w:val="00330445"/>
    <w:rsid w:val="00334B59"/>
    <w:rsid w:val="00340454"/>
    <w:rsid w:val="0034070C"/>
    <w:rsid w:val="003458EF"/>
    <w:rsid w:val="00351B0E"/>
    <w:rsid w:val="00353E25"/>
    <w:rsid w:val="00363B7D"/>
    <w:rsid w:val="00370E5F"/>
    <w:rsid w:val="00371F4E"/>
    <w:rsid w:val="00375BDF"/>
    <w:rsid w:val="00380AE5"/>
    <w:rsid w:val="00384E60"/>
    <w:rsid w:val="00391A1A"/>
    <w:rsid w:val="00391EB4"/>
    <w:rsid w:val="00392094"/>
    <w:rsid w:val="00392B6F"/>
    <w:rsid w:val="003A23B0"/>
    <w:rsid w:val="003A5D37"/>
    <w:rsid w:val="003A5FFF"/>
    <w:rsid w:val="003A70EE"/>
    <w:rsid w:val="003B6AA6"/>
    <w:rsid w:val="003B7951"/>
    <w:rsid w:val="003C36F6"/>
    <w:rsid w:val="003D0245"/>
    <w:rsid w:val="003D62D6"/>
    <w:rsid w:val="003F16C5"/>
    <w:rsid w:val="003F2685"/>
    <w:rsid w:val="003F38FA"/>
    <w:rsid w:val="00401F13"/>
    <w:rsid w:val="0040558A"/>
    <w:rsid w:val="004119D1"/>
    <w:rsid w:val="00420DD3"/>
    <w:rsid w:val="004219FC"/>
    <w:rsid w:val="0042277A"/>
    <w:rsid w:val="004230FE"/>
    <w:rsid w:val="004233E6"/>
    <w:rsid w:val="0042343D"/>
    <w:rsid w:val="00423751"/>
    <w:rsid w:val="0043534D"/>
    <w:rsid w:val="004357C3"/>
    <w:rsid w:val="004365A6"/>
    <w:rsid w:val="00436E75"/>
    <w:rsid w:val="0045049F"/>
    <w:rsid w:val="0046301F"/>
    <w:rsid w:val="00471780"/>
    <w:rsid w:val="00473ED0"/>
    <w:rsid w:val="004758B0"/>
    <w:rsid w:val="00476B85"/>
    <w:rsid w:val="00480039"/>
    <w:rsid w:val="00481A5B"/>
    <w:rsid w:val="00492523"/>
    <w:rsid w:val="00493077"/>
    <w:rsid w:val="004A1594"/>
    <w:rsid w:val="004A4AE9"/>
    <w:rsid w:val="004A73C3"/>
    <w:rsid w:val="004C3CBE"/>
    <w:rsid w:val="004C48E4"/>
    <w:rsid w:val="004C6BD2"/>
    <w:rsid w:val="004D6DE0"/>
    <w:rsid w:val="004E6A1E"/>
    <w:rsid w:val="004F64BD"/>
    <w:rsid w:val="00500A22"/>
    <w:rsid w:val="005054AD"/>
    <w:rsid w:val="00506433"/>
    <w:rsid w:val="0050746F"/>
    <w:rsid w:val="00520C13"/>
    <w:rsid w:val="005227CA"/>
    <w:rsid w:val="005350C6"/>
    <w:rsid w:val="00536CF2"/>
    <w:rsid w:val="00544844"/>
    <w:rsid w:val="00547E74"/>
    <w:rsid w:val="00550DC2"/>
    <w:rsid w:val="00564F24"/>
    <w:rsid w:val="00566CCE"/>
    <w:rsid w:val="00572467"/>
    <w:rsid w:val="00574840"/>
    <w:rsid w:val="005762B4"/>
    <w:rsid w:val="00577976"/>
    <w:rsid w:val="00580E2D"/>
    <w:rsid w:val="005814A9"/>
    <w:rsid w:val="00583A1D"/>
    <w:rsid w:val="00596153"/>
    <w:rsid w:val="005A5AB5"/>
    <w:rsid w:val="005C1099"/>
    <w:rsid w:val="005C6A88"/>
    <w:rsid w:val="005C7997"/>
    <w:rsid w:val="005C7F3A"/>
    <w:rsid w:val="005D6EDD"/>
    <w:rsid w:val="005E5A06"/>
    <w:rsid w:val="005E7E5A"/>
    <w:rsid w:val="005F2CCB"/>
    <w:rsid w:val="00610750"/>
    <w:rsid w:val="006123CD"/>
    <w:rsid w:val="0061568A"/>
    <w:rsid w:val="00617488"/>
    <w:rsid w:val="00617EA5"/>
    <w:rsid w:val="00620692"/>
    <w:rsid w:val="00635A1B"/>
    <w:rsid w:val="00642928"/>
    <w:rsid w:val="00643780"/>
    <w:rsid w:val="00654A8E"/>
    <w:rsid w:val="006666A9"/>
    <w:rsid w:val="006676C7"/>
    <w:rsid w:val="00676646"/>
    <w:rsid w:val="00677672"/>
    <w:rsid w:val="00683183"/>
    <w:rsid w:val="00684FB8"/>
    <w:rsid w:val="00692AEB"/>
    <w:rsid w:val="0069422B"/>
    <w:rsid w:val="00697294"/>
    <w:rsid w:val="006A1DDA"/>
    <w:rsid w:val="006A1F50"/>
    <w:rsid w:val="006A2370"/>
    <w:rsid w:val="006A4772"/>
    <w:rsid w:val="006A5D2B"/>
    <w:rsid w:val="006A733A"/>
    <w:rsid w:val="006A7D4D"/>
    <w:rsid w:val="006B33A3"/>
    <w:rsid w:val="006C5E55"/>
    <w:rsid w:val="006D7734"/>
    <w:rsid w:val="006E2FC4"/>
    <w:rsid w:val="006E5817"/>
    <w:rsid w:val="006F0557"/>
    <w:rsid w:val="006F1942"/>
    <w:rsid w:val="00702219"/>
    <w:rsid w:val="00704681"/>
    <w:rsid w:val="0070544E"/>
    <w:rsid w:val="0070739F"/>
    <w:rsid w:val="0071063F"/>
    <w:rsid w:val="00713540"/>
    <w:rsid w:val="0071757A"/>
    <w:rsid w:val="00720F8D"/>
    <w:rsid w:val="00724808"/>
    <w:rsid w:val="00736DE8"/>
    <w:rsid w:val="00736FD3"/>
    <w:rsid w:val="00740339"/>
    <w:rsid w:val="0074324E"/>
    <w:rsid w:val="00743F19"/>
    <w:rsid w:val="007454A2"/>
    <w:rsid w:val="00745AF2"/>
    <w:rsid w:val="0074765F"/>
    <w:rsid w:val="00751130"/>
    <w:rsid w:val="00752DB6"/>
    <w:rsid w:val="00766D7E"/>
    <w:rsid w:val="00767D7D"/>
    <w:rsid w:val="00777961"/>
    <w:rsid w:val="00777C34"/>
    <w:rsid w:val="00783566"/>
    <w:rsid w:val="00784A23"/>
    <w:rsid w:val="007851DF"/>
    <w:rsid w:val="007863B3"/>
    <w:rsid w:val="00787C23"/>
    <w:rsid w:val="007907DD"/>
    <w:rsid w:val="00795878"/>
    <w:rsid w:val="007C0704"/>
    <w:rsid w:val="007D6EC6"/>
    <w:rsid w:val="007F3B49"/>
    <w:rsid w:val="00812BFA"/>
    <w:rsid w:val="00817399"/>
    <w:rsid w:val="008218AD"/>
    <w:rsid w:val="00833C70"/>
    <w:rsid w:val="00840221"/>
    <w:rsid w:val="00840DA7"/>
    <w:rsid w:val="00843158"/>
    <w:rsid w:val="00844A89"/>
    <w:rsid w:val="00851C5C"/>
    <w:rsid w:val="00852F27"/>
    <w:rsid w:val="0085467F"/>
    <w:rsid w:val="00855C86"/>
    <w:rsid w:val="00860C0E"/>
    <w:rsid w:val="00866272"/>
    <w:rsid w:val="00870CF3"/>
    <w:rsid w:val="00870E81"/>
    <w:rsid w:val="00871C3B"/>
    <w:rsid w:val="00877E0B"/>
    <w:rsid w:val="00891E20"/>
    <w:rsid w:val="00895B80"/>
    <w:rsid w:val="008A1BE5"/>
    <w:rsid w:val="008A2957"/>
    <w:rsid w:val="008A4E00"/>
    <w:rsid w:val="008A64B9"/>
    <w:rsid w:val="008B5851"/>
    <w:rsid w:val="008C3071"/>
    <w:rsid w:val="008C5B22"/>
    <w:rsid w:val="008D1A12"/>
    <w:rsid w:val="008D2707"/>
    <w:rsid w:val="008D4254"/>
    <w:rsid w:val="008E0D9D"/>
    <w:rsid w:val="008E3C35"/>
    <w:rsid w:val="008E68C4"/>
    <w:rsid w:val="0090102E"/>
    <w:rsid w:val="00903CBD"/>
    <w:rsid w:val="00904C48"/>
    <w:rsid w:val="00907529"/>
    <w:rsid w:val="00907E8E"/>
    <w:rsid w:val="0092159F"/>
    <w:rsid w:val="009225D8"/>
    <w:rsid w:val="00935BC6"/>
    <w:rsid w:val="00937602"/>
    <w:rsid w:val="00942C05"/>
    <w:rsid w:val="00942C3A"/>
    <w:rsid w:val="009472ED"/>
    <w:rsid w:val="0095469C"/>
    <w:rsid w:val="009561D7"/>
    <w:rsid w:val="00956EF6"/>
    <w:rsid w:val="00960D68"/>
    <w:rsid w:val="00960DFE"/>
    <w:rsid w:val="009671F7"/>
    <w:rsid w:val="00981800"/>
    <w:rsid w:val="00982DC0"/>
    <w:rsid w:val="00983AF9"/>
    <w:rsid w:val="00983DB6"/>
    <w:rsid w:val="0099160C"/>
    <w:rsid w:val="00997DC5"/>
    <w:rsid w:val="009A6CD4"/>
    <w:rsid w:val="009C1E54"/>
    <w:rsid w:val="009C5F4B"/>
    <w:rsid w:val="009D0682"/>
    <w:rsid w:val="009D5EFE"/>
    <w:rsid w:val="009F041D"/>
    <w:rsid w:val="009F46F8"/>
    <w:rsid w:val="009F53FA"/>
    <w:rsid w:val="00A0219E"/>
    <w:rsid w:val="00A02DAE"/>
    <w:rsid w:val="00A063C9"/>
    <w:rsid w:val="00A071EF"/>
    <w:rsid w:val="00A10741"/>
    <w:rsid w:val="00A170EE"/>
    <w:rsid w:val="00A25578"/>
    <w:rsid w:val="00A32390"/>
    <w:rsid w:val="00A3239C"/>
    <w:rsid w:val="00A33413"/>
    <w:rsid w:val="00A3415D"/>
    <w:rsid w:val="00A365CF"/>
    <w:rsid w:val="00A41C6B"/>
    <w:rsid w:val="00A473AF"/>
    <w:rsid w:val="00A51B83"/>
    <w:rsid w:val="00A53476"/>
    <w:rsid w:val="00A56C21"/>
    <w:rsid w:val="00A61154"/>
    <w:rsid w:val="00A631CF"/>
    <w:rsid w:val="00A6530A"/>
    <w:rsid w:val="00A657BB"/>
    <w:rsid w:val="00A66700"/>
    <w:rsid w:val="00A715A2"/>
    <w:rsid w:val="00A804BD"/>
    <w:rsid w:val="00AA2A79"/>
    <w:rsid w:val="00AA2E07"/>
    <w:rsid w:val="00AA73B5"/>
    <w:rsid w:val="00AB21B7"/>
    <w:rsid w:val="00AB4665"/>
    <w:rsid w:val="00AB6961"/>
    <w:rsid w:val="00AC0F97"/>
    <w:rsid w:val="00AC152E"/>
    <w:rsid w:val="00AC240D"/>
    <w:rsid w:val="00AC70EF"/>
    <w:rsid w:val="00AD221B"/>
    <w:rsid w:val="00AD33EB"/>
    <w:rsid w:val="00AE031B"/>
    <w:rsid w:val="00AE2A87"/>
    <w:rsid w:val="00AF162B"/>
    <w:rsid w:val="00AF4BDC"/>
    <w:rsid w:val="00AF773E"/>
    <w:rsid w:val="00B108B2"/>
    <w:rsid w:val="00B117EB"/>
    <w:rsid w:val="00B12E30"/>
    <w:rsid w:val="00B1718D"/>
    <w:rsid w:val="00B23115"/>
    <w:rsid w:val="00B23E1D"/>
    <w:rsid w:val="00B24634"/>
    <w:rsid w:val="00B27AB8"/>
    <w:rsid w:val="00B3374D"/>
    <w:rsid w:val="00B34C58"/>
    <w:rsid w:val="00B35B72"/>
    <w:rsid w:val="00B437A3"/>
    <w:rsid w:val="00B54101"/>
    <w:rsid w:val="00B7391B"/>
    <w:rsid w:val="00B76C0D"/>
    <w:rsid w:val="00B85808"/>
    <w:rsid w:val="00B8611F"/>
    <w:rsid w:val="00B912A5"/>
    <w:rsid w:val="00B95D11"/>
    <w:rsid w:val="00BA1B8C"/>
    <w:rsid w:val="00BB583A"/>
    <w:rsid w:val="00BB635E"/>
    <w:rsid w:val="00BB6706"/>
    <w:rsid w:val="00BB7A9F"/>
    <w:rsid w:val="00BC3CE7"/>
    <w:rsid w:val="00BD21F7"/>
    <w:rsid w:val="00BE7FE0"/>
    <w:rsid w:val="00BF2283"/>
    <w:rsid w:val="00BF45E1"/>
    <w:rsid w:val="00C028F3"/>
    <w:rsid w:val="00C06442"/>
    <w:rsid w:val="00C06537"/>
    <w:rsid w:val="00C066C1"/>
    <w:rsid w:val="00C11BEC"/>
    <w:rsid w:val="00C144DF"/>
    <w:rsid w:val="00C1457E"/>
    <w:rsid w:val="00C17A7A"/>
    <w:rsid w:val="00C2127A"/>
    <w:rsid w:val="00C254D2"/>
    <w:rsid w:val="00C303D0"/>
    <w:rsid w:val="00C309F3"/>
    <w:rsid w:val="00C43A7B"/>
    <w:rsid w:val="00C44420"/>
    <w:rsid w:val="00C4654D"/>
    <w:rsid w:val="00C53FBC"/>
    <w:rsid w:val="00C55E9F"/>
    <w:rsid w:val="00C66C67"/>
    <w:rsid w:val="00C705BE"/>
    <w:rsid w:val="00C82125"/>
    <w:rsid w:val="00C91B30"/>
    <w:rsid w:val="00C94487"/>
    <w:rsid w:val="00C9520D"/>
    <w:rsid w:val="00C957FC"/>
    <w:rsid w:val="00CA419C"/>
    <w:rsid w:val="00CA7BAD"/>
    <w:rsid w:val="00CA7CD7"/>
    <w:rsid w:val="00CA7FD0"/>
    <w:rsid w:val="00CB052F"/>
    <w:rsid w:val="00CB26C8"/>
    <w:rsid w:val="00CB7742"/>
    <w:rsid w:val="00CC1F9C"/>
    <w:rsid w:val="00CC2587"/>
    <w:rsid w:val="00CC681C"/>
    <w:rsid w:val="00CD0A83"/>
    <w:rsid w:val="00CD19E6"/>
    <w:rsid w:val="00CD1EE8"/>
    <w:rsid w:val="00CD3443"/>
    <w:rsid w:val="00CD5126"/>
    <w:rsid w:val="00CD601F"/>
    <w:rsid w:val="00CD6863"/>
    <w:rsid w:val="00CD7529"/>
    <w:rsid w:val="00CD796D"/>
    <w:rsid w:val="00CD7E8E"/>
    <w:rsid w:val="00CE0CF0"/>
    <w:rsid w:val="00CF4AB9"/>
    <w:rsid w:val="00D00AB7"/>
    <w:rsid w:val="00D0416A"/>
    <w:rsid w:val="00D068AF"/>
    <w:rsid w:val="00D06CF4"/>
    <w:rsid w:val="00D1196F"/>
    <w:rsid w:val="00D15D7A"/>
    <w:rsid w:val="00D21980"/>
    <w:rsid w:val="00D26121"/>
    <w:rsid w:val="00D27C0A"/>
    <w:rsid w:val="00D37EFE"/>
    <w:rsid w:val="00D402CD"/>
    <w:rsid w:val="00D4294D"/>
    <w:rsid w:val="00D47D42"/>
    <w:rsid w:val="00D605A8"/>
    <w:rsid w:val="00D65591"/>
    <w:rsid w:val="00D70310"/>
    <w:rsid w:val="00D75D24"/>
    <w:rsid w:val="00D75D4B"/>
    <w:rsid w:val="00D8012D"/>
    <w:rsid w:val="00D907E8"/>
    <w:rsid w:val="00D916E7"/>
    <w:rsid w:val="00DA5064"/>
    <w:rsid w:val="00DB4C0C"/>
    <w:rsid w:val="00DB7752"/>
    <w:rsid w:val="00DC027C"/>
    <w:rsid w:val="00DC2183"/>
    <w:rsid w:val="00DC67F3"/>
    <w:rsid w:val="00DC737D"/>
    <w:rsid w:val="00DE5AA5"/>
    <w:rsid w:val="00DF2BB5"/>
    <w:rsid w:val="00E00148"/>
    <w:rsid w:val="00E06B6F"/>
    <w:rsid w:val="00E1299A"/>
    <w:rsid w:val="00E142BD"/>
    <w:rsid w:val="00E23555"/>
    <w:rsid w:val="00E30834"/>
    <w:rsid w:val="00E31A3E"/>
    <w:rsid w:val="00E32749"/>
    <w:rsid w:val="00E47C98"/>
    <w:rsid w:val="00E50F6A"/>
    <w:rsid w:val="00E55984"/>
    <w:rsid w:val="00E60CC1"/>
    <w:rsid w:val="00E63D2B"/>
    <w:rsid w:val="00E677BC"/>
    <w:rsid w:val="00E70CE5"/>
    <w:rsid w:val="00E71B4E"/>
    <w:rsid w:val="00E73495"/>
    <w:rsid w:val="00E74EBB"/>
    <w:rsid w:val="00E75B11"/>
    <w:rsid w:val="00E83973"/>
    <w:rsid w:val="00E85D05"/>
    <w:rsid w:val="00E87D45"/>
    <w:rsid w:val="00E87DA0"/>
    <w:rsid w:val="00E90CA8"/>
    <w:rsid w:val="00E97AFB"/>
    <w:rsid w:val="00EB185C"/>
    <w:rsid w:val="00EB2D77"/>
    <w:rsid w:val="00EB6EB4"/>
    <w:rsid w:val="00EC09CE"/>
    <w:rsid w:val="00ED1B5F"/>
    <w:rsid w:val="00ED1F86"/>
    <w:rsid w:val="00ED25EC"/>
    <w:rsid w:val="00EE725B"/>
    <w:rsid w:val="00EF0001"/>
    <w:rsid w:val="00EF0BF0"/>
    <w:rsid w:val="00EF2182"/>
    <w:rsid w:val="00EF75C5"/>
    <w:rsid w:val="00F00FC6"/>
    <w:rsid w:val="00F1399C"/>
    <w:rsid w:val="00F14546"/>
    <w:rsid w:val="00F165D5"/>
    <w:rsid w:val="00F214DC"/>
    <w:rsid w:val="00F27403"/>
    <w:rsid w:val="00F42414"/>
    <w:rsid w:val="00F46EFB"/>
    <w:rsid w:val="00F47632"/>
    <w:rsid w:val="00F700F4"/>
    <w:rsid w:val="00F70F67"/>
    <w:rsid w:val="00F73D3B"/>
    <w:rsid w:val="00F74610"/>
    <w:rsid w:val="00F7549C"/>
    <w:rsid w:val="00F768C8"/>
    <w:rsid w:val="00F924DD"/>
    <w:rsid w:val="00F954C2"/>
    <w:rsid w:val="00FA0A74"/>
    <w:rsid w:val="00FB3127"/>
    <w:rsid w:val="00FB3231"/>
    <w:rsid w:val="00FB541D"/>
    <w:rsid w:val="00FB5DC7"/>
    <w:rsid w:val="00FB603B"/>
    <w:rsid w:val="00FC488D"/>
    <w:rsid w:val="00FD2CAF"/>
    <w:rsid w:val="00FD4F3F"/>
    <w:rsid w:val="00FE3ADD"/>
    <w:rsid w:val="00FF04C5"/>
    <w:rsid w:val="00FF4FDD"/>
    <w:rsid w:val="00FF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2D73D"/>
  <w15:chartTrackingRefBased/>
  <w15:docId w15:val="{853B1D4D-2735-4FE0-892C-7FDBF56C9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1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1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1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1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1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1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1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1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7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5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3C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546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467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1B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4</Pages>
  <Words>2820</Words>
  <Characters>1607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Zhu</dc:creator>
  <cp:keywords/>
  <dc:description/>
  <cp:lastModifiedBy>Lisa Zhu</cp:lastModifiedBy>
  <cp:revision>121</cp:revision>
  <dcterms:created xsi:type="dcterms:W3CDTF">2024-09-19T12:50:00Z</dcterms:created>
  <dcterms:modified xsi:type="dcterms:W3CDTF">2025-05-30T15:01:00Z</dcterms:modified>
</cp:coreProperties>
</file>